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55" w14:textId="7517E338" w:rsidR="004E189B" w:rsidRDefault="004E189B" w:rsidP="006D4249">
      <w:pPr>
        <w:spacing w:line="480" w:lineRule="auto"/>
        <w:rPr>
          <w:rFonts w:ascii="Arial" w:eastAsia="Arial" w:hAnsi="Arial" w:cs="Arial"/>
          <w:b/>
          <w:color w:val="141414"/>
        </w:rPr>
      </w:pPr>
    </w:p>
    <w:p w14:paraId="6FBFE620" w14:textId="3FE61DFF" w:rsidR="009922EE" w:rsidRPr="00D64106" w:rsidRDefault="00FC2EBB" w:rsidP="00D64106">
      <w:pPr>
        <w:spacing w:line="480" w:lineRule="auto"/>
        <w:jc w:val="center"/>
        <w:rPr>
          <w:rFonts w:eastAsia="Arial"/>
          <w:b/>
          <w:bCs/>
          <w:color w:val="141414"/>
          <w:u w:val="single"/>
        </w:rPr>
      </w:pPr>
      <w:r w:rsidRPr="00190818">
        <w:rPr>
          <w:rFonts w:eastAsia="Arial"/>
          <w:b/>
          <w:bCs/>
          <w:color w:val="141414"/>
          <w:u w:val="single"/>
        </w:rPr>
        <w:t xml:space="preserve">Nesprin-1 LINC complexes </w:t>
      </w:r>
      <w:r w:rsidR="000E2D5C" w:rsidRPr="00190818">
        <w:rPr>
          <w:rFonts w:eastAsia="Arial"/>
          <w:b/>
          <w:bCs/>
          <w:color w:val="141414"/>
          <w:u w:val="single"/>
        </w:rPr>
        <w:t>recruit microtubule cytoskeleton proteins and</w:t>
      </w:r>
      <w:r w:rsidRPr="00190818">
        <w:rPr>
          <w:rFonts w:eastAsia="Arial"/>
          <w:b/>
          <w:bCs/>
          <w:color w:val="141414"/>
          <w:u w:val="single"/>
        </w:rPr>
        <w:t xml:space="preserve"> drive pathology in </w:t>
      </w:r>
      <w:proofErr w:type="spellStart"/>
      <w:r w:rsidRPr="00190818">
        <w:rPr>
          <w:rFonts w:eastAsia="Arial"/>
          <w:b/>
          <w:bCs/>
          <w:i/>
          <w:color w:val="141414"/>
          <w:u w:val="single"/>
        </w:rPr>
        <w:t>Lmna</w:t>
      </w:r>
      <w:proofErr w:type="spellEnd"/>
      <w:r w:rsidRPr="00190818">
        <w:rPr>
          <w:rFonts w:eastAsia="Arial"/>
          <w:b/>
          <w:bCs/>
          <w:color w:val="141414"/>
          <w:u w:val="single"/>
        </w:rPr>
        <w:t xml:space="preserve"> mutant striated muscle</w:t>
      </w:r>
    </w:p>
    <w:p w14:paraId="069EBA5D" w14:textId="106E3A51" w:rsidR="00902D0E" w:rsidRPr="0022060B" w:rsidRDefault="009922EE" w:rsidP="006D4249">
      <w:pPr>
        <w:spacing w:line="480" w:lineRule="auto"/>
        <w:jc w:val="both"/>
        <w:rPr>
          <w:rFonts w:eastAsia="Arial"/>
          <w:b/>
          <w:bCs/>
          <w:color w:val="141414"/>
        </w:rPr>
      </w:pPr>
      <w:r>
        <w:rPr>
          <w:rFonts w:eastAsia="Arial"/>
          <w:b/>
          <w:bCs/>
          <w:color w:val="141414"/>
        </w:rPr>
        <w:t>Supplementary Legends</w:t>
      </w:r>
    </w:p>
    <w:p w14:paraId="126032B7" w14:textId="77777777" w:rsidR="00902D0E" w:rsidRPr="0022060B" w:rsidRDefault="00902D0E" w:rsidP="006D4249">
      <w:pPr>
        <w:spacing w:line="480" w:lineRule="auto"/>
        <w:jc w:val="both"/>
        <w:rPr>
          <w:rFonts w:eastAsia="Arial"/>
          <w:b/>
          <w:bCs/>
          <w:color w:val="141414"/>
        </w:rPr>
      </w:pPr>
      <w:r w:rsidRPr="0022060B">
        <w:rPr>
          <w:rFonts w:eastAsia="Arial"/>
          <w:b/>
          <w:bCs/>
          <w:color w:val="141414"/>
        </w:rPr>
        <w:t>Supplementary Figure 1. Nesprin-1 mutation disrupts MTOC protein localization in myotubes</w:t>
      </w:r>
    </w:p>
    <w:p w14:paraId="0F866169" w14:textId="04864647" w:rsidR="00902D0E" w:rsidRPr="0022060B" w:rsidRDefault="00902D0E" w:rsidP="006D4249">
      <w:pPr>
        <w:spacing w:line="480" w:lineRule="auto"/>
        <w:jc w:val="both"/>
        <w:rPr>
          <w:rFonts w:eastAsia="Arial"/>
          <w:color w:val="141414"/>
        </w:rPr>
      </w:pPr>
      <w:r w:rsidRPr="0022060B">
        <w:rPr>
          <w:rFonts w:eastAsia="Arial"/>
          <w:color w:val="141414"/>
        </w:rPr>
        <w:t xml:space="preserve">Characterization of muscle cells from </w:t>
      </w:r>
      <w:r w:rsidRPr="0022060B">
        <w:rPr>
          <w:rFonts w:eastAsia="Arial"/>
          <w:i/>
          <w:iCs/>
          <w:color w:val="141414"/>
        </w:rPr>
        <w:t>Syne1</w:t>
      </w:r>
      <w:r w:rsidRPr="0022060B">
        <w:rPr>
          <w:rFonts w:eastAsia="Arial"/>
          <w:i/>
          <w:iCs/>
          <w:color w:val="141414"/>
          <w:vertAlign w:val="superscript"/>
        </w:rPr>
        <w:t xml:space="preserve">+/+ </w:t>
      </w:r>
      <w:r w:rsidRPr="0022060B">
        <w:rPr>
          <w:rFonts w:eastAsia="Arial"/>
          <w:color w:val="141414"/>
        </w:rPr>
        <w:t xml:space="preserve">and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i/>
          <w:iCs/>
          <w:color w:val="141414"/>
        </w:rPr>
        <w:t xml:space="preserve"> </w:t>
      </w:r>
      <w:r w:rsidRPr="0022060B">
        <w:rPr>
          <w:rFonts w:eastAsia="Arial"/>
          <w:color w:val="141414"/>
        </w:rPr>
        <w:t xml:space="preserve">mutant mice (A) Muscle tissue dissected from </w:t>
      </w:r>
      <w:r w:rsidRPr="0022060B">
        <w:rPr>
          <w:rFonts w:eastAsia="Arial"/>
          <w:i/>
          <w:iCs/>
          <w:color w:val="141414"/>
        </w:rPr>
        <w:t>Syne1</w:t>
      </w:r>
      <w:r w:rsidRPr="0022060B">
        <w:rPr>
          <w:rFonts w:eastAsia="Arial"/>
          <w:i/>
          <w:iCs/>
          <w:color w:val="141414"/>
          <w:vertAlign w:val="superscript"/>
        </w:rPr>
        <w:t>+/+</w:t>
      </w:r>
      <w:r w:rsidRPr="0022060B">
        <w:rPr>
          <w:rFonts w:eastAsia="Arial"/>
          <w:i/>
          <w:iCs/>
          <w:color w:val="141414"/>
        </w:rPr>
        <w:t xml:space="preserve"> </w:t>
      </w:r>
      <w:r w:rsidRPr="0022060B">
        <w:rPr>
          <w:rFonts w:eastAsia="Arial"/>
          <w:color w:val="141414"/>
        </w:rPr>
        <w:t xml:space="preserve">and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i/>
          <w:iCs/>
          <w:color w:val="141414"/>
        </w:rPr>
        <w:t xml:space="preserve"> </w:t>
      </w:r>
      <w:r w:rsidRPr="0022060B">
        <w:rPr>
          <w:rFonts w:eastAsia="Arial"/>
          <w:color w:val="141414"/>
        </w:rPr>
        <w:t xml:space="preserve">mutant mice. Tissue lysates were </w:t>
      </w:r>
      <w:proofErr w:type="spellStart"/>
      <w:r w:rsidRPr="0022060B">
        <w:rPr>
          <w:rFonts w:eastAsia="Arial"/>
          <w:color w:val="141414"/>
        </w:rPr>
        <w:t>analyzed</w:t>
      </w:r>
      <w:proofErr w:type="spellEnd"/>
      <w:r w:rsidRPr="0022060B">
        <w:rPr>
          <w:rFonts w:eastAsia="Arial"/>
          <w:color w:val="141414"/>
        </w:rPr>
        <w:t xml:space="preserve"> by Western blot using antibodies against Nesprin-1 and </w:t>
      </w:r>
      <w:r w:rsidRPr="00844419">
        <w:rPr>
          <w:rFonts w:ascii="Symbol" w:eastAsia="Arial" w:hAnsi="Symbol"/>
          <w:color w:val="141414"/>
        </w:rPr>
        <w:t></w:t>
      </w:r>
      <w:r w:rsidRPr="0022060B">
        <w:rPr>
          <w:rFonts w:eastAsia="Arial"/>
          <w:color w:val="141414"/>
        </w:rPr>
        <w:t xml:space="preserve">-actin. (B) Immunofluorescence microscopy of primary myoblasts isolated from </w:t>
      </w:r>
      <w:r w:rsidRPr="0022060B">
        <w:rPr>
          <w:rFonts w:eastAsia="Arial"/>
          <w:i/>
          <w:iCs/>
          <w:color w:val="141414"/>
        </w:rPr>
        <w:t>Syne1</w:t>
      </w:r>
      <w:r w:rsidRPr="0022060B">
        <w:rPr>
          <w:rFonts w:eastAsia="Arial"/>
          <w:i/>
          <w:iCs/>
          <w:color w:val="141414"/>
          <w:vertAlign w:val="superscript"/>
        </w:rPr>
        <w:t xml:space="preserve">+/+ </w:t>
      </w:r>
      <w:r w:rsidRPr="0022060B">
        <w:rPr>
          <w:rFonts w:eastAsia="Arial"/>
          <w:color w:val="141414"/>
        </w:rPr>
        <w:t xml:space="preserve">and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i/>
          <w:iCs/>
          <w:color w:val="141414"/>
        </w:rPr>
        <w:t xml:space="preserve"> </w:t>
      </w:r>
      <w:r w:rsidRPr="0022060B">
        <w:rPr>
          <w:rFonts w:eastAsia="Arial"/>
          <w:color w:val="141414"/>
        </w:rPr>
        <w:t xml:space="preserve">mutant mice and then differentiated to form myotubes. Myotubes </w:t>
      </w:r>
      <w:proofErr w:type="spellStart"/>
      <w:r w:rsidRPr="0022060B">
        <w:rPr>
          <w:rFonts w:eastAsia="Arial"/>
          <w:color w:val="141414"/>
        </w:rPr>
        <w:t>immunostained</w:t>
      </w:r>
      <w:proofErr w:type="spellEnd"/>
      <w:r w:rsidRPr="0022060B">
        <w:rPr>
          <w:rFonts w:eastAsia="Arial"/>
          <w:color w:val="141414"/>
        </w:rPr>
        <w:t xml:space="preserve"> for Sun1 (green). (C) </w:t>
      </w:r>
      <w:r w:rsidRPr="0022060B">
        <w:rPr>
          <w:rFonts w:eastAsia="Arial"/>
          <w:i/>
          <w:iCs/>
          <w:color w:val="141414"/>
        </w:rPr>
        <w:t>Syne1</w:t>
      </w:r>
      <w:r w:rsidRPr="0022060B">
        <w:rPr>
          <w:rFonts w:eastAsia="Arial"/>
          <w:i/>
          <w:iCs/>
          <w:color w:val="141414"/>
          <w:vertAlign w:val="superscript"/>
        </w:rPr>
        <w:t xml:space="preserve">+/+ </w:t>
      </w:r>
      <w:r w:rsidRPr="0022060B">
        <w:rPr>
          <w:rFonts w:eastAsia="Arial"/>
          <w:color w:val="141414"/>
        </w:rPr>
        <w:t xml:space="preserve">and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i/>
          <w:iCs/>
          <w:color w:val="141414"/>
        </w:rPr>
        <w:t xml:space="preserve"> </w:t>
      </w:r>
      <w:r w:rsidRPr="0022060B">
        <w:rPr>
          <w:rFonts w:eastAsia="Arial"/>
          <w:color w:val="141414"/>
        </w:rPr>
        <w:t xml:space="preserve">mutant myotubes </w:t>
      </w:r>
      <w:proofErr w:type="spellStart"/>
      <w:r w:rsidRPr="0022060B">
        <w:rPr>
          <w:rFonts w:eastAsia="Arial"/>
          <w:color w:val="141414"/>
        </w:rPr>
        <w:t>immunostained</w:t>
      </w:r>
      <w:proofErr w:type="spellEnd"/>
      <w:r w:rsidRPr="0022060B">
        <w:rPr>
          <w:rFonts w:eastAsia="Arial"/>
          <w:color w:val="141414"/>
        </w:rPr>
        <w:t xml:space="preserve"> for PCM-1, </w:t>
      </w:r>
      <w:proofErr w:type="spellStart"/>
      <w:r w:rsidRPr="0022060B">
        <w:rPr>
          <w:rFonts w:eastAsia="Arial"/>
          <w:color w:val="141414"/>
        </w:rPr>
        <w:t>Pcnt</w:t>
      </w:r>
      <w:proofErr w:type="spellEnd"/>
      <w:r w:rsidRPr="0022060B">
        <w:rPr>
          <w:rFonts w:eastAsia="Arial"/>
          <w:color w:val="141414"/>
        </w:rPr>
        <w:t xml:space="preserve">, or AKAP450 (green) and myosin heavy chain (MF20, magenta). (D) </w:t>
      </w:r>
      <w:r w:rsidRPr="0022060B">
        <w:rPr>
          <w:rFonts w:eastAsia="Arial"/>
          <w:i/>
          <w:iCs/>
          <w:color w:val="141414"/>
        </w:rPr>
        <w:t>Syne1</w:t>
      </w:r>
      <w:r w:rsidRPr="0022060B">
        <w:rPr>
          <w:rFonts w:eastAsia="Arial"/>
          <w:i/>
          <w:iCs/>
          <w:color w:val="141414"/>
          <w:vertAlign w:val="superscript"/>
        </w:rPr>
        <w:t xml:space="preserve">+/+ </w:t>
      </w:r>
      <w:r w:rsidRPr="0022060B">
        <w:rPr>
          <w:rFonts w:eastAsia="Arial"/>
          <w:color w:val="141414"/>
        </w:rPr>
        <w:t xml:space="preserve">and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i/>
          <w:iCs/>
          <w:color w:val="141414"/>
        </w:rPr>
        <w:t xml:space="preserve"> </w:t>
      </w:r>
      <w:r w:rsidRPr="0022060B">
        <w:rPr>
          <w:rFonts w:eastAsia="Arial"/>
          <w:color w:val="141414"/>
        </w:rPr>
        <w:t xml:space="preserve">mutant myotubes </w:t>
      </w:r>
      <w:proofErr w:type="spellStart"/>
      <w:r w:rsidRPr="0022060B">
        <w:rPr>
          <w:rFonts w:eastAsia="Arial"/>
          <w:color w:val="141414"/>
        </w:rPr>
        <w:t>immunostained</w:t>
      </w:r>
      <w:proofErr w:type="spellEnd"/>
      <w:r w:rsidRPr="0022060B">
        <w:rPr>
          <w:rFonts w:eastAsia="Arial"/>
          <w:color w:val="141414"/>
        </w:rPr>
        <w:t xml:space="preserve"> for </w:t>
      </w:r>
      <w:proofErr w:type="spellStart"/>
      <w:r w:rsidRPr="0022060B">
        <w:rPr>
          <w:rFonts w:eastAsia="Arial"/>
          <w:color w:val="141414"/>
        </w:rPr>
        <w:t>lamin</w:t>
      </w:r>
      <w:proofErr w:type="spellEnd"/>
      <w:r w:rsidRPr="0022060B">
        <w:rPr>
          <w:rFonts w:eastAsia="Arial"/>
          <w:color w:val="141414"/>
        </w:rPr>
        <w:t xml:space="preserve"> A/C (green) and </w:t>
      </w:r>
      <w:proofErr w:type="spellStart"/>
      <w:r w:rsidRPr="0022060B">
        <w:rPr>
          <w:rFonts w:eastAsia="Arial"/>
          <w:color w:val="141414"/>
        </w:rPr>
        <w:t>emerin</w:t>
      </w:r>
      <w:proofErr w:type="spellEnd"/>
      <w:r w:rsidRPr="0022060B">
        <w:rPr>
          <w:rFonts w:eastAsia="Arial"/>
          <w:color w:val="141414"/>
        </w:rPr>
        <w:t xml:space="preserve"> (magenta). In (B – D), DNA (blue) was revealed by staining with </w:t>
      </w:r>
      <w:r w:rsidR="000E0308" w:rsidRPr="0022060B">
        <w:rPr>
          <w:rFonts w:eastAsia="Arial"/>
          <w:color w:val="141414"/>
        </w:rPr>
        <w:t>Hoechst</w:t>
      </w:r>
      <w:r w:rsidRPr="0022060B">
        <w:rPr>
          <w:rFonts w:eastAsia="Arial"/>
          <w:color w:val="141414"/>
        </w:rPr>
        <w:t xml:space="preserve"> dye.  (E) Schematic of spreading factor assay for nuclear positioning in myotubes. The spreading factor represents the quotient of the average internuclear distance and the ideal internuclear distance if the nuclei were uniformly distributed along the myotube length. (F) Spreading factor analysis of nuclei in </w:t>
      </w:r>
      <w:r w:rsidRPr="0022060B">
        <w:rPr>
          <w:rFonts w:eastAsia="Arial"/>
          <w:i/>
          <w:iCs/>
          <w:color w:val="141414"/>
        </w:rPr>
        <w:t>Syne1</w:t>
      </w:r>
      <w:r w:rsidRPr="0022060B">
        <w:rPr>
          <w:rFonts w:eastAsia="Arial"/>
          <w:i/>
          <w:iCs/>
          <w:color w:val="141414"/>
          <w:vertAlign w:val="superscript"/>
        </w:rPr>
        <w:t xml:space="preserve">+/+ </w:t>
      </w:r>
      <w:r w:rsidRPr="0022060B">
        <w:rPr>
          <w:rFonts w:eastAsia="Arial"/>
          <w:color w:val="141414"/>
        </w:rPr>
        <w:t xml:space="preserve">and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color w:val="141414"/>
        </w:rPr>
        <w:t xml:space="preserve"> myotubes. Results are depicted as mean with interquartile range, p &lt; 0.0016, unpaired T-test. Clearly, nuclei are clustered in the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color w:val="141414"/>
        </w:rPr>
        <w:t xml:space="preserve"> myotubes.</w:t>
      </w:r>
    </w:p>
    <w:p w14:paraId="3153C533" w14:textId="77777777" w:rsidR="00902D0E" w:rsidRPr="0022060B" w:rsidRDefault="00902D0E" w:rsidP="006D4249">
      <w:pPr>
        <w:spacing w:line="480" w:lineRule="auto"/>
        <w:jc w:val="both"/>
        <w:rPr>
          <w:rFonts w:eastAsia="Arial"/>
          <w:b/>
          <w:bCs/>
          <w:color w:val="141414"/>
        </w:rPr>
      </w:pPr>
    </w:p>
    <w:p w14:paraId="06D124DB" w14:textId="11389BB3" w:rsidR="00902D0E" w:rsidRPr="0022060B" w:rsidRDefault="00902D0E" w:rsidP="006D4249">
      <w:pPr>
        <w:spacing w:line="480" w:lineRule="auto"/>
        <w:jc w:val="both"/>
        <w:rPr>
          <w:rFonts w:eastAsia="Arial"/>
          <w:color w:val="141414"/>
        </w:rPr>
      </w:pPr>
      <w:r w:rsidRPr="0022060B">
        <w:rPr>
          <w:rFonts w:eastAsia="Arial"/>
          <w:b/>
          <w:bCs/>
          <w:color w:val="141414"/>
        </w:rPr>
        <w:t>Supplementary Figure 2. Microtubule cytoskeleton proteins in cardiomyocytes</w:t>
      </w:r>
    </w:p>
    <w:p w14:paraId="11BD96A4" w14:textId="3BBAB148" w:rsidR="00902D0E" w:rsidRPr="0022060B" w:rsidRDefault="00902D0E" w:rsidP="006D4249">
      <w:pPr>
        <w:spacing w:line="480" w:lineRule="auto"/>
        <w:jc w:val="both"/>
        <w:rPr>
          <w:rFonts w:eastAsia="Arial"/>
          <w:color w:val="141414"/>
        </w:rPr>
      </w:pPr>
      <w:r w:rsidRPr="0022060B">
        <w:rPr>
          <w:rFonts w:eastAsia="Arial"/>
          <w:color w:val="141414"/>
        </w:rPr>
        <w:t xml:space="preserve">Immunofluorescence microscopy of cardiomyocytes isolated from 6 to 8-week-old </w:t>
      </w:r>
      <w:r w:rsidR="00F958CF" w:rsidRPr="0022060B">
        <w:rPr>
          <w:rFonts w:eastAsia="Arial"/>
          <w:color w:val="141414"/>
        </w:rPr>
        <w:t xml:space="preserve">adult </w:t>
      </w:r>
      <w:r w:rsidR="00D30695" w:rsidRPr="0022060B">
        <w:rPr>
          <w:rFonts w:eastAsia="Arial"/>
          <w:color w:val="141414"/>
        </w:rPr>
        <w:t>and 10</w:t>
      </w:r>
      <w:r w:rsidR="00F958CF" w:rsidRPr="0022060B">
        <w:rPr>
          <w:rFonts w:eastAsia="Arial"/>
          <w:color w:val="141414"/>
        </w:rPr>
        <w:t xml:space="preserve"> </w:t>
      </w:r>
      <w:r w:rsidR="00D30695" w:rsidRPr="0022060B">
        <w:rPr>
          <w:rFonts w:eastAsia="Arial"/>
          <w:color w:val="141414"/>
        </w:rPr>
        <w:t>-</w:t>
      </w:r>
      <w:r w:rsidR="00F958CF" w:rsidRPr="0022060B">
        <w:rPr>
          <w:rFonts w:eastAsia="Arial"/>
          <w:color w:val="141414"/>
        </w:rPr>
        <w:t xml:space="preserve"> </w:t>
      </w:r>
      <w:r w:rsidR="00D30695" w:rsidRPr="0022060B">
        <w:rPr>
          <w:rFonts w:eastAsia="Arial"/>
          <w:color w:val="141414"/>
        </w:rPr>
        <w:t xml:space="preserve">12 day old </w:t>
      </w:r>
      <w:r w:rsidR="00F958CF" w:rsidRPr="0022060B">
        <w:rPr>
          <w:rFonts w:eastAsia="Arial"/>
          <w:color w:val="141414"/>
        </w:rPr>
        <w:t xml:space="preserve">neonatal </w:t>
      </w:r>
      <w:r w:rsidRPr="0022060B">
        <w:rPr>
          <w:rFonts w:eastAsia="Arial"/>
          <w:color w:val="141414"/>
        </w:rPr>
        <w:t>wildtype</w:t>
      </w:r>
      <w:r w:rsidR="00D03861" w:rsidRPr="0022060B">
        <w:rPr>
          <w:rFonts w:eastAsia="Arial"/>
          <w:color w:val="141414"/>
        </w:rPr>
        <w:t xml:space="preserve"> and </w:t>
      </w:r>
      <w:r w:rsidR="00D03861" w:rsidRPr="0022060B">
        <w:rPr>
          <w:rFonts w:eastAsia="Arial"/>
          <w:i/>
          <w:iCs/>
          <w:color w:val="141414"/>
        </w:rPr>
        <w:t>Syne1</w:t>
      </w:r>
      <w:r w:rsidR="00D03861" w:rsidRPr="0022060B">
        <w:rPr>
          <w:rFonts w:eastAsia="Arial"/>
          <w:i/>
          <w:iCs/>
          <w:color w:val="141414"/>
          <w:vertAlign w:val="superscript"/>
        </w:rPr>
        <w:t>Kfs/</w:t>
      </w:r>
      <w:proofErr w:type="spellStart"/>
      <w:r w:rsidR="00D03861" w:rsidRPr="0022060B">
        <w:rPr>
          <w:rFonts w:eastAsia="Arial"/>
          <w:i/>
          <w:iCs/>
          <w:color w:val="141414"/>
          <w:vertAlign w:val="superscript"/>
        </w:rPr>
        <w:t>Kfs</w:t>
      </w:r>
      <w:proofErr w:type="spellEnd"/>
      <w:r w:rsidRPr="0022060B">
        <w:rPr>
          <w:rFonts w:eastAsia="Arial"/>
          <w:i/>
          <w:iCs/>
          <w:color w:val="141414"/>
        </w:rPr>
        <w:t xml:space="preserve"> </w:t>
      </w:r>
      <w:r w:rsidRPr="0022060B">
        <w:rPr>
          <w:rFonts w:eastAsia="Arial"/>
          <w:color w:val="141414"/>
        </w:rPr>
        <w:t xml:space="preserve">mice (A) and </w:t>
      </w:r>
      <w:proofErr w:type="spellStart"/>
      <w:r w:rsidRPr="0022060B">
        <w:rPr>
          <w:rFonts w:eastAsia="Arial"/>
          <w:color w:val="141414"/>
        </w:rPr>
        <w:t>immunostained</w:t>
      </w:r>
      <w:proofErr w:type="spellEnd"/>
      <w:r w:rsidRPr="0022060B">
        <w:rPr>
          <w:rFonts w:eastAsia="Arial"/>
          <w:color w:val="141414"/>
        </w:rPr>
        <w:t xml:space="preserve"> for AKAP450 </w:t>
      </w:r>
      <w:r w:rsidRPr="0022060B">
        <w:rPr>
          <w:rFonts w:eastAsia="Arial"/>
          <w:color w:val="141414"/>
        </w:rPr>
        <w:lastRenderedPageBreak/>
        <w:t xml:space="preserve">(magenta) and myosin heavy chain (MHC, green). Immunofluorescence microscopy of cardiomyocytes isolated from 10-day-old </w:t>
      </w:r>
      <w:proofErr w:type="spellStart"/>
      <w:r w:rsidRPr="0022060B">
        <w:rPr>
          <w:rFonts w:eastAsia="Arial"/>
          <w:i/>
          <w:iCs/>
          <w:color w:val="141414"/>
        </w:rPr>
        <w:t>Lmna</w:t>
      </w:r>
      <w:proofErr w:type="spellEnd"/>
      <w:r w:rsidRPr="0022060B">
        <w:rPr>
          <w:rFonts w:eastAsia="Arial"/>
          <w:i/>
          <w:iCs/>
          <w:color w:val="141414"/>
          <w:vertAlign w:val="superscript"/>
        </w:rPr>
        <w:t xml:space="preserve">+/+ </w:t>
      </w:r>
      <w:r w:rsidRPr="0022060B">
        <w:rPr>
          <w:rFonts w:eastAsia="Arial"/>
          <w:color w:val="141414"/>
        </w:rPr>
        <w:t xml:space="preserve">and </w:t>
      </w:r>
      <w:proofErr w:type="spellStart"/>
      <w:r w:rsidRPr="0022060B">
        <w:rPr>
          <w:rFonts w:eastAsia="Arial"/>
          <w:i/>
          <w:iCs/>
          <w:color w:val="141414"/>
        </w:rPr>
        <w:t>Lmna</w:t>
      </w:r>
      <w:proofErr w:type="spellEnd"/>
      <w:r w:rsidRPr="0022060B">
        <w:rPr>
          <w:rFonts w:eastAsia="Arial"/>
          <w:i/>
          <w:iCs/>
          <w:color w:val="141414"/>
          <w:vertAlign w:val="superscript"/>
        </w:rPr>
        <w:t>-/-</w:t>
      </w:r>
      <w:r w:rsidRPr="0022060B">
        <w:rPr>
          <w:rFonts w:eastAsia="Arial"/>
          <w:i/>
          <w:iCs/>
          <w:color w:val="141414"/>
        </w:rPr>
        <w:t xml:space="preserve"> </w:t>
      </w:r>
      <w:r w:rsidRPr="0022060B">
        <w:rPr>
          <w:rFonts w:eastAsia="Arial"/>
          <w:color w:val="141414"/>
        </w:rPr>
        <w:t xml:space="preserve">mice (B) </w:t>
      </w:r>
      <w:r w:rsidRPr="0022060B">
        <w:t xml:space="preserve">and </w:t>
      </w:r>
      <w:proofErr w:type="spellStart"/>
      <w:r w:rsidRPr="0022060B">
        <w:t>immunostained</w:t>
      </w:r>
      <w:proofErr w:type="spellEnd"/>
      <w:r w:rsidRPr="0022060B">
        <w:t xml:space="preserve"> for PCM1 (magenta) and </w:t>
      </w:r>
      <w:r w:rsidRPr="00B327DB">
        <w:rPr>
          <w:rFonts w:ascii="Symbol" w:hAnsi="Symbol"/>
        </w:rPr>
        <w:t></w:t>
      </w:r>
      <w:r w:rsidRPr="0022060B">
        <w:t xml:space="preserve">-actinin (green). Bar, 10 </w:t>
      </w:r>
      <w:r w:rsidRPr="00B327DB">
        <w:rPr>
          <w:rFonts w:ascii="Symbol" w:hAnsi="Symbol"/>
        </w:rPr>
        <w:t></w:t>
      </w:r>
      <w:r w:rsidRPr="0022060B">
        <w:t>m</w:t>
      </w:r>
      <w:r w:rsidRPr="0022060B">
        <w:rPr>
          <w:rFonts w:eastAsia="Arial"/>
          <w:color w:val="141414"/>
        </w:rPr>
        <w:t>. (C) Immunofluorescence microscopy of a wild-type mouse heart section  labelled with an ant</w:t>
      </w:r>
      <w:r w:rsidR="000B63F0" w:rsidRPr="0022060B">
        <w:rPr>
          <w:rFonts w:eastAsia="Arial"/>
          <w:color w:val="141414"/>
        </w:rPr>
        <w:t>i</w:t>
      </w:r>
      <w:r w:rsidRPr="0022060B">
        <w:rPr>
          <w:rFonts w:eastAsia="Arial"/>
          <w:color w:val="141414"/>
        </w:rPr>
        <w:t xml:space="preserve">body against </w:t>
      </w:r>
      <w:proofErr w:type="spellStart"/>
      <w:r w:rsidRPr="0022060B">
        <w:rPr>
          <w:rFonts w:eastAsia="Arial"/>
          <w:color w:val="141414"/>
        </w:rPr>
        <w:t>Pcnt</w:t>
      </w:r>
      <w:proofErr w:type="spellEnd"/>
      <w:r w:rsidRPr="0022060B">
        <w:rPr>
          <w:rFonts w:eastAsia="Arial"/>
          <w:color w:val="141414"/>
        </w:rPr>
        <w:t xml:space="preserve">. This reveals a polar distribution of </w:t>
      </w:r>
      <w:proofErr w:type="spellStart"/>
      <w:r w:rsidRPr="0022060B">
        <w:rPr>
          <w:rFonts w:eastAsia="Arial"/>
          <w:color w:val="141414"/>
        </w:rPr>
        <w:t>Pcnt</w:t>
      </w:r>
      <w:proofErr w:type="spellEnd"/>
      <w:r w:rsidRPr="0022060B">
        <w:rPr>
          <w:rFonts w:eastAsia="Arial"/>
          <w:color w:val="141414"/>
        </w:rPr>
        <w:t xml:space="preserve"> on cardiomyocyte NEs. </w:t>
      </w:r>
      <w:r w:rsidRPr="0022060B">
        <w:t xml:space="preserve">DNA (white) is revealed by staining with </w:t>
      </w:r>
      <w:r w:rsidR="000E0308" w:rsidRPr="0022060B">
        <w:t>Hoechst</w:t>
      </w:r>
      <w:r w:rsidRPr="0022060B">
        <w:t xml:space="preserve"> dye</w:t>
      </w:r>
      <w:r w:rsidRPr="0022060B" w:rsidDel="00806A9A">
        <w:rPr>
          <w:rFonts w:eastAsia="Arial"/>
          <w:color w:val="141414"/>
        </w:rPr>
        <w:t xml:space="preserve"> </w:t>
      </w:r>
      <w:r w:rsidRPr="0022060B">
        <w:rPr>
          <w:rFonts w:eastAsia="Arial"/>
          <w:color w:val="141414"/>
        </w:rPr>
        <w:t>Bar, 20</w:t>
      </w:r>
      <w:r w:rsidR="00B327DB">
        <w:rPr>
          <w:rFonts w:eastAsia="Arial"/>
          <w:color w:val="141414"/>
        </w:rPr>
        <w:t xml:space="preserve"> </w:t>
      </w:r>
      <w:r w:rsidRPr="00B327DB">
        <w:rPr>
          <w:rFonts w:ascii="Symbol" w:eastAsia="Arial" w:hAnsi="Symbol"/>
          <w:color w:val="141414"/>
        </w:rPr>
        <w:t></w:t>
      </w:r>
      <w:r w:rsidRPr="0022060B">
        <w:rPr>
          <w:rFonts w:eastAsia="Arial"/>
          <w:color w:val="141414"/>
        </w:rPr>
        <w:t>m. An example of this polarization is visible in the high resolution inset: this represents a projection of 19 Z-plane images with a 0.1</w:t>
      </w:r>
      <w:r w:rsidR="00B327DB">
        <w:rPr>
          <w:rFonts w:eastAsia="Arial"/>
          <w:color w:val="141414"/>
        </w:rPr>
        <w:t xml:space="preserve"> </w:t>
      </w:r>
      <w:r w:rsidRPr="00B327DB">
        <w:rPr>
          <w:rFonts w:ascii="Symbol" w:eastAsia="Arial" w:hAnsi="Symbol"/>
          <w:color w:val="141414"/>
        </w:rPr>
        <w:t></w:t>
      </w:r>
      <w:r w:rsidRPr="0022060B">
        <w:rPr>
          <w:rFonts w:eastAsia="Arial"/>
          <w:color w:val="141414"/>
        </w:rPr>
        <w:t>m step. Bar is 2</w:t>
      </w:r>
      <w:r w:rsidRPr="0022060B">
        <w:rPr>
          <w:rFonts w:eastAsia="Arial"/>
          <w:color w:val="141414"/>
        </w:rPr>
        <w:t xml:space="preserve">m. </w:t>
      </w:r>
      <w:r w:rsidRPr="0022060B">
        <w:t xml:space="preserve">In both (A) and (B) Representative images of binucleated cardiomyocytes are shown with DNA (blue) revealed by staining with </w:t>
      </w:r>
      <w:r w:rsidR="000E0308" w:rsidRPr="0022060B">
        <w:t>Hoechst</w:t>
      </w:r>
      <w:r w:rsidRPr="0022060B">
        <w:t xml:space="preserve"> dye.</w:t>
      </w:r>
      <w:r w:rsidRPr="0022060B">
        <w:rPr>
          <w:rFonts w:eastAsia="Arial"/>
          <w:color w:val="141414"/>
        </w:rPr>
        <w:t xml:space="preserve"> (D) Top: To quantify </w:t>
      </w:r>
      <w:proofErr w:type="spellStart"/>
      <w:r w:rsidRPr="0022060B">
        <w:rPr>
          <w:rFonts w:eastAsia="Arial"/>
          <w:color w:val="141414"/>
        </w:rPr>
        <w:t>Pcnt</w:t>
      </w:r>
      <w:proofErr w:type="spellEnd"/>
      <w:r w:rsidRPr="0022060B">
        <w:rPr>
          <w:rFonts w:eastAsia="Arial"/>
          <w:color w:val="141414"/>
        </w:rPr>
        <w:t xml:space="preserve"> distribution around the nuclear periphery, a line 3</w:t>
      </w:r>
      <w:r w:rsidR="00B327DB">
        <w:rPr>
          <w:rFonts w:eastAsia="Arial"/>
          <w:color w:val="141414"/>
        </w:rPr>
        <w:t xml:space="preserve"> </w:t>
      </w:r>
      <w:r w:rsidRPr="00B327DB">
        <w:rPr>
          <w:rFonts w:ascii="Symbol" w:eastAsia="Arial" w:hAnsi="Symbol"/>
          <w:color w:val="141414"/>
        </w:rPr>
        <w:t></w:t>
      </w:r>
      <w:r w:rsidRPr="0022060B">
        <w:rPr>
          <w:rFonts w:eastAsia="Arial"/>
          <w:color w:val="141414"/>
        </w:rPr>
        <w:t xml:space="preserve">m wide was drawn around multiple nuclei. Starting at a point  on the flattened nuclear surface that lies parallel to the long </w:t>
      </w:r>
      <w:proofErr w:type="spellStart"/>
      <w:r w:rsidRPr="0022060B">
        <w:rPr>
          <w:rFonts w:eastAsia="Arial"/>
          <w:color w:val="141414"/>
        </w:rPr>
        <w:t>axi</w:t>
      </w:r>
      <w:proofErr w:type="spellEnd"/>
      <w:r w:rsidRPr="0022060B">
        <w:rPr>
          <w:rFonts w:eastAsia="Arial"/>
          <w:color w:val="141414"/>
        </w:rPr>
        <w:t xml:space="preserve"> of the cell, the line was divided in to 49 segments. In each segment the </w:t>
      </w:r>
      <w:proofErr w:type="spellStart"/>
      <w:r w:rsidRPr="0022060B">
        <w:rPr>
          <w:rFonts w:eastAsia="Arial"/>
          <w:color w:val="141414"/>
        </w:rPr>
        <w:t>Pcnt</w:t>
      </w:r>
      <w:proofErr w:type="spellEnd"/>
      <w:r w:rsidRPr="0022060B">
        <w:rPr>
          <w:rFonts w:eastAsia="Arial"/>
          <w:color w:val="141414"/>
        </w:rPr>
        <w:t xml:space="preserve"> signal was measured and normalized for each nucleus. Bottom: Graph representing </w:t>
      </w:r>
      <w:proofErr w:type="spellStart"/>
      <w:r w:rsidRPr="0022060B">
        <w:rPr>
          <w:rFonts w:eastAsia="Arial"/>
          <w:color w:val="141414"/>
        </w:rPr>
        <w:t>Pcnt</w:t>
      </w:r>
      <w:proofErr w:type="spellEnd"/>
      <w:r w:rsidRPr="0022060B">
        <w:rPr>
          <w:rFonts w:eastAsia="Arial"/>
          <w:color w:val="141414"/>
        </w:rPr>
        <w:t xml:space="preserve"> distribution in 72 nuclei in 3 different hearts. The darker line represents the averaged </w:t>
      </w:r>
      <w:proofErr w:type="spellStart"/>
      <w:r w:rsidRPr="0022060B">
        <w:rPr>
          <w:rFonts w:eastAsia="Arial"/>
          <w:color w:val="141414"/>
        </w:rPr>
        <w:t>Pcnt</w:t>
      </w:r>
      <w:proofErr w:type="spellEnd"/>
      <w:r w:rsidRPr="0022060B">
        <w:rPr>
          <w:rFonts w:eastAsia="Arial"/>
          <w:color w:val="141414"/>
        </w:rPr>
        <w:t xml:space="preserve"> intensity, while the lighter surrounding area displays the SEM. (</w:t>
      </w:r>
      <w:r w:rsidR="00FA6822" w:rsidRPr="0022060B">
        <w:rPr>
          <w:rFonts w:eastAsia="Arial"/>
          <w:color w:val="141414"/>
        </w:rPr>
        <w:t>E</w:t>
      </w:r>
      <w:r w:rsidRPr="0022060B">
        <w:rPr>
          <w:rFonts w:eastAsia="Arial"/>
          <w:color w:val="141414"/>
        </w:rPr>
        <w:t xml:space="preserve">) Normal probability density function of nuclear position was plotted against the normalized length of an average cardiomyocyte, revealing longer spacing between nuclei in wildtype (blue line) compared to </w:t>
      </w:r>
      <w:r w:rsidRPr="0022060B">
        <w:rPr>
          <w:rFonts w:eastAsia="Arial"/>
          <w:i/>
          <w:iCs/>
          <w:color w:val="141414"/>
        </w:rPr>
        <w:t>Syne1</w:t>
      </w:r>
      <w:r w:rsidRPr="0022060B">
        <w:rPr>
          <w:rFonts w:eastAsia="Arial"/>
          <w:i/>
          <w:iCs/>
          <w:color w:val="141414"/>
          <w:vertAlign w:val="superscript"/>
        </w:rPr>
        <w:t>Kfs/</w:t>
      </w:r>
      <w:proofErr w:type="spellStart"/>
      <w:r w:rsidRPr="0022060B">
        <w:rPr>
          <w:rFonts w:eastAsia="Arial"/>
          <w:i/>
          <w:iCs/>
          <w:color w:val="141414"/>
          <w:vertAlign w:val="superscript"/>
        </w:rPr>
        <w:t>Kfs</w:t>
      </w:r>
      <w:proofErr w:type="spellEnd"/>
      <w:r w:rsidRPr="0022060B">
        <w:rPr>
          <w:rFonts w:eastAsia="Arial"/>
          <w:color w:val="141414"/>
        </w:rPr>
        <w:t xml:space="preserve"> (red line) binucleated cardiomyocytes. (</w:t>
      </w:r>
      <w:r w:rsidR="00FA6822" w:rsidRPr="0022060B">
        <w:rPr>
          <w:rFonts w:eastAsia="Arial"/>
          <w:color w:val="141414"/>
        </w:rPr>
        <w:t>F</w:t>
      </w:r>
      <w:r w:rsidRPr="0022060B">
        <w:rPr>
          <w:rFonts w:eastAsia="Arial"/>
          <w:color w:val="141414"/>
        </w:rPr>
        <w:t xml:space="preserve">) Graph representing nuclear envelope </w:t>
      </w:r>
      <w:proofErr w:type="spellStart"/>
      <w:r w:rsidRPr="0022060B">
        <w:rPr>
          <w:rFonts w:eastAsia="Arial"/>
          <w:color w:val="141414"/>
        </w:rPr>
        <w:t>Pcnt</w:t>
      </w:r>
      <w:proofErr w:type="spellEnd"/>
      <w:r w:rsidRPr="0022060B">
        <w:rPr>
          <w:rFonts w:eastAsia="Arial"/>
          <w:color w:val="141414"/>
        </w:rPr>
        <w:t xml:space="preserve"> distribution of at least 55 myotube nuclei from 3 different experiments following control, Sun1 or Sun2 siRNA treatment. Darker line is the mean value, light surrounding area is the SEM. It is clear that the polar distribution of </w:t>
      </w:r>
      <w:proofErr w:type="spellStart"/>
      <w:r w:rsidRPr="0022060B">
        <w:rPr>
          <w:rFonts w:eastAsia="Arial"/>
          <w:color w:val="141414"/>
        </w:rPr>
        <w:t>Pcnt</w:t>
      </w:r>
      <w:proofErr w:type="spellEnd"/>
      <w:r w:rsidRPr="0022060B">
        <w:rPr>
          <w:rFonts w:eastAsia="Arial"/>
          <w:color w:val="141414"/>
        </w:rPr>
        <w:t xml:space="preserve"> (Supplemental Figure 2) is greatly enhanced in cells depleted of Sun1 but not Sun2. (</w:t>
      </w:r>
      <w:r w:rsidR="00FA6822" w:rsidRPr="0022060B">
        <w:rPr>
          <w:rFonts w:eastAsia="Arial"/>
          <w:color w:val="141414"/>
        </w:rPr>
        <w:t>G</w:t>
      </w:r>
      <w:r w:rsidRPr="0022060B">
        <w:rPr>
          <w:rFonts w:eastAsia="Arial"/>
          <w:color w:val="141414"/>
        </w:rPr>
        <w:t xml:space="preserve">) Correlation plot between nuclear roundness and </w:t>
      </w:r>
      <w:proofErr w:type="spellStart"/>
      <w:r w:rsidRPr="0022060B">
        <w:rPr>
          <w:rFonts w:eastAsia="Arial"/>
          <w:color w:val="141414"/>
        </w:rPr>
        <w:t>Pcnt</w:t>
      </w:r>
      <w:proofErr w:type="spellEnd"/>
      <w:r w:rsidRPr="0022060B">
        <w:rPr>
          <w:rFonts w:eastAsia="Arial"/>
          <w:color w:val="141414"/>
        </w:rPr>
        <w:t xml:space="preserve"> signal distribution around the nucleus indicates a relationship between </w:t>
      </w:r>
      <w:proofErr w:type="spellStart"/>
      <w:r w:rsidRPr="0022060B">
        <w:rPr>
          <w:rFonts w:eastAsia="Arial"/>
          <w:color w:val="141414"/>
        </w:rPr>
        <w:t>Pcnt</w:t>
      </w:r>
      <w:proofErr w:type="spellEnd"/>
      <w:r w:rsidRPr="0022060B">
        <w:rPr>
          <w:rFonts w:eastAsia="Arial"/>
          <w:color w:val="141414"/>
        </w:rPr>
        <w:t xml:space="preserve"> localisation and nuclear shape. P-value was determined by t-test. </w:t>
      </w:r>
    </w:p>
    <w:p w14:paraId="3148CD99" w14:textId="77777777" w:rsidR="00902D0E" w:rsidRPr="0022060B" w:rsidRDefault="00902D0E" w:rsidP="006D4249">
      <w:pPr>
        <w:spacing w:line="480" w:lineRule="auto"/>
        <w:jc w:val="both"/>
        <w:rPr>
          <w:rFonts w:eastAsia="Arial"/>
          <w:b/>
          <w:bCs/>
          <w:color w:val="141414"/>
        </w:rPr>
      </w:pPr>
    </w:p>
    <w:p w14:paraId="51042D04" w14:textId="0F8CE627" w:rsidR="00902D0E" w:rsidRPr="0022060B" w:rsidRDefault="00902D0E" w:rsidP="006D4249">
      <w:pPr>
        <w:spacing w:line="480" w:lineRule="auto"/>
        <w:jc w:val="both"/>
        <w:rPr>
          <w:rFonts w:eastAsia="Arial"/>
          <w:b/>
          <w:bCs/>
          <w:color w:val="141414"/>
        </w:rPr>
      </w:pPr>
      <w:r w:rsidRPr="0022060B">
        <w:rPr>
          <w:rFonts w:eastAsia="Arial"/>
          <w:b/>
          <w:bCs/>
          <w:color w:val="141414"/>
        </w:rPr>
        <w:t xml:space="preserve">Supplementary Figure </w:t>
      </w:r>
      <w:r w:rsidR="00C44C79" w:rsidRPr="0022060B">
        <w:rPr>
          <w:rFonts w:eastAsia="Arial"/>
          <w:b/>
          <w:bCs/>
          <w:color w:val="141414"/>
        </w:rPr>
        <w:t>3</w:t>
      </w:r>
      <w:r w:rsidRPr="0022060B">
        <w:rPr>
          <w:rFonts w:eastAsia="Arial"/>
          <w:b/>
          <w:bCs/>
          <w:color w:val="141414"/>
        </w:rPr>
        <w:t xml:space="preserve">. Nesprin-2 C-terminal deletion is synthetic lethal with Nesprin-1 KASH deletion but does not suppress </w:t>
      </w:r>
      <w:proofErr w:type="spellStart"/>
      <w:r w:rsidRPr="0022060B">
        <w:rPr>
          <w:rFonts w:eastAsia="Arial"/>
          <w:b/>
          <w:bCs/>
          <w:color w:val="141414"/>
        </w:rPr>
        <w:t>lamin</w:t>
      </w:r>
      <w:proofErr w:type="spellEnd"/>
      <w:r w:rsidRPr="0022060B">
        <w:rPr>
          <w:rFonts w:eastAsia="Arial"/>
          <w:b/>
          <w:bCs/>
          <w:color w:val="141414"/>
        </w:rPr>
        <w:t xml:space="preserve"> A/C mutation.</w:t>
      </w:r>
    </w:p>
    <w:p w14:paraId="19B10505" w14:textId="5A35A00B" w:rsidR="00260595" w:rsidRPr="0022060B" w:rsidRDefault="00902D0E" w:rsidP="006D4249">
      <w:pPr>
        <w:spacing w:line="480" w:lineRule="auto"/>
        <w:jc w:val="both"/>
        <w:rPr>
          <w:rFonts w:eastAsia="Arial"/>
          <w:color w:val="141414"/>
        </w:rPr>
      </w:pPr>
      <w:r w:rsidRPr="0022060B">
        <w:rPr>
          <w:rFonts w:eastAsia="Arial"/>
          <w:color w:val="141414"/>
        </w:rPr>
        <w:t xml:space="preserve">(A) Schematic showing gene targeting of </w:t>
      </w:r>
      <w:r w:rsidRPr="0022060B">
        <w:rPr>
          <w:rFonts w:eastAsia="Arial"/>
          <w:i/>
          <w:iCs/>
          <w:color w:val="141414"/>
        </w:rPr>
        <w:t>Syne2</w:t>
      </w:r>
      <w:r w:rsidRPr="0022060B">
        <w:rPr>
          <w:rFonts w:eastAsia="Arial"/>
          <w:color w:val="141414"/>
        </w:rPr>
        <w:t xml:space="preserve"> to generate a </w:t>
      </w:r>
      <w:r w:rsidRPr="0022060B">
        <w:rPr>
          <w:rFonts w:eastAsia="Arial"/>
          <w:i/>
          <w:iCs/>
          <w:color w:val="141414"/>
        </w:rPr>
        <w:t>Syne2</w:t>
      </w:r>
      <w:r w:rsidRPr="0022060B">
        <w:rPr>
          <w:rFonts w:eastAsia="Arial"/>
          <w:i/>
          <w:iCs/>
          <w:color w:val="141414"/>
          <w:vertAlign w:val="superscript"/>
        </w:rPr>
        <w:t>Cdel</w:t>
      </w:r>
      <w:r w:rsidRPr="0022060B">
        <w:rPr>
          <w:rFonts w:eastAsia="Arial"/>
          <w:i/>
          <w:iCs/>
          <w:color w:val="141414"/>
        </w:rPr>
        <w:t xml:space="preserve"> </w:t>
      </w:r>
      <w:r w:rsidRPr="0022060B">
        <w:rPr>
          <w:rFonts w:eastAsia="Arial"/>
          <w:color w:val="141414"/>
        </w:rPr>
        <w:t xml:space="preserve">mutant allele. </w:t>
      </w:r>
      <w:r w:rsidR="00EE41C6" w:rsidRPr="0022060B">
        <w:rPr>
          <w:rFonts w:eastAsia="Arial"/>
          <w:color w:val="141414"/>
        </w:rPr>
        <w:t xml:space="preserve">The deletion encompasses </w:t>
      </w:r>
      <w:proofErr w:type="spellStart"/>
      <w:r w:rsidR="00EE41C6" w:rsidRPr="0022060B">
        <w:rPr>
          <w:rFonts w:eastAsia="Arial"/>
          <w:color w:val="141414"/>
        </w:rPr>
        <w:t>spectrin</w:t>
      </w:r>
      <w:proofErr w:type="spellEnd"/>
      <w:r w:rsidR="00EE41C6" w:rsidRPr="0022060B">
        <w:rPr>
          <w:rFonts w:eastAsia="Arial"/>
          <w:color w:val="141414"/>
        </w:rPr>
        <w:t xml:space="preserve"> repeats 51-53 in Nesprin-2 giant. </w:t>
      </w:r>
      <w:r w:rsidRPr="0022060B">
        <w:rPr>
          <w:rFonts w:eastAsia="Arial"/>
          <w:color w:val="141414"/>
        </w:rPr>
        <w:t xml:space="preserve">(B) </w:t>
      </w:r>
      <w:r w:rsidRPr="0022060B">
        <w:rPr>
          <w:rFonts w:eastAsia="Arial"/>
        </w:rPr>
        <w:t xml:space="preserve">Fibroblasts were isolated from skeletal muscle of </w:t>
      </w:r>
      <w:r w:rsidRPr="0022060B">
        <w:rPr>
          <w:rFonts w:eastAsia="Arial"/>
          <w:i/>
          <w:iCs/>
        </w:rPr>
        <w:t>Syne2</w:t>
      </w:r>
      <w:r w:rsidRPr="0022060B">
        <w:rPr>
          <w:rFonts w:eastAsia="Arial"/>
          <w:i/>
          <w:iCs/>
          <w:vertAlign w:val="superscript"/>
        </w:rPr>
        <w:t xml:space="preserve">+/+ </w:t>
      </w:r>
      <w:r w:rsidRPr="0022060B">
        <w:rPr>
          <w:rFonts w:eastAsia="Arial"/>
        </w:rPr>
        <w:t xml:space="preserve">and </w:t>
      </w:r>
      <w:r w:rsidRPr="0022060B">
        <w:rPr>
          <w:rFonts w:eastAsia="Arial"/>
          <w:i/>
          <w:iCs/>
        </w:rPr>
        <w:t>Syne2</w:t>
      </w:r>
      <w:r w:rsidRPr="0022060B">
        <w:rPr>
          <w:rFonts w:eastAsia="Arial"/>
          <w:i/>
          <w:iCs/>
          <w:vertAlign w:val="superscript"/>
        </w:rPr>
        <w:t>Cdel/</w:t>
      </w:r>
      <w:proofErr w:type="spellStart"/>
      <w:r w:rsidRPr="0022060B">
        <w:rPr>
          <w:rFonts w:eastAsia="Arial"/>
          <w:i/>
          <w:iCs/>
          <w:vertAlign w:val="superscript"/>
        </w:rPr>
        <w:t>Cdel</w:t>
      </w:r>
      <w:proofErr w:type="spellEnd"/>
      <w:r w:rsidRPr="0022060B">
        <w:rPr>
          <w:rFonts w:eastAsia="Arial"/>
          <w:i/>
          <w:iCs/>
        </w:rPr>
        <w:t xml:space="preserve"> </w:t>
      </w:r>
      <w:r w:rsidRPr="0022060B">
        <w:rPr>
          <w:rFonts w:eastAsia="Arial"/>
        </w:rPr>
        <w:t xml:space="preserve">mice, fixed and </w:t>
      </w:r>
      <w:proofErr w:type="spellStart"/>
      <w:r w:rsidRPr="0022060B">
        <w:rPr>
          <w:rFonts w:eastAsia="Arial"/>
        </w:rPr>
        <w:t>immunostained</w:t>
      </w:r>
      <w:proofErr w:type="spellEnd"/>
      <w:r w:rsidRPr="0022060B">
        <w:rPr>
          <w:rFonts w:eastAsia="Arial"/>
        </w:rPr>
        <w:t xml:space="preserve"> for Nesprin-2 (green) and counterstained for DNA (blue) with </w:t>
      </w:r>
      <w:r w:rsidR="000E0308" w:rsidRPr="0022060B">
        <w:rPr>
          <w:rFonts w:eastAsia="Arial"/>
        </w:rPr>
        <w:t>Hoechst</w:t>
      </w:r>
      <w:r w:rsidRPr="0022060B">
        <w:rPr>
          <w:rFonts w:eastAsia="Arial"/>
        </w:rPr>
        <w:t xml:space="preserve"> dye. Clearly, Nesprin-2 is absent from the NE in mutant cells</w:t>
      </w:r>
      <w:r w:rsidR="004D43C9" w:rsidRPr="0022060B">
        <w:rPr>
          <w:rFonts w:eastAsia="Arial"/>
        </w:rPr>
        <w:t xml:space="preserve">, and this is quantified in the graph. Statistical significance was determined by Fisher’s exact test. ****, P-value </w:t>
      </w:r>
      <w:r w:rsidR="00783E84" w:rsidRPr="0022060B">
        <w:rPr>
          <w:rFonts w:eastAsia="Arial"/>
        </w:rPr>
        <w:t xml:space="preserve">&lt; </w:t>
      </w:r>
      <w:r w:rsidR="004D43C9" w:rsidRPr="0022060B">
        <w:rPr>
          <w:rFonts w:eastAsia="Arial"/>
        </w:rPr>
        <w:t>0.0001</w:t>
      </w:r>
      <w:r w:rsidRPr="0022060B">
        <w:rPr>
          <w:rFonts w:eastAsia="Arial"/>
        </w:rPr>
        <w:t>.</w:t>
      </w:r>
      <w:r w:rsidRPr="0022060B">
        <w:rPr>
          <w:rFonts w:eastAsia="Arial"/>
          <w:color w:val="141414"/>
        </w:rPr>
        <w:t xml:space="preserve"> (C) Fibroblasts from </w:t>
      </w:r>
      <w:r w:rsidRPr="0022060B">
        <w:rPr>
          <w:rFonts w:eastAsia="Arial"/>
          <w:i/>
          <w:iCs/>
          <w:color w:val="141414"/>
        </w:rPr>
        <w:t>Syne2</w:t>
      </w:r>
      <w:r w:rsidRPr="0022060B">
        <w:rPr>
          <w:rFonts w:eastAsia="Arial"/>
          <w:i/>
          <w:iCs/>
          <w:color w:val="141414"/>
          <w:vertAlign w:val="superscript"/>
        </w:rPr>
        <w:t xml:space="preserve">+/+ </w:t>
      </w:r>
      <w:r w:rsidRPr="0022060B">
        <w:rPr>
          <w:rFonts w:eastAsia="Arial"/>
          <w:color w:val="141414"/>
        </w:rPr>
        <w:t xml:space="preserve">and </w:t>
      </w:r>
      <w:r w:rsidRPr="0022060B">
        <w:rPr>
          <w:rFonts w:eastAsia="Arial"/>
          <w:i/>
          <w:iCs/>
          <w:color w:val="141414"/>
        </w:rPr>
        <w:t>Syne2</w:t>
      </w:r>
      <w:r w:rsidRPr="0022060B">
        <w:rPr>
          <w:rFonts w:eastAsia="Arial"/>
          <w:i/>
          <w:iCs/>
          <w:color w:val="141414"/>
          <w:vertAlign w:val="superscript"/>
        </w:rPr>
        <w:t>Cdel/</w:t>
      </w:r>
      <w:proofErr w:type="spellStart"/>
      <w:r w:rsidRPr="0022060B">
        <w:rPr>
          <w:rFonts w:eastAsia="Arial"/>
          <w:i/>
          <w:iCs/>
          <w:color w:val="141414"/>
          <w:vertAlign w:val="superscript"/>
        </w:rPr>
        <w:t>Cdel</w:t>
      </w:r>
      <w:proofErr w:type="spellEnd"/>
      <w:r w:rsidRPr="0022060B">
        <w:rPr>
          <w:rFonts w:eastAsia="Arial"/>
          <w:i/>
          <w:iCs/>
          <w:color w:val="141414"/>
        </w:rPr>
        <w:t xml:space="preserve"> </w:t>
      </w:r>
      <w:r w:rsidRPr="0022060B">
        <w:rPr>
          <w:rFonts w:eastAsia="Arial"/>
          <w:color w:val="141414"/>
        </w:rPr>
        <w:t xml:space="preserve">mice were lysed and </w:t>
      </w:r>
      <w:proofErr w:type="spellStart"/>
      <w:r w:rsidRPr="0022060B">
        <w:rPr>
          <w:rFonts w:eastAsia="Arial"/>
          <w:color w:val="141414"/>
        </w:rPr>
        <w:t>analyzed</w:t>
      </w:r>
      <w:proofErr w:type="spellEnd"/>
      <w:r w:rsidRPr="0022060B">
        <w:rPr>
          <w:rFonts w:eastAsia="Arial"/>
          <w:color w:val="141414"/>
        </w:rPr>
        <w:t xml:space="preserve"> by Western blot using Nesprin-2 and </w:t>
      </w:r>
      <w:r w:rsidRPr="00B10C13">
        <w:rPr>
          <w:rFonts w:ascii="Symbol" w:eastAsia="Arial" w:hAnsi="Symbol"/>
          <w:color w:val="141414"/>
        </w:rPr>
        <w:t></w:t>
      </w:r>
      <w:r w:rsidRPr="0022060B">
        <w:rPr>
          <w:rFonts w:eastAsia="Arial"/>
          <w:color w:val="141414"/>
        </w:rPr>
        <w:t xml:space="preserve">-actin antibodies. Multiple Nesprin-2 isoforms are present in both cell </w:t>
      </w:r>
      <w:proofErr w:type="spellStart"/>
      <w:r w:rsidRPr="0022060B">
        <w:rPr>
          <w:rFonts w:eastAsia="Arial"/>
          <w:color w:val="141414"/>
        </w:rPr>
        <w:t>poulations</w:t>
      </w:r>
      <w:proofErr w:type="spellEnd"/>
      <w:r w:rsidRPr="0022060B">
        <w:rPr>
          <w:rFonts w:eastAsia="Arial"/>
          <w:color w:val="141414"/>
        </w:rPr>
        <w:t xml:space="preserve">. However, these are not NE associated in the </w:t>
      </w:r>
      <w:proofErr w:type="spellStart"/>
      <w:r w:rsidRPr="0022060B">
        <w:rPr>
          <w:rFonts w:eastAsia="Arial"/>
          <w:color w:val="141414"/>
        </w:rPr>
        <w:t>fibronlasts</w:t>
      </w:r>
      <w:proofErr w:type="spellEnd"/>
      <w:r w:rsidRPr="0022060B">
        <w:rPr>
          <w:rFonts w:eastAsia="Arial"/>
          <w:color w:val="141414"/>
        </w:rPr>
        <w:t xml:space="preserve"> derived from the </w:t>
      </w:r>
      <w:r w:rsidRPr="0022060B">
        <w:rPr>
          <w:rFonts w:eastAsia="Arial"/>
          <w:i/>
          <w:iCs/>
          <w:color w:val="141414"/>
        </w:rPr>
        <w:t>Syne2</w:t>
      </w:r>
      <w:r w:rsidRPr="0022060B">
        <w:rPr>
          <w:rFonts w:eastAsia="Arial"/>
          <w:i/>
          <w:iCs/>
          <w:color w:val="141414"/>
          <w:vertAlign w:val="superscript"/>
        </w:rPr>
        <w:t>Cdel/</w:t>
      </w:r>
      <w:proofErr w:type="spellStart"/>
      <w:r w:rsidRPr="0022060B">
        <w:rPr>
          <w:rFonts w:eastAsia="Arial"/>
          <w:i/>
          <w:iCs/>
          <w:color w:val="141414"/>
          <w:vertAlign w:val="superscript"/>
        </w:rPr>
        <w:t>Cdel</w:t>
      </w:r>
      <w:proofErr w:type="spellEnd"/>
      <w:r w:rsidRPr="0022060B">
        <w:rPr>
          <w:rFonts w:eastAsia="Arial"/>
          <w:color w:val="141414"/>
        </w:rPr>
        <w:t xml:space="preserve"> mice (A). (D) Table summarizing expected and observed offspring from dihybrid cross of </w:t>
      </w:r>
      <w:r w:rsidRPr="0022060B">
        <w:rPr>
          <w:rFonts w:eastAsia="Arial"/>
          <w:i/>
          <w:iCs/>
          <w:color w:val="141414"/>
        </w:rPr>
        <w:t>Syne1</w:t>
      </w:r>
      <w:r w:rsidRPr="0022060B">
        <w:rPr>
          <w:rFonts w:eastAsia="Arial"/>
          <w:i/>
          <w:iCs/>
          <w:color w:val="141414"/>
          <w:vertAlign w:val="superscript"/>
        </w:rPr>
        <w:t>+/Kfs</w:t>
      </w:r>
      <w:r w:rsidRPr="0022060B">
        <w:rPr>
          <w:rFonts w:eastAsia="Arial"/>
          <w:i/>
          <w:iCs/>
          <w:color w:val="141414"/>
        </w:rPr>
        <w:t>;Syne2</w:t>
      </w:r>
      <w:r w:rsidRPr="0022060B">
        <w:rPr>
          <w:rFonts w:eastAsia="Arial"/>
          <w:i/>
          <w:iCs/>
          <w:color w:val="141414"/>
          <w:vertAlign w:val="superscript"/>
        </w:rPr>
        <w:t>+/</w:t>
      </w:r>
      <w:proofErr w:type="spellStart"/>
      <w:r w:rsidRPr="0022060B">
        <w:rPr>
          <w:rFonts w:eastAsia="Arial"/>
          <w:i/>
          <w:iCs/>
          <w:color w:val="141414"/>
          <w:vertAlign w:val="superscript"/>
        </w:rPr>
        <w:t>Cdel</w:t>
      </w:r>
      <w:proofErr w:type="spellEnd"/>
      <w:r w:rsidRPr="0022060B">
        <w:rPr>
          <w:rFonts w:eastAsia="Arial"/>
          <w:i/>
          <w:iCs/>
          <w:color w:val="141414"/>
        </w:rPr>
        <w:t xml:space="preserve"> </w:t>
      </w:r>
      <w:r w:rsidRPr="0022060B">
        <w:rPr>
          <w:rFonts w:eastAsia="Arial"/>
          <w:color w:val="141414"/>
        </w:rPr>
        <w:t xml:space="preserve">mice, </w:t>
      </w:r>
      <w:r w:rsidRPr="00B10C13">
        <w:rPr>
          <w:rFonts w:ascii="Symbol" w:eastAsia="Arial" w:hAnsi="Symbol"/>
          <w:color w:val="141414"/>
        </w:rPr>
        <w:t></w:t>
      </w:r>
      <w:r w:rsidRPr="0022060B">
        <w:rPr>
          <w:rFonts w:eastAsia="Arial"/>
          <w:color w:val="141414"/>
          <w:vertAlign w:val="superscript"/>
        </w:rPr>
        <w:t>2</w:t>
      </w:r>
      <w:r w:rsidRPr="0022060B">
        <w:rPr>
          <w:rFonts w:eastAsia="Arial"/>
          <w:color w:val="141414"/>
        </w:rPr>
        <w:t xml:space="preserve"> = 18.0, p = 0.022. A total of 81 pups were genotyped after weaning. No double mutant mice were observed, consistent with previously reported perinatal lethality. (E, F) </w:t>
      </w:r>
      <w:proofErr w:type="spellStart"/>
      <w:r w:rsidRPr="0022060B">
        <w:rPr>
          <w:rFonts w:eastAsia="Arial"/>
          <w:i/>
          <w:iCs/>
          <w:color w:val="141414"/>
        </w:rPr>
        <w:t>Lmna</w:t>
      </w:r>
      <w:proofErr w:type="spellEnd"/>
      <w:r w:rsidRPr="0022060B">
        <w:rPr>
          <w:rFonts w:eastAsia="Arial"/>
          <w:i/>
          <w:iCs/>
          <w:color w:val="141414"/>
          <w:vertAlign w:val="superscript"/>
        </w:rPr>
        <w:t>+/-</w:t>
      </w:r>
      <w:r w:rsidRPr="0022060B">
        <w:rPr>
          <w:rFonts w:eastAsia="Arial"/>
          <w:i/>
          <w:iCs/>
          <w:color w:val="141414"/>
        </w:rPr>
        <w:t>;Syne2</w:t>
      </w:r>
      <w:r w:rsidRPr="0022060B">
        <w:rPr>
          <w:rFonts w:eastAsia="Arial"/>
          <w:i/>
          <w:iCs/>
          <w:color w:val="141414"/>
          <w:vertAlign w:val="superscript"/>
        </w:rPr>
        <w:t>+/</w:t>
      </w:r>
      <w:proofErr w:type="spellStart"/>
      <w:r w:rsidRPr="0022060B">
        <w:rPr>
          <w:rFonts w:eastAsia="Arial"/>
          <w:i/>
          <w:iCs/>
          <w:color w:val="141414"/>
          <w:vertAlign w:val="superscript"/>
        </w:rPr>
        <w:t>Cdel</w:t>
      </w:r>
      <w:proofErr w:type="spellEnd"/>
      <w:r w:rsidRPr="0022060B">
        <w:rPr>
          <w:rFonts w:eastAsia="Arial"/>
          <w:i/>
          <w:iCs/>
          <w:color w:val="141414"/>
        </w:rPr>
        <w:t xml:space="preserve"> </w:t>
      </w:r>
      <w:r w:rsidRPr="0022060B">
        <w:rPr>
          <w:rFonts w:eastAsia="Arial"/>
          <w:color w:val="141414"/>
        </w:rPr>
        <w:t>mice</w:t>
      </w:r>
      <w:r w:rsidRPr="0022060B">
        <w:rPr>
          <w:rFonts w:eastAsia="Arial"/>
          <w:i/>
          <w:iCs/>
          <w:color w:val="141414"/>
        </w:rPr>
        <w:t xml:space="preserve"> </w:t>
      </w:r>
      <w:r w:rsidRPr="0022060B">
        <w:rPr>
          <w:rFonts w:eastAsia="Arial"/>
          <w:color w:val="141414"/>
        </w:rPr>
        <w:t xml:space="preserve">were </w:t>
      </w:r>
      <w:proofErr w:type="spellStart"/>
      <w:r w:rsidRPr="0022060B">
        <w:rPr>
          <w:rFonts w:eastAsia="Arial"/>
          <w:color w:val="141414"/>
        </w:rPr>
        <w:t>intercrossed</w:t>
      </w:r>
      <w:proofErr w:type="spellEnd"/>
      <w:r w:rsidRPr="0022060B">
        <w:rPr>
          <w:rFonts w:eastAsia="Arial"/>
          <w:color w:val="141414"/>
        </w:rPr>
        <w:t xml:space="preserve"> to obtain </w:t>
      </w:r>
      <w:proofErr w:type="spellStart"/>
      <w:r w:rsidRPr="0022060B">
        <w:rPr>
          <w:rFonts w:eastAsia="Arial"/>
          <w:i/>
          <w:iCs/>
          <w:color w:val="141414"/>
        </w:rPr>
        <w:t>Lmna</w:t>
      </w:r>
      <w:proofErr w:type="spellEnd"/>
      <w:r w:rsidRPr="0022060B">
        <w:rPr>
          <w:rFonts w:eastAsia="Arial"/>
          <w:i/>
          <w:iCs/>
          <w:color w:val="141414"/>
          <w:vertAlign w:val="superscript"/>
        </w:rPr>
        <w:t>+/+</w:t>
      </w:r>
      <w:r w:rsidRPr="0022060B">
        <w:rPr>
          <w:rFonts w:eastAsia="Arial"/>
          <w:i/>
          <w:iCs/>
          <w:color w:val="141414"/>
        </w:rPr>
        <w:t>;Syne2</w:t>
      </w:r>
      <w:r w:rsidRPr="0022060B">
        <w:rPr>
          <w:rFonts w:eastAsia="Arial"/>
          <w:i/>
          <w:iCs/>
          <w:color w:val="141414"/>
          <w:vertAlign w:val="superscript"/>
        </w:rPr>
        <w:t>+/+</w:t>
      </w:r>
      <w:r w:rsidRPr="0022060B">
        <w:rPr>
          <w:rFonts w:eastAsia="Arial"/>
          <w:color w:val="141414"/>
        </w:rPr>
        <w:t xml:space="preserve"> ,</w:t>
      </w:r>
      <w:r w:rsidRPr="0022060B">
        <w:rPr>
          <w:rFonts w:eastAsia="Arial"/>
          <w:i/>
          <w:iCs/>
          <w:color w:val="141414"/>
        </w:rPr>
        <w:t xml:space="preserve"> </w:t>
      </w:r>
      <w:proofErr w:type="spellStart"/>
      <w:r w:rsidRPr="0022060B">
        <w:rPr>
          <w:rFonts w:eastAsia="Arial"/>
          <w:i/>
          <w:iCs/>
          <w:color w:val="141414"/>
        </w:rPr>
        <w:t>Lmna</w:t>
      </w:r>
      <w:proofErr w:type="spellEnd"/>
      <w:r w:rsidRPr="0022060B">
        <w:rPr>
          <w:rFonts w:eastAsia="Arial"/>
          <w:i/>
          <w:iCs/>
          <w:color w:val="141414"/>
          <w:vertAlign w:val="superscript"/>
        </w:rPr>
        <w:t>+/+</w:t>
      </w:r>
      <w:r w:rsidRPr="0022060B">
        <w:rPr>
          <w:rFonts w:eastAsia="Arial"/>
          <w:i/>
          <w:iCs/>
          <w:color w:val="141414"/>
        </w:rPr>
        <w:t>;Syne2</w:t>
      </w:r>
      <w:r w:rsidRPr="0022060B">
        <w:rPr>
          <w:rFonts w:eastAsia="Arial"/>
          <w:i/>
          <w:iCs/>
          <w:color w:val="141414"/>
          <w:vertAlign w:val="superscript"/>
        </w:rPr>
        <w:t>Cdel/</w:t>
      </w:r>
      <w:proofErr w:type="spellStart"/>
      <w:r w:rsidRPr="0022060B">
        <w:rPr>
          <w:rFonts w:eastAsia="Arial"/>
          <w:i/>
          <w:iCs/>
          <w:color w:val="141414"/>
          <w:vertAlign w:val="superscript"/>
        </w:rPr>
        <w:t>Cdel</w:t>
      </w:r>
      <w:proofErr w:type="spellEnd"/>
      <w:r w:rsidRPr="0022060B">
        <w:rPr>
          <w:rFonts w:eastAsia="Arial"/>
          <w:color w:val="141414"/>
        </w:rPr>
        <w:t xml:space="preserve"> ,</w:t>
      </w:r>
      <w:r w:rsidRPr="0022060B">
        <w:rPr>
          <w:rFonts w:eastAsia="Arial"/>
          <w:i/>
          <w:iCs/>
          <w:color w:val="141414"/>
        </w:rPr>
        <w:t xml:space="preserve"> </w:t>
      </w:r>
      <w:proofErr w:type="spellStart"/>
      <w:r w:rsidRPr="0022060B">
        <w:rPr>
          <w:rFonts w:eastAsia="Arial"/>
          <w:i/>
          <w:iCs/>
          <w:color w:val="141414"/>
        </w:rPr>
        <w:t>Lmna</w:t>
      </w:r>
      <w:proofErr w:type="spellEnd"/>
      <w:r w:rsidRPr="0022060B">
        <w:rPr>
          <w:rFonts w:eastAsia="Arial"/>
          <w:i/>
          <w:iCs/>
          <w:color w:val="141414"/>
          <w:vertAlign w:val="superscript"/>
        </w:rPr>
        <w:t>-/-</w:t>
      </w:r>
      <w:r w:rsidRPr="0022060B">
        <w:rPr>
          <w:rFonts w:eastAsia="Arial"/>
          <w:i/>
          <w:iCs/>
          <w:color w:val="141414"/>
        </w:rPr>
        <w:t>;Syne2</w:t>
      </w:r>
      <w:r w:rsidRPr="0022060B">
        <w:rPr>
          <w:rFonts w:eastAsia="Arial"/>
          <w:i/>
          <w:iCs/>
          <w:color w:val="141414"/>
          <w:vertAlign w:val="superscript"/>
        </w:rPr>
        <w:t>+/+</w:t>
      </w:r>
      <w:r w:rsidRPr="0022060B">
        <w:rPr>
          <w:rFonts w:eastAsia="Arial"/>
          <w:i/>
          <w:iCs/>
          <w:color w:val="141414"/>
        </w:rPr>
        <w:t xml:space="preserve"> , </w:t>
      </w:r>
      <w:proofErr w:type="spellStart"/>
      <w:r w:rsidRPr="0022060B">
        <w:rPr>
          <w:rFonts w:eastAsia="Arial"/>
          <w:i/>
          <w:iCs/>
          <w:color w:val="141414"/>
        </w:rPr>
        <w:t>Lmna</w:t>
      </w:r>
      <w:proofErr w:type="spellEnd"/>
      <w:r w:rsidRPr="0022060B">
        <w:rPr>
          <w:rFonts w:eastAsia="Arial"/>
          <w:i/>
          <w:iCs/>
          <w:color w:val="141414"/>
          <w:vertAlign w:val="superscript"/>
        </w:rPr>
        <w:t>-/-</w:t>
      </w:r>
      <w:r w:rsidRPr="0022060B">
        <w:rPr>
          <w:rFonts w:eastAsia="Arial"/>
          <w:i/>
          <w:iCs/>
          <w:color w:val="141414"/>
        </w:rPr>
        <w:t>;Syne2</w:t>
      </w:r>
      <w:r w:rsidRPr="0022060B">
        <w:rPr>
          <w:rFonts w:eastAsia="Arial"/>
          <w:i/>
          <w:iCs/>
          <w:color w:val="141414"/>
          <w:vertAlign w:val="superscript"/>
        </w:rPr>
        <w:t>Cdel/</w:t>
      </w:r>
      <w:proofErr w:type="spellStart"/>
      <w:r w:rsidRPr="0022060B">
        <w:rPr>
          <w:rFonts w:eastAsia="Arial"/>
          <w:i/>
          <w:iCs/>
          <w:color w:val="141414"/>
          <w:vertAlign w:val="superscript"/>
        </w:rPr>
        <w:t>Cdel</w:t>
      </w:r>
      <w:proofErr w:type="spellEnd"/>
      <w:r w:rsidRPr="0022060B">
        <w:rPr>
          <w:rFonts w:eastAsia="Arial"/>
          <w:i/>
          <w:iCs/>
          <w:color w:val="141414"/>
        </w:rPr>
        <w:t xml:space="preserve"> </w:t>
      </w:r>
      <w:r w:rsidRPr="0022060B">
        <w:rPr>
          <w:rFonts w:eastAsia="Arial"/>
          <w:color w:val="141414"/>
        </w:rPr>
        <w:t xml:space="preserve">mice and their survival (E) and weight (F) were monitored for up to 40 days. The Nesprin-2 mutation failed to rescue the </w:t>
      </w:r>
      <w:proofErr w:type="spellStart"/>
      <w:r w:rsidRPr="0022060B">
        <w:rPr>
          <w:rFonts w:eastAsia="Arial"/>
          <w:i/>
          <w:iCs/>
          <w:color w:val="141414"/>
        </w:rPr>
        <w:t>Lmna</w:t>
      </w:r>
      <w:proofErr w:type="spellEnd"/>
      <w:r w:rsidRPr="0022060B">
        <w:rPr>
          <w:rFonts w:eastAsia="Arial"/>
          <w:color w:val="141414"/>
        </w:rPr>
        <w:t xml:space="preserve"> null mutation either in terms of life span or weight loss. </w:t>
      </w:r>
    </w:p>
    <w:p w14:paraId="00000114" w14:textId="0BEB5699" w:rsidR="004E189B" w:rsidRPr="0022060B" w:rsidRDefault="004E189B" w:rsidP="006D4249">
      <w:pPr>
        <w:spacing w:line="480" w:lineRule="auto"/>
        <w:jc w:val="both"/>
        <w:rPr>
          <w:rFonts w:eastAsia="Arial"/>
          <w:b/>
        </w:rPr>
      </w:pPr>
    </w:p>
    <w:p w14:paraId="1DD56C8F" w14:textId="7A5CB33F" w:rsidR="00260595" w:rsidRPr="0022060B" w:rsidRDefault="00260595" w:rsidP="006D4249">
      <w:pPr>
        <w:spacing w:line="480" w:lineRule="auto"/>
        <w:jc w:val="both"/>
        <w:rPr>
          <w:rFonts w:eastAsia="Arial"/>
          <w:bCs/>
          <w:color w:val="141414"/>
        </w:rPr>
      </w:pPr>
      <w:r w:rsidRPr="0022060B">
        <w:rPr>
          <w:rFonts w:eastAsia="Arial"/>
          <w:b/>
          <w:bCs/>
          <w:color w:val="141414"/>
        </w:rPr>
        <w:t xml:space="preserve">Supplementary Figure 4. Disruption of Nesprin-1 KASH domain results in loss of microtubule-associated proteins and nuclear positioning regardless of </w:t>
      </w:r>
      <w:proofErr w:type="spellStart"/>
      <w:r w:rsidRPr="0022060B">
        <w:rPr>
          <w:rFonts w:eastAsia="Arial"/>
          <w:b/>
          <w:bCs/>
          <w:i/>
          <w:iCs/>
          <w:color w:val="141414"/>
        </w:rPr>
        <w:t>Lmna</w:t>
      </w:r>
      <w:proofErr w:type="spellEnd"/>
      <w:r w:rsidRPr="0022060B">
        <w:rPr>
          <w:rFonts w:eastAsia="Arial"/>
          <w:b/>
          <w:bCs/>
          <w:color w:val="141414"/>
        </w:rPr>
        <w:t xml:space="preserve"> genotype.</w:t>
      </w:r>
      <w:r w:rsidRPr="0022060B">
        <w:rPr>
          <w:rFonts w:eastAsia="Arial"/>
          <w:color w:val="141414"/>
        </w:rPr>
        <w:t xml:space="preserve"> </w:t>
      </w:r>
      <w:r w:rsidRPr="0022060B">
        <w:rPr>
          <w:rFonts w:eastAsia="Arial"/>
          <w:b/>
          <w:bCs/>
          <w:color w:val="141414"/>
        </w:rPr>
        <w:t xml:space="preserve"> </w:t>
      </w:r>
      <w:r w:rsidRPr="0022060B">
        <w:rPr>
          <w:rFonts w:eastAsia="Arial"/>
          <w:bCs/>
          <w:color w:val="141414"/>
        </w:rPr>
        <w:t>Immunofluorescence microscopy of cardiomyocytes isolated from 6-8 week old mice.</w:t>
      </w:r>
      <w:r w:rsidR="0001376B" w:rsidRPr="0022060B">
        <w:rPr>
          <w:rFonts w:eastAsia="Arial"/>
          <w:bCs/>
          <w:color w:val="141414"/>
        </w:rPr>
        <w:t xml:space="preserve"> </w:t>
      </w:r>
      <w:r w:rsidRPr="0022060B">
        <w:rPr>
          <w:rFonts w:eastAsia="Arial"/>
          <w:color w:val="141414"/>
          <w:lang w:val="en-GB" w:eastAsia="fr-FR"/>
        </w:rPr>
        <w:t xml:space="preserve">Cardiomyocytes were isolated from </w:t>
      </w:r>
      <w:proofErr w:type="spellStart"/>
      <w:r w:rsidRPr="0022060B">
        <w:rPr>
          <w:rFonts w:eastAsia="Arial"/>
          <w:i/>
          <w:iCs/>
          <w:color w:val="141414"/>
          <w:lang w:val="en-GB" w:eastAsia="fr-FR"/>
        </w:rPr>
        <w:t>Lmna</w:t>
      </w:r>
      <w:r w:rsidRPr="0022060B">
        <w:rPr>
          <w:rFonts w:eastAsia="Arial"/>
          <w:i/>
          <w:iCs/>
          <w:color w:val="141414"/>
          <w:vertAlign w:val="superscript"/>
          <w:lang w:val="en-GB" w:eastAsia="fr-FR"/>
        </w:rPr>
        <w:t>flox</w:t>
      </w:r>
      <w:proofErr w:type="spellEnd"/>
      <w:r w:rsidRPr="0022060B">
        <w:rPr>
          <w:rFonts w:eastAsia="Arial"/>
          <w:i/>
          <w:iCs/>
          <w:color w:val="141414"/>
          <w:vertAlign w:val="superscript"/>
          <w:lang w:val="en-GB" w:eastAsia="fr-FR"/>
        </w:rPr>
        <w:t>/</w:t>
      </w:r>
      <w:proofErr w:type="gramStart"/>
      <w:r w:rsidRPr="0022060B">
        <w:rPr>
          <w:rFonts w:eastAsia="Arial"/>
          <w:i/>
          <w:iCs/>
          <w:color w:val="141414"/>
          <w:vertAlign w:val="superscript"/>
          <w:lang w:val="en-GB" w:eastAsia="fr-FR"/>
        </w:rPr>
        <w:t>flox</w:t>
      </w:r>
      <w:r w:rsidRPr="0022060B">
        <w:rPr>
          <w:rFonts w:eastAsia="Arial"/>
          <w:i/>
          <w:iCs/>
          <w:color w:val="141414"/>
          <w:lang w:val="en-GB" w:eastAsia="fr-FR"/>
        </w:rPr>
        <w:t>;Syne</w:t>
      </w:r>
      <w:proofErr w:type="gramEnd"/>
      <w:r w:rsidRPr="0022060B">
        <w:rPr>
          <w:rFonts w:eastAsia="Arial"/>
          <w:i/>
          <w:iCs/>
          <w:color w:val="141414"/>
          <w:lang w:val="en-GB" w:eastAsia="fr-FR"/>
        </w:rPr>
        <w:t>1</w:t>
      </w:r>
      <w:r w:rsidRPr="0022060B">
        <w:rPr>
          <w:rFonts w:eastAsia="Arial"/>
          <w:i/>
          <w:iCs/>
          <w:color w:val="141414"/>
          <w:vertAlign w:val="superscript"/>
          <w:lang w:val="en-GB" w:eastAsia="fr-FR"/>
        </w:rPr>
        <w:t>Kfs/</w:t>
      </w:r>
      <w:proofErr w:type="spellStart"/>
      <w:r w:rsidRPr="0022060B">
        <w:rPr>
          <w:rFonts w:eastAsia="Arial"/>
          <w:i/>
          <w:iCs/>
          <w:color w:val="141414"/>
          <w:vertAlign w:val="superscript"/>
          <w:lang w:val="en-GB" w:eastAsia="fr-FR"/>
        </w:rPr>
        <w:t>Kfs</w:t>
      </w:r>
      <w:proofErr w:type="spellEnd"/>
      <w:r w:rsidRPr="0022060B">
        <w:rPr>
          <w:rFonts w:eastAsia="Arial"/>
          <w:i/>
          <w:iCs/>
          <w:color w:val="141414"/>
          <w:lang w:val="en-GB" w:eastAsia="fr-FR"/>
        </w:rPr>
        <w:t xml:space="preserve"> </w:t>
      </w:r>
      <w:r w:rsidRPr="0022060B">
        <w:rPr>
          <w:rFonts w:eastAsia="Arial"/>
          <w:color w:val="141414"/>
          <w:lang w:val="en-GB" w:eastAsia="fr-FR"/>
        </w:rPr>
        <w:t xml:space="preserve">mice lacking (No Cre) or harbouring </w:t>
      </w:r>
      <w:proofErr w:type="spellStart"/>
      <w:r w:rsidRPr="0022060B">
        <w:rPr>
          <w:rFonts w:eastAsia="Arial"/>
          <w:i/>
          <w:iCs/>
          <w:color w:val="141414"/>
        </w:rPr>
        <w:lastRenderedPageBreak/>
        <w:t>Tg</w:t>
      </w:r>
      <w:proofErr w:type="spellEnd"/>
      <w:r w:rsidRPr="0022060B">
        <w:rPr>
          <w:rFonts w:eastAsia="Arial"/>
          <w:i/>
          <w:iCs/>
          <w:color w:val="141414"/>
        </w:rPr>
        <w:t xml:space="preserve">(Myh6-cre/Esr1*) </w:t>
      </w:r>
      <w:r w:rsidRPr="0022060B">
        <w:rPr>
          <w:rFonts w:eastAsia="Arial"/>
          <w:color w:val="141414"/>
          <w:lang w:val="en-GB" w:eastAsia="fr-FR"/>
        </w:rPr>
        <w:t>(Cardiac Cre) following treatment with tamoxifen</w:t>
      </w:r>
      <w:r w:rsidRPr="0022060B">
        <w:rPr>
          <w:rFonts w:eastAsia="Arial"/>
          <w:i/>
          <w:iCs/>
          <w:color w:val="141414"/>
        </w:rPr>
        <w:t>.</w:t>
      </w:r>
      <w:r w:rsidRPr="0022060B">
        <w:rPr>
          <w:rFonts w:eastAsia="Arial"/>
          <w:color w:val="141414"/>
        </w:rPr>
        <w:t xml:space="preserve"> (A)</w:t>
      </w:r>
      <w:r w:rsidRPr="0022060B">
        <w:rPr>
          <w:rFonts w:eastAsia="Arial"/>
          <w:color w:val="141414"/>
          <w:lang w:val="en-GB" w:eastAsia="fr-FR"/>
        </w:rPr>
        <w:t xml:space="preserve"> Cardiomyocytes were </w:t>
      </w:r>
      <w:proofErr w:type="spellStart"/>
      <w:r w:rsidRPr="0022060B">
        <w:rPr>
          <w:rFonts w:eastAsia="Arial"/>
          <w:color w:val="141414"/>
          <w:lang w:val="en-GB" w:eastAsia="fr-FR"/>
        </w:rPr>
        <w:t>immunostained</w:t>
      </w:r>
      <w:proofErr w:type="spellEnd"/>
      <w:r w:rsidRPr="0022060B">
        <w:rPr>
          <w:rFonts w:eastAsia="Arial"/>
          <w:color w:val="141414"/>
          <w:lang w:val="en-GB" w:eastAsia="fr-FR"/>
        </w:rPr>
        <w:t xml:space="preserve"> for microtubules, kinesin heavy chain (Kif5b), PCM1, </w:t>
      </w:r>
      <w:proofErr w:type="spellStart"/>
      <w:r w:rsidRPr="0022060B">
        <w:rPr>
          <w:rFonts w:eastAsia="Arial"/>
          <w:color w:val="141414"/>
          <w:lang w:val="en-GB" w:eastAsia="fr-FR"/>
        </w:rPr>
        <w:t>Pcnt</w:t>
      </w:r>
      <w:proofErr w:type="spellEnd"/>
      <w:r w:rsidRPr="0022060B">
        <w:rPr>
          <w:rFonts w:eastAsia="Arial"/>
          <w:color w:val="141414"/>
          <w:lang w:val="en-GB" w:eastAsia="fr-FR"/>
        </w:rPr>
        <w:t xml:space="preserve"> (</w:t>
      </w:r>
      <w:proofErr w:type="spellStart"/>
      <w:r w:rsidRPr="0022060B">
        <w:rPr>
          <w:rFonts w:eastAsia="Arial"/>
          <w:color w:val="141414"/>
          <w:lang w:val="en-GB" w:eastAsia="fr-FR"/>
        </w:rPr>
        <w:t>Pcnt</w:t>
      </w:r>
      <w:proofErr w:type="spellEnd"/>
      <w:r w:rsidRPr="0022060B">
        <w:rPr>
          <w:rFonts w:eastAsia="Arial"/>
          <w:color w:val="141414"/>
          <w:lang w:val="en-GB" w:eastAsia="fr-FR"/>
        </w:rPr>
        <w:t xml:space="preserve">), or Bicd2 (all in magenta) and </w:t>
      </w:r>
      <w:r w:rsidRPr="00B327DB">
        <w:rPr>
          <w:rFonts w:ascii="Symbol" w:eastAsia="Arial" w:hAnsi="Symbol"/>
          <w:color w:val="141414"/>
          <w:lang w:val="en-GB" w:eastAsia="fr-FR"/>
        </w:rPr>
        <w:t></w:t>
      </w:r>
      <w:r w:rsidRPr="0022060B">
        <w:rPr>
          <w:rFonts w:eastAsia="Arial"/>
          <w:color w:val="141414"/>
          <w:lang w:val="en-GB" w:eastAsia="fr-FR"/>
        </w:rPr>
        <w:t>-actinin (green) or myosin heavy chain (MHC, green). Representative images of binucleated cardiomyocytes are shown.</w:t>
      </w:r>
      <w:r w:rsidRPr="0022060B">
        <w:rPr>
          <w:rFonts w:eastAsia="Arial"/>
          <w:color w:val="141414"/>
        </w:rPr>
        <w:t xml:space="preserve"> (B) Quantification of number of cardiomyocyte nuclei </w:t>
      </w:r>
      <w:r w:rsidRPr="0022060B">
        <w:rPr>
          <w:rFonts w:eastAsia="Arial"/>
          <w:color w:val="141414"/>
          <w:lang w:val="en-GB" w:eastAsia="fr-FR"/>
        </w:rPr>
        <w:t xml:space="preserve">lacking (No Cre) or harbouring </w:t>
      </w:r>
      <w:proofErr w:type="spellStart"/>
      <w:r w:rsidRPr="0022060B">
        <w:rPr>
          <w:rFonts w:eastAsia="Arial"/>
          <w:i/>
          <w:iCs/>
          <w:color w:val="141414"/>
        </w:rPr>
        <w:t>Tg</w:t>
      </w:r>
      <w:proofErr w:type="spellEnd"/>
      <w:r w:rsidRPr="0022060B">
        <w:rPr>
          <w:rFonts w:eastAsia="Arial"/>
          <w:i/>
          <w:iCs/>
          <w:color w:val="141414"/>
        </w:rPr>
        <w:t xml:space="preserve">(Myh6-cre/Esr1*) </w:t>
      </w:r>
      <w:r w:rsidRPr="0022060B">
        <w:rPr>
          <w:rFonts w:eastAsia="Arial"/>
          <w:color w:val="141414"/>
          <w:lang w:val="en-GB" w:eastAsia="fr-FR"/>
        </w:rPr>
        <w:t xml:space="preserve">(Cardiac Cre) </w:t>
      </w:r>
      <w:r w:rsidRPr="0022060B">
        <w:rPr>
          <w:rFonts w:eastAsia="Arial"/>
          <w:color w:val="141414"/>
        </w:rPr>
        <w:t>with protein of interest present at (black) or absent from (grey) the nuclear envelope (NE). Fisher’s exact test was used to determine statistical significance – ns, not significant.</w:t>
      </w:r>
    </w:p>
    <w:p w14:paraId="5E65DB03" w14:textId="77777777" w:rsidR="00260595" w:rsidRDefault="00260595" w:rsidP="006D4249">
      <w:pPr>
        <w:spacing w:line="480" w:lineRule="auto"/>
        <w:rPr>
          <w:rFonts w:ascii="Arial" w:eastAsia="Arial" w:hAnsi="Arial" w:cs="Arial"/>
          <w:b/>
        </w:rPr>
      </w:pPr>
    </w:p>
    <w:sectPr w:rsidR="00260595">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160D3" w14:textId="77777777" w:rsidR="00BF26AD" w:rsidRDefault="00BF26AD" w:rsidP="007B3B6D">
      <w:r>
        <w:separator/>
      </w:r>
    </w:p>
  </w:endnote>
  <w:endnote w:type="continuationSeparator" w:id="0">
    <w:p w14:paraId="6A105338" w14:textId="77777777" w:rsidR="00BF26AD" w:rsidRDefault="00BF26AD" w:rsidP="007B3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3729064"/>
      <w:docPartObj>
        <w:docPartGallery w:val="Page Numbers (Bottom of Page)"/>
        <w:docPartUnique/>
      </w:docPartObj>
    </w:sdtPr>
    <w:sdtContent>
      <w:p w14:paraId="618E6F56" w14:textId="5B2AFA2A" w:rsidR="00FB2B4B" w:rsidRDefault="00FB2B4B" w:rsidP="00F148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BAC117" w14:textId="77777777" w:rsidR="00FB2B4B" w:rsidRDefault="00FB2B4B" w:rsidP="003D55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8632707"/>
      <w:docPartObj>
        <w:docPartGallery w:val="Page Numbers (Bottom of Page)"/>
        <w:docPartUnique/>
      </w:docPartObj>
    </w:sdtPr>
    <w:sdtContent>
      <w:p w14:paraId="7556059A" w14:textId="43D737B4" w:rsidR="00FB2B4B" w:rsidRDefault="00FB2B4B" w:rsidP="00F148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B1BAC0" w14:textId="77777777" w:rsidR="00FB2B4B" w:rsidRDefault="00FB2B4B" w:rsidP="003D55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13273" w14:textId="77777777" w:rsidR="00BF26AD" w:rsidRDefault="00BF26AD" w:rsidP="007B3B6D">
      <w:r>
        <w:separator/>
      </w:r>
    </w:p>
  </w:footnote>
  <w:footnote w:type="continuationSeparator" w:id="0">
    <w:p w14:paraId="65F5291C" w14:textId="77777777" w:rsidR="00BF26AD" w:rsidRDefault="00BF26AD" w:rsidP="007B3B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F146D"/>
    <w:multiLevelType w:val="hybridMultilevel"/>
    <w:tmpl w:val="33081898"/>
    <w:lvl w:ilvl="0" w:tplc="CD62AD66">
      <w:start w:val="1"/>
      <w:numFmt w:val="upperLetter"/>
      <w:lvlText w:val="(%1)"/>
      <w:lvlJc w:val="left"/>
      <w:pPr>
        <w:ind w:left="720" w:hanging="360"/>
      </w:pPr>
      <w:rPr>
        <w:rFonts w:ascii="Arial" w:eastAsia="Arial"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0510ED"/>
    <w:multiLevelType w:val="hybridMultilevel"/>
    <w:tmpl w:val="8990C0E0"/>
    <w:lvl w:ilvl="0" w:tplc="5DBC8E2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766616"/>
    <w:multiLevelType w:val="hybridMultilevel"/>
    <w:tmpl w:val="38E2C682"/>
    <w:lvl w:ilvl="0" w:tplc="861E8D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080743"/>
    <w:multiLevelType w:val="hybridMultilevel"/>
    <w:tmpl w:val="93EC4282"/>
    <w:lvl w:ilvl="0" w:tplc="00C4D3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9A5C00"/>
    <w:multiLevelType w:val="hybridMultilevel"/>
    <w:tmpl w:val="D4902CFA"/>
    <w:lvl w:ilvl="0" w:tplc="1ACA160A">
      <w:start w:val="1"/>
      <w:numFmt w:val="upperLetter"/>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841B7A"/>
    <w:multiLevelType w:val="hybridMultilevel"/>
    <w:tmpl w:val="47E8F10E"/>
    <w:lvl w:ilvl="0" w:tplc="71D0B95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584193A"/>
    <w:multiLevelType w:val="hybridMultilevel"/>
    <w:tmpl w:val="EBA0F850"/>
    <w:lvl w:ilvl="0" w:tplc="C458FF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CB6988"/>
    <w:multiLevelType w:val="hybridMultilevel"/>
    <w:tmpl w:val="0B2006BE"/>
    <w:lvl w:ilvl="0" w:tplc="47DE95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A91272"/>
    <w:multiLevelType w:val="hybridMultilevel"/>
    <w:tmpl w:val="73DC4788"/>
    <w:lvl w:ilvl="0" w:tplc="A650BFB8">
      <w:start w:val="1"/>
      <w:numFmt w:val="upperLetter"/>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D3465F"/>
    <w:multiLevelType w:val="hybridMultilevel"/>
    <w:tmpl w:val="48A0B0AE"/>
    <w:lvl w:ilvl="0" w:tplc="F9A4C7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C716AA"/>
    <w:multiLevelType w:val="hybridMultilevel"/>
    <w:tmpl w:val="EC18F182"/>
    <w:lvl w:ilvl="0" w:tplc="68667F2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4FA260A"/>
    <w:multiLevelType w:val="multilevel"/>
    <w:tmpl w:val="EC644ED6"/>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2" w15:restartNumberingAfterBreak="0">
    <w:nsid w:val="3F23608B"/>
    <w:multiLevelType w:val="multilevel"/>
    <w:tmpl w:val="DDC426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28113DF"/>
    <w:multiLevelType w:val="hybridMultilevel"/>
    <w:tmpl w:val="0E040948"/>
    <w:lvl w:ilvl="0" w:tplc="865CD9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C73BD9"/>
    <w:multiLevelType w:val="hybridMultilevel"/>
    <w:tmpl w:val="14820D5A"/>
    <w:lvl w:ilvl="0" w:tplc="68829B7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DE205F"/>
    <w:multiLevelType w:val="hybridMultilevel"/>
    <w:tmpl w:val="68DA00EA"/>
    <w:lvl w:ilvl="0" w:tplc="B69AC8E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DFD20B8"/>
    <w:multiLevelType w:val="multilevel"/>
    <w:tmpl w:val="F19A55B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59957058"/>
    <w:multiLevelType w:val="hybridMultilevel"/>
    <w:tmpl w:val="93EC4282"/>
    <w:lvl w:ilvl="0" w:tplc="00C4D3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B5477DD"/>
    <w:multiLevelType w:val="hybridMultilevel"/>
    <w:tmpl w:val="376A35B4"/>
    <w:lvl w:ilvl="0" w:tplc="7A242C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C65624F"/>
    <w:multiLevelType w:val="multilevel"/>
    <w:tmpl w:val="597AEF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F1E49E4"/>
    <w:multiLevelType w:val="hybridMultilevel"/>
    <w:tmpl w:val="F61A0A00"/>
    <w:lvl w:ilvl="0" w:tplc="E5323E36">
      <w:start w:val="1"/>
      <w:numFmt w:val="upperLetter"/>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C330598"/>
    <w:multiLevelType w:val="hybridMultilevel"/>
    <w:tmpl w:val="68DA00EA"/>
    <w:lvl w:ilvl="0" w:tplc="B69AC8E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D493972"/>
    <w:multiLevelType w:val="hybridMultilevel"/>
    <w:tmpl w:val="99FCE268"/>
    <w:lvl w:ilvl="0" w:tplc="6F408064">
      <w:start w:val="1"/>
      <w:numFmt w:val="upperLetter"/>
      <w:lvlText w:val="(%1)"/>
      <w:lvlJc w:val="left"/>
      <w:pPr>
        <w:ind w:left="720" w:hanging="360"/>
      </w:pPr>
      <w:rPr>
        <w:rFonts w:ascii="Arial" w:eastAsia="Arial"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1706449">
    <w:abstractNumId w:val="11"/>
  </w:num>
  <w:num w:numId="2" w16cid:durableId="2051415069">
    <w:abstractNumId w:val="19"/>
  </w:num>
  <w:num w:numId="3" w16cid:durableId="136149802">
    <w:abstractNumId w:val="16"/>
  </w:num>
  <w:num w:numId="4" w16cid:durableId="363678233">
    <w:abstractNumId w:val="12"/>
  </w:num>
  <w:num w:numId="5" w16cid:durableId="1271474806">
    <w:abstractNumId w:val="1"/>
  </w:num>
  <w:num w:numId="6" w16cid:durableId="1984772003">
    <w:abstractNumId w:val="22"/>
  </w:num>
  <w:num w:numId="7" w16cid:durableId="2089185057">
    <w:abstractNumId w:val="2"/>
  </w:num>
  <w:num w:numId="8" w16cid:durableId="1851604650">
    <w:abstractNumId w:val="4"/>
  </w:num>
  <w:num w:numId="9" w16cid:durableId="832381143">
    <w:abstractNumId w:val="3"/>
  </w:num>
  <w:num w:numId="10" w16cid:durableId="87391480">
    <w:abstractNumId w:val="7"/>
  </w:num>
  <w:num w:numId="11" w16cid:durableId="1177573005">
    <w:abstractNumId w:val="9"/>
  </w:num>
  <w:num w:numId="12" w16cid:durableId="449319343">
    <w:abstractNumId w:val="8"/>
  </w:num>
  <w:num w:numId="13" w16cid:durableId="70933584">
    <w:abstractNumId w:val="18"/>
  </w:num>
  <w:num w:numId="14" w16cid:durableId="941185003">
    <w:abstractNumId w:val="5"/>
  </w:num>
  <w:num w:numId="15" w16cid:durableId="2118938071">
    <w:abstractNumId w:val="17"/>
  </w:num>
  <w:num w:numId="16" w16cid:durableId="1578632018">
    <w:abstractNumId w:val="20"/>
  </w:num>
  <w:num w:numId="17" w16cid:durableId="1539854649">
    <w:abstractNumId w:val="14"/>
  </w:num>
  <w:num w:numId="18" w16cid:durableId="1750929240">
    <w:abstractNumId w:val="21"/>
  </w:num>
  <w:num w:numId="19" w16cid:durableId="792793874">
    <w:abstractNumId w:val="15"/>
  </w:num>
  <w:num w:numId="20" w16cid:durableId="1380006763">
    <w:abstractNumId w:val="10"/>
  </w:num>
  <w:num w:numId="21" w16cid:durableId="157766449">
    <w:abstractNumId w:val="0"/>
  </w:num>
  <w:num w:numId="22" w16cid:durableId="1672248892">
    <w:abstractNumId w:val="13"/>
  </w:num>
  <w:num w:numId="23" w16cid:durableId="6600443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189B"/>
    <w:rsid w:val="0000007F"/>
    <w:rsid w:val="00000836"/>
    <w:rsid w:val="00000CA0"/>
    <w:rsid w:val="00000DF0"/>
    <w:rsid w:val="00002199"/>
    <w:rsid w:val="0000228D"/>
    <w:rsid w:val="00002B8C"/>
    <w:rsid w:val="00003874"/>
    <w:rsid w:val="0000420D"/>
    <w:rsid w:val="00005A0D"/>
    <w:rsid w:val="00006139"/>
    <w:rsid w:val="00006B81"/>
    <w:rsid w:val="00007117"/>
    <w:rsid w:val="00007187"/>
    <w:rsid w:val="0001049C"/>
    <w:rsid w:val="0001320A"/>
    <w:rsid w:val="0001376B"/>
    <w:rsid w:val="0001380C"/>
    <w:rsid w:val="0001415E"/>
    <w:rsid w:val="00015D4D"/>
    <w:rsid w:val="00016E9A"/>
    <w:rsid w:val="00017789"/>
    <w:rsid w:val="0002028B"/>
    <w:rsid w:val="000225F6"/>
    <w:rsid w:val="00022EE1"/>
    <w:rsid w:val="000264DF"/>
    <w:rsid w:val="0002704C"/>
    <w:rsid w:val="00027383"/>
    <w:rsid w:val="000317AE"/>
    <w:rsid w:val="00031827"/>
    <w:rsid w:val="00031D84"/>
    <w:rsid w:val="000333CD"/>
    <w:rsid w:val="00037841"/>
    <w:rsid w:val="00037B32"/>
    <w:rsid w:val="00040BB0"/>
    <w:rsid w:val="0004166C"/>
    <w:rsid w:val="00041C0E"/>
    <w:rsid w:val="00042997"/>
    <w:rsid w:val="000444A3"/>
    <w:rsid w:val="00046382"/>
    <w:rsid w:val="00050545"/>
    <w:rsid w:val="00050D0A"/>
    <w:rsid w:val="00050ED2"/>
    <w:rsid w:val="00053550"/>
    <w:rsid w:val="00054722"/>
    <w:rsid w:val="000552D0"/>
    <w:rsid w:val="00055351"/>
    <w:rsid w:val="000554BD"/>
    <w:rsid w:val="00055AF5"/>
    <w:rsid w:val="00057065"/>
    <w:rsid w:val="000571F3"/>
    <w:rsid w:val="0006095F"/>
    <w:rsid w:val="000613E6"/>
    <w:rsid w:val="00061B3D"/>
    <w:rsid w:val="00064125"/>
    <w:rsid w:val="000673C5"/>
    <w:rsid w:val="000712D3"/>
    <w:rsid w:val="000742C0"/>
    <w:rsid w:val="00075323"/>
    <w:rsid w:val="0007600F"/>
    <w:rsid w:val="00080CEF"/>
    <w:rsid w:val="00084328"/>
    <w:rsid w:val="00092031"/>
    <w:rsid w:val="0009225F"/>
    <w:rsid w:val="00096184"/>
    <w:rsid w:val="0009658C"/>
    <w:rsid w:val="000973D1"/>
    <w:rsid w:val="00097A17"/>
    <w:rsid w:val="00097EAD"/>
    <w:rsid w:val="000A0CE0"/>
    <w:rsid w:val="000A0F44"/>
    <w:rsid w:val="000A576A"/>
    <w:rsid w:val="000A5A09"/>
    <w:rsid w:val="000A5D47"/>
    <w:rsid w:val="000A70FB"/>
    <w:rsid w:val="000B4210"/>
    <w:rsid w:val="000B56AD"/>
    <w:rsid w:val="000B63F0"/>
    <w:rsid w:val="000B7E38"/>
    <w:rsid w:val="000C07F8"/>
    <w:rsid w:val="000C3093"/>
    <w:rsid w:val="000C4E85"/>
    <w:rsid w:val="000C50B8"/>
    <w:rsid w:val="000C6B7D"/>
    <w:rsid w:val="000C6B8E"/>
    <w:rsid w:val="000C73B1"/>
    <w:rsid w:val="000D1AE3"/>
    <w:rsid w:val="000D24FC"/>
    <w:rsid w:val="000D36E8"/>
    <w:rsid w:val="000D416E"/>
    <w:rsid w:val="000E0308"/>
    <w:rsid w:val="000E0AA3"/>
    <w:rsid w:val="000E0B6A"/>
    <w:rsid w:val="000E21D7"/>
    <w:rsid w:val="000E2D5C"/>
    <w:rsid w:val="000E573C"/>
    <w:rsid w:val="000E79CA"/>
    <w:rsid w:val="000F01E7"/>
    <w:rsid w:val="000F0DDB"/>
    <w:rsid w:val="000F1F54"/>
    <w:rsid w:val="000F7631"/>
    <w:rsid w:val="000F7DF6"/>
    <w:rsid w:val="00103242"/>
    <w:rsid w:val="00105771"/>
    <w:rsid w:val="00106E95"/>
    <w:rsid w:val="00111167"/>
    <w:rsid w:val="00111274"/>
    <w:rsid w:val="00111E9E"/>
    <w:rsid w:val="00112972"/>
    <w:rsid w:val="00112DDA"/>
    <w:rsid w:val="00113173"/>
    <w:rsid w:val="00113272"/>
    <w:rsid w:val="00113A7B"/>
    <w:rsid w:val="001141E4"/>
    <w:rsid w:val="00115C5A"/>
    <w:rsid w:val="00116FF1"/>
    <w:rsid w:val="00121501"/>
    <w:rsid w:val="00122F3D"/>
    <w:rsid w:val="00123228"/>
    <w:rsid w:val="001235A8"/>
    <w:rsid w:val="00123B07"/>
    <w:rsid w:val="0012476A"/>
    <w:rsid w:val="00130472"/>
    <w:rsid w:val="001306C3"/>
    <w:rsid w:val="0013137D"/>
    <w:rsid w:val="00131596"/>
    <w:rsid w:val="00132046"/>
    <w:rsid w:val="00132DF7"/>
    <w:rsid w:val="001366E6"/>
    <w:rsid w:val="00136AB9"/>
    <w:rsid w:val="0014063B"/>
    <w:rsid w:val="00145090"/>
    <w:rsid w:val="00145106"/>
    <w:rsid w:val="00146223"/>
    <w:rsid w:val="001506F3"/>
    <w:rsid w:val="00153B40"/>
    <w:rsid w:val="00153C0B"/>
    <w:rsid w:val="00154374"/>
    <w:rsid w:val="00154A5A"/>
    <w:rsid w:val="00155024"/>
    <w:rsid w:val="001552B9"/>
    <w:rsid w:val="00156A1A"/>
    <w:rsid w:val="00157D8D"/>
    <w:rsid w:val="001605A3"/>
    <w:rsid w:val="00160C61"/>
    <w:rsid w:val="0016206F"/>
    <w:rsid w:val="00162292"/>
    <w:rsid w:val="00162E7F"/>
    <w:rsid w:val="00164D83"/>
    <w:rsid w:val="00167E8C"/>
    <w:rsid w:val="00172C44"/>
    <w:rsid w:val="00174166"/>
    <w:rsid w:val="00175260"/>
    <w:rsid w:val="001773FA"/>
    <w:rsid w:val="0017760D"/>
    <w:rsid w:val="001776A0"/>
    <w:rsid w:val="0018082B"/>
    <w:rsid w:val="00181032"/>
    <w:rsid w:val="00181F9C"/>
    <w:rsid w:val="00182C1C"/>
    <w:rsid w:val="001830A1"/>
    <w:rsid w:val="0018395D"/>
    <w:rsid w:val="00186679"/>
    <w:rsid w:val="00186E43"/>
    <w:rsid w:val="00187D5F"/>
    <w:rsid w:val="00190818"/>
    <w:rsid w:val="00190BCD"/>
    <w:rsid w:val="00191327"/>
    <w:rsid w:val="00192CEB"/>
    <w:rsid w:val="00194070"/>
    <w:rsid w:val="00195255"/>
    <w:rsid w:val="00196654"/>
    <w:rsid w:val="001A02DD"/>
    <w:rsid w:val="001A0BBB"/>
    <w:rsid w:val="001A1BFD"/>
    <w:rsid w:val="001A2F23"/>
    <w:rsid w:val="001A4404"/>
    <w:rsid w:val="001A7181"/>
    <w:rsid w:val="001A7A4F"/>
    <w:rsid w:val="001B0770"/>
    <w:rsid w:val="001B0831"/>
    <w:rsid w:val="001B4B82"/>
    <w:rsid w:val="001B52F0"/>
    <w:rsid w:val="001C0D9C"/>
    <w:rsid w:val="001C1DE2"/>
    <w:rsid w:val="001C1F3F"/>
    <w:rsid w:val="001C23B7"/>
    <w:rsid w:val="001C259E"/>
    <w:rsid w:val="001C325E"/>
    <w:rsid w:val="001C3D7D"/>
    <w:rsid w:val="001C487D"/>
    <w:rsid w:val="001C6119"/>
    <w:rsid w:val="001D0666"/>
    <w:rsid w:val="001D1388"/>
    <w:rsid w:val="001D1B0D"/>
    <w:rsid w:val="001D2492"/>
    <w:rsid w:val="001D2CE4"/>
    <w:rsid w:val="001D650A"/>
    <w:rsid w:val="001D6C6A"/>
    <w:rsid w:val="001D7772"/>
    <w:rsid w:val="001E16BD"/>
    <w:rsid w:val="001E2020"/>
    <w:rsid w:val="001E2204"/>
    <w:rsid w:val="001E3047"/>
    <w:rsid w:val="001E4E5F"/>
    <w:rsid w:val="001E745B"/>
    <w:rsid w:val="001E763C"/>
    <w:rsid w:val="001F01A0"/>
    <w:rsid w:val="001F0FB0"/>
    <w:rsid w:val="001F2AF1"/>
    <w:rsid w:val="001F36F9"/>
    <w:rsid w:val="001F683C"/>
    <w:rsid w:val="001F6CE6"/>
    <w:rsid w:val="001F734D"/>
    <w:rsid w:val="00201B04"/>
    <w:rsid w:val="002024F9"/>
    <w:rsid w:val="00203169"/>
    <w:rsid w:val="00203B54"/>
    <w:rsid w:val="002042F9"/>
    <w:rsid w:val="00205679"/>
    <w:rsid w:val="0020692D"/>
    <w:rsid w:val="00211412"/>
    <w:rsid w:val="00211AC5"/>
    <w:rsid w:val="00211BD5"/>
    <w:rsid w:val="00212440"/>
    <w:rsid w:val="0021330A"/>
    <w:rsid w:val="0021573A"/>
    <w:rsid w:val="002157DE"/>
    <w:rsid w:val="0021678D"/>
    <w:rsid w:val="0022060B"/>
    <w:rsid w:val="002210E3"/>
    <w:rsid w:val="002216DB"/>
    <w:rsid w:val="002237EA"/>
    <w:rsid w:val="00223C9F"/>
    <w:rsid w:val="002241FB"/>
    <w:rsid w:val="00227233"/>
    <w:rsid w:val="002300DC"/>
    <w:rsid w:val="002311DE"/>
    <w:rsid w:val="00232EA5"/>
    <w:rsid w:val="002334D6"/>
    <w:rsid w:val="00235D69"/>
    <w:rsid w:val="002423BC"/>
    <w:rsid w:val="00242960"/>
    <w:rsid w:val="00243680"/>
    <w:rsid w:val="00245949"/>
    <w:rsid w:val="002462B2"/>
    <w:rsid w:val="002520E9"/>
    <w:rsid w:val="00252499"/>
    <w:rsid w:val="002525C8"/>
    <w:rsid w:val="00253FE2"/>
    <w:rsid w:val="00254E9A"/>
    <w:rsid w:val="00255FFF"/>
    <w:rsid w:val="00257A0D"/>
    <w:rsid w:val="00257BAB"/>
    <w:rsid w:val="00260595"/>
    <w:rsid w:val="00262851"/>
    <w:rsid w:val="002656EE"/>
    <w:rsid w:val="00267491"/>
    <w:rsid w:val="00272405"/>
    <w:rsid w:val="00273758"/>
    <w:rsid w:val="00274699"/>
    <w:rsid w:val="00275D44"/>
    <w:rsid w:val="002766BD"/>
    <w:rsid w:val="00283703"/>
    <w:rsid w:val="0028420F"/>
    <w:rsid w:val="00286D29"/>
    <w:rsid w:val="00290896"/>
    <w:rsid w:val="0029330B"/>
    <w:rsid w:val="0029392D"/>
    <w:rsid w:val="00294C33"/>
    <w:rsid w:val="00295FC9"/>
    <w:rsid w:val="002961F5"/>
    <w:rsid w:val="002973C7"/>
    <w:rsid w:val="0029747B"/>
    <w:rsid w:val="002A1636"/>
    <w:rsid w:val="002A52CF"/>
    <w:rsid w:val="002A6EFB"/>
    <w:rsid w:val="002B2641"/>
    <w:rsid w:val="002B2868"/>
    <w:rsid w:val="002B3580"/>
    <w:rsid w:val="002B3A2D"/>
    <w:rsid w:val="002B3B0C"/>
    <w:rsid w:val="002B3D49"/>
    <w:rsid w:val="002B467F"/>
    <w:rsid w:val="002C1331"/>
    <w:rsid w:val="002C22A9"/>
    <w:rsid w:val="002C259E"/>
    <w:rsid w:val="002C2B32"/>
    <w:rsid w:val="002C53C1"/>
    <w:rsid w:val="002C6869"/>
    <w:rsid w:val="002D15C9"/>
    <w:rsid w:val="002D324D"/>
    <w:rsid w:val="002D3362"/>
    <w:rsid w:val="002D51CC"/>
    <w:rsid w:val="002D565B"/>
    <w:rsid w:val="002D60E3"/>
    <w:rsid w:val="002D7B66"/>
    <w:rsid w:val="002E05F6"/>
    <w:rsid w:val="002E1E23"/>
    <w:rsid w:val="002F1430"/>
    <w:rsid w:val="002F157D"/>
    <w:rsid w:val="002F258F"/>
    <w:rsid w:val="002F25FA"/>
    <w:rsid w:val="002F36ED"/>
    <w:rsid w:val="002F37A7"/>
    <w:rsid w:val="002F4310"/>
    <w:rsid w:val="002F5C73"/>
    <w:rsid w:val="002F5E1F"/>
    <w:rsid w:val="002F7BCF"/>
    <w:rsid w:val="002F7F4B"/>
    <w:rsid w:val="00301151"/>
    <w:rsid w:val="00301FBE"/>
    <w:rsid w:val="00302A45"/>
    <w:rsid w:val="00302C00"/>
    <w:rsid w:val="00302C53"/>
    <w:rsid w:val="003061B7"/>
    <w:rsid w:val="00306205"/>
    <w:rsid w:val="00306C57"/>
    <w:rsid w:val="00306C6B"/>
    <w:rsid w:val="00307511"/>
    <w:rsid w:val="003107BA"/>
    <w:rsid w:val="00310B68"/>
    <w:rsid w:val="003116B4"/>
    <w:rsid w:val="00312592"/>
    <w:rsid w:val="003144F2"/>
    <w:rsid w:val="00315B25"/>
    <w:rsid w:val="00316508"/>
    <w:rsid w:val="00316EDE"/>
    <w:rsid w:val="00320D98"/>
    <w:rsid w:val="00321A17"/>
    <w:rsid w:val="00321BA8"/>
    <w:rsid w:val="00324585"/>
    <w:rsid w:val="003255EF"/>
    <w:rsid w:val="00326430"/>
    <w:rsid w:val="003311E8"/>
    <w:rsid w:val="00332681"/>
    <w:rsid w:val="003344FC"/>
    <w:rsid w:val="003418B5"/>
    <w:rsid w:val="0034307B"/>
    <w:rsid w:val="00343B7E"/>
    <w:rsid w:val="003444A8"/>
    <w:rsid w:val="00346602"/>
    <w:rsid w:val="00346B9E"/>
    <w:rsid w:val="00346E85"/>
    <w:rsid w:val="00347561"/>
    <w:rsid w:val="00347F10"/>
    <w:rsid w:val="00353694"/>
    <w:rsid w:val="00353B97"/>
    <w:rsid w:val="00355022"/>
    <w:rsid w:val="00357DDA"/>
    <w:rsid w:val="00357F81"/>
    <w:rsid w:val="003606E8"/>
    <w:rsid w:val="0036181A"/>
    <w:rsid w:val="00363A79"/>
    <w:rsid w:val="0036483B"/>
    <w:rsid w:val="00364B97"/>
    <w:rsid w:val="00364EE1"/>
    <w:rsid w:val="003664DE"/>
    <w:rsid w:val="00367CE8"/>
    <w:rsid w:val="00373799"/>
    <w:rsid w:val="00374846"/>
    <w:rsid w:val="00374923"/>
    <w:rsid w:val="00374EE0"/>
    <w:rsid w:val="00375885"/>
    <w:rsid w:val="00375EB9"/>
    <w:rsid w:val="00377E50"/>
    <w:rsid w:val="00381A7F"/>
    <w:rsid w:val="003822D0"/>
    <w:rsid w:val="00382EC7"/>
    <w:rsid w:val="00383608"/>
    <w:rsid w:val="00384967"/>
    <w:rsid w:val="00384F00"/>
    <w:rsid w:val="003853A7"/>
    <w:rsid w:val="00386D0F"/>
    <w:rsid w:val="003870F2"/>
    <w:rsid w:val="00387F39"/>
    <w:rsid w:val="00390304"/>
    <w:rsid w:val="00390888"/>
    <w:rsid w:val="00391A12"/>
    <w:rsid w:val="00393497"/>
    <w:rsid w:val="00393F10"/>
    <w:rsid w:val="00393F11"/>
    <w:rsid w:val="00395491"/>
    <w:rsid w:val="0039616B"/>
    <w:rsid w:val="003970BF"/>
    <w:rsid w:val="003A2A54"/>
    <w:rsid w:val="003A3C04"/>
    <w:rsid w:val="003B09C4"/>
    <w:rsid w:val="003B37F3"/>
    <w:rsid w:val="003B58D1"/>
    <w:rsid w:val="003C248B"/>
    <w:rsid w:val="003C4E46"/>
    <w:rsid w:val="003C6213"/>
    <w:rsid w:val="003C67E5"/>
    <w:rsid w:val="003C6FD7"/>
    <w:rsid w:val="003D0583"/>
    <w:rsid w:val="003D05DB"/>
    <w:rsid w:val="003D0735"/>
    <w:rsid w:val="003D0BBE"/>
    <w:rsid w:val="003D1773"/>
    <w:rsid w:val="003D1865"/>
    <w:rsid w:val="003D2A51"/>
    <w:rsid w:val="003D2DAD"/>
    <w:rsid w:val="003D40AD"/>
    <w:rsid w:val="003D4EB9"/>
    <w:rsid w:val="003D538C"/>
    <w:rsid w:val="003D556F"/>
    <w:rsid w:val="003D681A"/>
    <w:rsid w:val="003D70C1"/>
    <w:rsid w:val="003E044D"/>
    <w:rsid w:val="003E13D1"/>
    <w:rsid w:val="003E3F2E"/>
    <w:rsid w:val="003E45EF"/>
    <w:rsid w:val="003E4649"/>
    <w:rsid w:val="003F0372"/>
    <w:rsid w:val="003F1FD8"/>
    <w:rsid w:val="003F2511"/>
    <w:rsid w:val="003F4715"/>
    <w:rsid w:val="003F48E5"/>
    <w:rsid w:val="003F4D7E"/>
    <w:rsid w:val="003F4F50"/>
    <w:rsid w:val="003F5206"/>
    <w:rsid w:val="003F58EB"/>
    <w:rsid w:val="003F706F"/>
    <w:rsid w:val="004003FB"/>
    <w:rsid w:val="0040210A"/>
    <w:rsid w:val="004021ED"/>
    <w:rsid w:val="0040471B"/>
    <w:rsid w:val="00406ACB"/>
    <w:rsid w:val="0040771E"/>
    <w:rsid w:val="00410A64"/>
    <w:rsid w:val="004123B2"/>
    <w:rsid w:val="00416114"/>
    <w:rsid w:val="0041613B"/>
    <w:rsid w:val="0041794F"/>
    <w:rsid w:val="00420241"/>
    <w:rsid w:val="0042086E"/>
    <w:rsid w:val="0042202D"/>
    <w:rsid w:val="00422C7E"/>
    <w:rsid w:val="0042328F"/>
    <w:rsid w:val="00425320"/>
    <w:rsid w:val="00426920"/>
    <w:rsid w:val="004304C2"/>
    <w:rsid w:val="0043115D"/>
    <w:rsid w:val="004325E8"/>
    <w:rsid w:val="00435D69"/>
    <w:rsid w:val="004361FA"/>
    <w:rsid w:val="00436A8C"/>
    <w:rsid w:val="00437EC8"/>
    <w:rsid w:val="00440245"/>
    <w:rsid w:val="0044096D"/>
    <w:rsid w:val="004434D7"/>
    <w:rsid w:val="004439AB"/>
    <w:rsid w:val="004439F0"/>
    <w:rsid w:val="00444081"/>
    <w:rsid w:val="00445538"/>
    <w:rsid w:val="0044572F"/>
    <w:rsid w:val="00447931"/>
    <w:rsid w:val="004508DB"/>
    <w:rsid w:val="00452642"/>
    <w:rsid w:val="0045441E"/>
    <w:rsid w:val="0045643E"/>
    <w:rsid w:val="00456750"/>
    <w:rsid w:val="004576A0"/>
    <w:rsid w:val="00462A8E"/>
    <w:rsid w:val="004639E1"/>
    <w:rsid w:val="004644E2"/>
    <w:rsid w:val="00466545"/>
    <w:rsid w:val="00466D6C"/>
    <w:rsid w:val="00467288"/>
    <w:rsid w:val="004708C9"/>
    <w:rsid w:val="00472719"/>
    <w:rsid w:val="00475D35"/>
    <w:rsid w:val="004763F0"/>
    <w:rsid w:val="004764EA"/>
    <w:rsid w:val="00482201"/>
    <w:rsid w:val="00482F9C"/>
    <w:rsid w:val="00483363"/>
    <w:rsid w:val="0048381D"/>
    <w:rsid w:val="00484CFA"/>
    <w:rsid w:val="0048753F"/>
    <w:rsid w:val="0049253F"/>
    <w:rsid w:val="00492B2E"/>
    <w:rsid w:val="00493177"/>
    <w:rsid w:val="00493324"/>
    <w:rsid w:val="004937DA"/>
    <w:rsid w:val="00493C62"/>
    <w:rsid w:val="004A0CAA"/>
    <w:rsid w:val="004A63A5"/>
    <w:rsid w:val="004B1523"/>
    <w:rsid w:val="004B32A4"/>
    <w:rsid w:val="004B3A0D"/>
    <w:rsid w:val="004B4616"/>
    <w:rsid w:val="004B7D3F"/>
    <w:rsid w:val="004C0866"/>
    <w:rsid w:val="004C1C34"/>
    <w:rsid w:val="004C4586"/>
    <w:rsid w:val="004D0E62"/>
    <w:rsid w:val="004D0E7F"/>
    <w:rsid w:val="004D43C9"/>
    <w:rsid w:val="004D792E"/>
    <w:rsid w:val="004D7ABA"/>
    <w:rsid w:val="004E0508"/>
    <w:rsid w:val="004E0726"/>
    <w:rsid w:val="004E1492"/>
    <w:rsid w:val="004E189B"/>
    <w:rsid w:val="004E4E8F"/>
    <w:rsid w:val="004F034A"/>
    <w:rsid w:val="004F1C65"/>
    <w:rsid w:val="004F4C6F"/>
    <w:rsid w:val="004F7399"/>
    <w:rsid w:val="00501B76"/>
    <w:rsid w:val="005025D2"/>
    <w:rsid w:val="0050316B"/>
    <w:rsid w:val="00507AD6"/>
    <w:rsid w:val="005109A7"/>
    <w:rsid w:val="00511B60"/>
    <w:rsid w:val="00514C6F"/>
    <w:rsid w:val="00514F02"/>
    <w:rsid w:val="00520146"/>
    <w:rsid w:val="00520A32"/>
    <w:rsid w:val="00524BEC"/>
    <w:rsid w:val="00525A1B"/>
    <w:rsid w:val="00527090"/>
    <w:rsid w:val="0052789B"/>
    <w:rsid w:val="0053077E"/>
    <w:rsid w:val="00532BFD"/>
    <w:rsid w:val="00535F1E"/>
    <w:rsid w:val="00536174"/>
    <w:rsid w:val="00536C87"/>
    <w:rsid w:val="00537615"/>
    <w:rsid w:val="00540ADE"/>
    <w:rsid w:val="00540BC3"/>
    <w:rsid w:val="0054133F"/>
    <w:rsid w:val="00541880"/>
    <w:rsid w:val="005438E5"/>
    <w:rsid w:val="005457FF"/>
    <w:rsid w:val="00545B08"/>
    <w:rsid w:val="00545C35"/>
    <w:rsid w:val="00546BFE"/>
    <w:rsid w:val="005507F3"/>
    <w:rsid w:val="00551C1C"/>
    <w:rsid w:val="005527B8"/>
    <w:rsid w:val="00554399"/>
    <w:rsid w:val="00554A0C"/>
    <w:rsid w:val="0055504C"/>
    <w:rsid w:val="00555074"/>
    <w:rsid w:val="00560A3D"/>
    <w:rsid w:val="00566081"/>
    <w:rsid w:val="005661E2"/>
    <w:rsid w:val="00566D27"/>
    <w:rsid w:val="00566FD8"/>
    <w:rsid w:val="00567BD4"/>
    <w:rsid w:val="00571AE1"/>
    <w:rsid w:val="00572B2F"/>
    <w:rsid w:val="005741E1"/>
    <w:rsid w:val="00574C02"/>
    <w:rsid w:val="00574E6A"/>
    <w:rsid w:val="00575149"/>
    <w:rsid w:val="00577449"/>
    <w:rsid w:val="005779E1"/>
    <w:rsid w:val="00577CC3"/>
    <w:rsid w:val="00577FD8"/>
    <w:rsid w:val="00581297"/>
    <w:rsid w:val="00581B2C"/>
    <w:rsid w:val="00583353"/>
    <w:rsid w:val="0058413B"/>
    <w:rsid w:val="00586C92"/>
    <w:rsid w:val="00586FB1"/>
    <w:rsid w:val="00590346"/>
    <w:rsid w:val="00595E60"/>
    <w:rsid w:val="00596E14"/>
    <w:rsid w:val="00597B66"/>
    <w:rsid w:val="005A30F8"/>
    <w:rsid w:val="005A5BCD"/>
    <w:rsid w:val="005B34E9"/>
    <w:rsid w:val="005B488D"/>
    <w:rsid w:val="005B5C89"/>
    <w:rsid w:val="005B6617"/>
    <w:rsid w:val="005C0C13"/>
    <w:rsid w:val="005C251B"/>
    <w:rsid w:val="005C2679"/>
    <w:rsid w:val="005C3FC2"/>
    <w:rsid w:val="005C479E"/>
    <w:rsid w:val="005C4BDC"/>
    <w:rsid w:val="005C76BB"/>
    <w:rsid w:val="005D18EC"/>
    <w:rsid w:val="005D2B3D"/>
    <w:rsid w:val="005D55FB"/>
    <w:rsid w:val="005E2CBE"/>
    <w:rsid w:val="005E2DCF"/>
    <w:rsid w:val="005E41A4"/>
    <w:rsid w:val="005E777E"/>
    <w:rsid w:val="005E784D"/>
    <w:rsid w:val="005F0DEE"/>
    <w:rsid w:val="005F1798"/>
    <w:rsid w:val="005F34B6"/>
    <w:rsid w:val="005F5AC9"/>
    <w:rsid w:val="005F794F"/>
    <w:rsid w:val="005F7DE1"/>
    <w:rsid w:val="006014EE"/>
    <w:rsid w:val="00601634"/>
    <w:rsid w:val="006039C0"/>
    <w:rsid w:val="006056E1"/>
    <w:rsid w:val="0060570F"/>
    <w:rsid w:val="006059F8"/>
    <w:rsid w:val="00607A6C"/>
    <w:rsid w:val="00610675"/>
    <w:rsid w:val="00617059"/>
    <w:rsid w:val="00617E3F"/>
    <w:rsid w:val="0062005D"/>
    <w:rsid w:val="0062102D"/>
    <w:rsid w:val="006218F1"/>
    <w:rsid w:val="006235B0"/>
    <w:rsid w:val="006263F8"/>
    <w:rsid w:val="006273B1"/>
    <w:rsid w:val="0062741A"/>
    <w:rsid w:val="006324DA"/>
    <w:rsid w:val="006333BD"/>
    <w:rsid w:val="00633DFA"/>
    <w:rsid w:val="006361CE"/>
    <w:rsid w:val="00636C5D"/>
    <w:rsid w:val="00643931"/>
    <w:rsid w:val="00645E5C"/>
    <w:rsid w:val="006464E2"/>
    <w:rsid w:val="00646501"/>
    <w:rsid w:val="0064722C"/>
    <w:rsid w:val="00650047"/>
    <w:rsid w:val="00653F9D"/>
    <w:rsid w:val="00657762"/>
    <w:rsid w:val="00660AF1"/>
    <w:rsid w:val="00661C18"/>
    <w:rsid w:val="00661FB0"/>
    <w:rsid w:val="00662B5D"/>
    <w:rsid w:val="00662FED"/>
    <w:rsid w:val="00665210"/>
    <w:rsid w:val="00665725"/>
    <w:rsid w:val="00665B24"/>
    <w:rsid w:val="00667341"/>
    <w:rsid w:val="00667FCA"/>
    <w:rsid w:val="00674571"/>
    <w:rsid w:val="006778B0"/>
    <w:rsid w:val="0068165C"/>
    <w:rsid w:val="00682638"/>
    <w:rsid w:val="00682AF8"/>
    <w:rsid w:val="00683242"/>
    <w:rsid w:val="00683F75"/>
    <w:rsid w:val="006875C1"/>
    <w:rsid w:val="00687D3A"/>
    <w:rsid w:val="00687DC0"/>
    <w:rsid w:val="00692495"/>
    <w:rsid w:val="00692846"/>
    <w:rsid w:val="0069436F"/>
    <w:rsid w:val="00697427"/>
    <w:rsid w:val="006A13BA"/>
    <w:rsid w:val="006A2FF4"/>
    <w:rsid w:val="006A61C8"/>
    <w:rsid w:val="006A720E"/>
    <w:rsid w:val="006B130E"/>
    <w:rsid w:val="006B15C4"/>
    <w:rsid w:val="006B3A93"/>
    <w:rsid w:val="006B553C"/>
    <w:rsid w:val="006B59CF"/>
    <w:rsid w:val="006B7E63"/>
    <w:rsid w:val="006C0D1C"/>
    <w:rsid w:val="006C236E"/>
    <w:rsid w:val="006C24CB"/>
    <w:rsid w:val="006C38F2"/>
    <w:rsid w:val="006C5E23"/>
    <w:rsid w:val="006C61CC"/>
    <w:rsid w:val="006C69C3"/>
    <w:rsid w:val="006C6AF3"/>
    <w:rsid w:val="006C78AB"/>
    <w:rsid w:val="006D0925"/>
    <w:rsid w:val="006D1D12"/>
    <w:rsid w:val="006D2DDA"/>
    <w:rsid w:val="006D4249"/>
    <w:rsid w:val="006D4C3D"/>
    <w:rsid w:val="006D4DF4"/>
    <w:rsid w:val="006E13C7"/>
    <w:rsid w:val="006E1511"/>
    <w:rsid w:val="006E1BFD"/>
    <w:rsid w:val="006E278A"/>
    <w:rsid w:val="006E364C"/>
    <w:rsid w:val="006E5362"/>
    <w:rsid w:val="006E6B43"/>
    <w:rsid w:val="006E6D97"/>
    <w:rsid w:val="006E6E77"/>
    <w:rsid w:val="006E7364"/>
    <w:rsid w:val="006F0EDF"/>
    <w:rsid w:val="006F2946"/>
    <w:rsid w:val="006F3773"/>
    <w:rsid w:val="006F3C0B"/>
    <w:rsid w:val="006F3E9F"/>
    <w:rsid w:val="006F6A9E"/>
    <w:rsid w:val="007021B4"/>
    <w:rsid w:val="00702E5A"/>
    <w:rsid w:val="00703C47"/>
    <w:rsid w:val="0070529C"/>
    <w:rsid w:val="00706AE9"/>
    <w:rsid w:val="00710931"/>
    <w:rsid w:val="007113F2"/>
    <w:rsid w:val="00712CC6"/>
    <w:rsid w:val="00713A46"/>
    <w:rsid w:val="00713D46"/>
    <w:rsid w:val="00716A06"/>
    <w:rsid w:val="0071700B"/>
    <w:rsid w:val="00717248"/>
    <w:rsid w:val="00717A46"/>
    <w:rsid w:val="00717CED"/>
    <w:rsid w:val="00717DDC"/>
    <w:rsid w:val="00721B78"/>
    <w:rsid w:val="00723CAE"/>
    <w:rsid w:val="007273B2"/>
    <w:rsid w:val="007277A1"/>
    <w:rsid w:val="00730B33"/>
    <w:rsid w:val="007318BA"/>
    <w:rsid w:val="00732B70"/>
    <w:rsid w:val="00733238"/>
    <w:rsid w:val="007353B7"/>
    <w:rsid w:val="00736E29"/>
    <w:rsid w:val="00737314"/>
    <w:rsid w:val="007408A5"/>
    <w:rsid w:val="00742946"/>
    <w:rsid w:val="007434B0"/>
    <w:rsid w:val="00743EF7"/>
    <w:rsid w:val="007444D0"/>
    <w:rsid w:val="0074638C"/>
    <w:rsid w:val="0074776D"/>
    <w:rsid w:val="00747F1B"/>
    <w:rsid w:val="00751400"/>
    <w:rsid w:val="007518A3"/>
    <w:rsid w:val="0075355C"/>
    <w:rsid w:val="00754A96"/>
    <w:rsid w:val="00754BEC"/>
    <w:rsid w:val="00756193"/>
    <w:rsid w:val="007563F5"/>
    <w:rsid w:val="007608F9"/>
    <w:rsid w:val="00765D88"/>
    <w:rsid w:val="00765EFE"/>
    <w:rsid w:val="00770FAB"/>
    <w:rsid w:val="007735FB"/>
    <w:rsid w:val="0077449E"/>
    <w:rsid w:val="00780800"/>
    <w:rsid w:val="007820C3"/>
    <w:rsid w:val="007821C1"/>
    <w:rsid w:val="007823C8"/>
    <w:rsid w:val="00783E84"/>
    <w:rsid w:val="00784F4A"/>
    <w:rsid w:val="00786A7C"/>
    <w:rsid w:val="00786DA6"/>
    <w:rsid w:val="00793AA3"/>
    <w:rsid w:val="00794F5C"/>
    <w:rsid w:val="007A28E9"/>
    <w:rsid w:val="007A508C"/>
    <w:rsid w:val="007A5D3B"/>
    <w:rsid w:val="007A6849"/>
    <w:rsid w:val="007A71F7"/>
    <w:rsid w:val="007A7F04"/>
    <w:rsid w:val="007B08E2"/>
    <w:rsid w:val="007B11AB"/>
    <w:rsid w:val="007B3B6D"/>
    <w:rsid w:val="007B5339"/>
    <w:rsid w:val="007C5B5E"/>
    <w:rsid w:val="007C6846"/>
    <w:rsid w:val="007C6F47"/>
    <w:rsid w:val="007C74AB"/>
    <w:rsid w:val="007D085F"/>
    <w:rsid w:val="007D1271"/>
    <w:rsid w:val="007D249C"/>
    <w:rsid w:val="007D31DC"/>
    <w:rsid w:val="007D4223"/>
    <w:rsid w:val="007D4AA8"/>
    <w:rsid w:val="007D4ED5"/>
    <w:rsid w:val="007D5642"/>
    <w:rsid w:val="007D7D0B"/>
    <w:rsid w:val="007E0827"/>
    <w:rsid w:val="007E0DC3"/>
    <w:rsid w:val="007E2FE3"/>
    <w:rsid w:val="007E5CBD"/>
    <w:rsid w:val="007E5FCB"/>
    <w:rsid w:val="007F1B7B"/>
    <w:rsid w:val="007F2007"/>
    <w:rsid w:val="007F2D20"/>
    <w:rsid w:val="007F517A"/>
    <w:rsid w:val="007F6D7C"/>
    <w:rsid w:val="00800287"/>
    <w:rsid w:val="0080092E"/>
    <w:rsid w:val="00800BEF"/>
    <w:rsid w:val="00801C86"/>
    <w:rsid w:val="008030F4"/>
    <w:rsid w:val="00804D32"/>
    <w:rsid w:val="00806A9A"/>
    <w:rsid w:val="00806BD0"/>
    <w:rsid w:val="0080724F"/>
    <w:rsid w:val="0081063F"/>
    <w:rsid w:val="00811C44"/>
    <w:rsid w:val="00811FCF"/>
    <w:rsid w:val="0081288C"/>
    <w:rsid w:val="00812EA1"/>
    <w:rsid w:val="00813067"/>
    <w:rsid w:val="00816678"/>
    <w:rsid w:val="008169B7"/>
    <w:rsid w:val="00816DEB"/>
    <w:rsid w:val="00817749"/>
    <w:rsid w:val="00817AEB"/>
    <w:rsid w:val="00817F06"/>
    <w:rsid w:val="008217F9"/>
    <w:rsid w:val="008253E6"/>
    <w:rsid w:val="008267D8"/>
    <w:rsid w:val="00826BED"/>
    <w:rsid w:val="00826E51"/>
    <w:rsid w:val="00831B33"/>
    <w:rsid w:val="008323B4"/>
    <w:rsid w:val="00833B17"/>
    <w:rsid w:val="0083466E"/>
    <w:rsid w:val="00835622"/>
    <w:rsid w:val="0083597E"/>
    <w:rsid w:val="00835D4E"/>
    <w:rsid w:val="0083611C"/>
    <w:rsid w:val="00837E4E"/>
    <w:rsid w:val="00842FFE"/>
    <w:rsid w:val="00843F0B"/>
    <w:rsid w:val="00844419"/>
    <w:rsid w:val="00847A7E"/>
    <w:rsid w:val="00847CC5"/>
    <w:rsid w:val="00851584"/>
    <w:rsid w:val="0085321B"/>
    <w:rsid w:val="00853756"/>
    <w:rsid w:val="00856371"/>
    <w:rsid w:val="00856B78"/>
    <w:rsid w:val="00857AA8"/>
    <w:rsid w:val="008606B6"/>
    <w:rsid w:val="008712F4"/>
    <w:rsid w:val="00872DF7"/>
    <w:rsid w:val="00873594"/>
    <w:rsid w:val="00877167"/>
    <w:rsid w:val="00877C6C"/>
    <w:rsid w:val="00880E2F"/>
    <w:rsid w:val="00885BBD"/>
    <w:rsid w:val="0088651D"/>
    <w:rsid w:val="00887C38"/>
    <w:rsid w:val="00891C40"/>
    <w:rsid w:val="008921FE"/>
    <w:rsid w:val="00892FD1"/>
    <w:rsid w:val="00894A37"/>
    <w:rsid w:val="008952AF"/>
    <w:rsid w:val="008A2A97"/>
    <w:rsid w:val="008A37B6"/>
    <w:rsid w:val="008A48F1"/>
    <w:rsid w:val="008A4FF7"/>
    <w:rsid w:val="008A50C2"/>
    <w:rsid w:val="008A6071"/>
    <w:rsid w:val="008B0F37"/>
    <w:rsid w:val="008B5817"/>
    <w:rsid w:val="008B6904"/>
    <w:rsid w:val="008B6AD6"/>
    <w:rsid w:val="008B6B8D"/>
    <w:rsid w:val="008C0965"/>
    <w:rsid w:val="008C1ECB"/>
    <w:rsid w:val="008C2323"/>
    <w:rsid w:val="008C3EC5"/>
    <w:rsid w:val="008C491F"/>
    <w:rsid w:val="008C497A"/>
    <w:rsid w:val="008C6626"/>
    <w:rsid w:val="008C6989"/>
    <w:rsid w:val="008C7081"/>
    <w:rsid w:val="008D0EC7"/>
    <w:rsid w:val="008D1325"/>
    <w:rsid w:val="008D1C74"/>
    <w:rsid w:val="008D20A8"/>
    <w:rsid w:val="008D3E55"/>
    <w:rsid w:val="008D4279"/>
    <w:rsid w:val="008D7DE8"/>
    <w:rsid w:val="008E0163"/>
    <w:rsid w:val="008E2E58"/>
    <w:rsid w:val="008E71B8"/>
    <w:rsid w:val="008E7BB5"/>
    <w:rsid w:val="008F0D27"/>
    <w:rsid w:val="008F2A4D"/>
    <w:rsid w:val="008F2FED"/>
    <w:rsid w:val="008F3332"/>
    <w:rsid w:val="008F345E"/>
    <w:rsid w:val="008F3D8E"/>
    <w:rsid w:val="008F5463"/>
    <w:rsid w:val="008F5A4E"/>
    <w:rsid w:val="008F63F2"/>
    <w:rsid w:val="008F6657"/>
    <w:rsid w:val="008F79EA"/>
    <w:rsid w:val="008F7E9E"/>
    <w:rsid w:val="00901F3A"/>
    <w:rsid w:val="00902D0E"/>
    <w:rsid w:val="0090445B"/>
    <w:rsid w:val="009052DD"/>
    <w:rsid w:val="0090547D"/>
    <w:rsid w:val="00905F32"/>
    <w:rsid w:val="009068BA"/>
    <w:rsid w:val="00912B61"/>
    <w:rsid w:val="009169C3"/>
    <w:rsid w:val="00916F56"/>
    <w:rsid w:val="00917267"/>
    <w:rsid w:val="00920946"/>
    <w:rsid w:val="00920C38"/>
    <w:rsid w:val="00921EF3"/>
    <w:rsid w:val="0092316F"/>
    <w:rsid w:val="009235F2"/>
    <w:rsid w:val="00923BEE"/>
    <w:rsid w:val="00924260"/>
    <w:rsid w:val="00925D44"/>
    <w:rsid w:val="00927B87"/>
    <w:rsid w:val="00931DD7"/>
    <w:rsid w:val="00932753"/>
    <w:rsid w:val="009328CA"/>
    <w:rsid w:val="00932B8F"/>
    <w:rsid w:val="0093557F"/>
    <w:rsid w:val="009371A6"/>
    <w:rsid w:val="009410BC"/>
    <w:rsid w:val="00942BDA"/>
    <w:rsid w:val="0094387A"/>
    <w:rsid w:val="0094421F"/>
    <w:rsid w:val="00945F3E"/>
    <w:rsid w:val="00950CB6"/>
    <w:rsid w:val="00951A32"/>
    <w:rsid w:val="00952C0B"/>
    <w:rsid w:val="00953E88"/>
    <w:rsid w:val="00953F31"/>
    <w:rsid w:val="00957360"/>
    <w:rsid w:val="00960292"/>
    <w:rsid w:val="009609C6"/>
    <w:rsid w:val="00961438"/>
    <w:rsid w:val="00961906"/>
    <w:rsid w:val="00961E29"/>
    <w:rsid w:val="0096227E"/>
    <w:rsid w:val="00962D57"/>
    <w:rsid w:val="00962F42"/>
    <w:rsid w:val="00962F45"/>
    <w:rsid w:val="00963982"/>
    <w:rsid w:val="0096408E"/>
    <w:rsid w:val="009646E1"/>
    <w:rsid w:val="0097037E"/>
    <w:rsid w:val="00973D1C"/>
    <w:rsid w:val="009744E6"/>
    <w:rsid w:val="00976A7E"/>
    <w:rsid w:val="009802A2"/>
    <w:rsid w:val="009828BF"/>
    <w:rsid w:val="00983A13"/>
    <w:rsid w:val="00983A8E"/>
    <w:rsid w:val="0098445B"/>
    <w:rsid w:val="009850CC"/>
    <w:rsid w:val="009904E4"/>
    <w:rsid w:val="0099162E"/>
    <w:rsid w:val="0099191A"/>
    <w:rsid w:val="009922EE"/>
    <w:rsid w:val="0099274B"/>
    <w:rsid w:val="00995B93"/>
    <w:rsid w:val="0099637C"/>
    <w:rsid w:val="009964BE"/>
    <w:rsid w:val="009A202C"/>
    <w:rsid w:val="009A6938"/>
    <w:rsid w:val="009A6BAF"/>
    <w:rsid w:val="009A6C2C"/>
    <w:rsid w:val="009B1CA9"/>
    <w:rsid w:val="009B383B"/>
    <w:rsid w:val="009B4A95"/>
    <w:rsid w:val="009C2C7E"/>
    <w:rsid w:val="009C3C6F"/>
    <w:rsid w:val="009C48B6"/>
    <w:rsid w:val="009C497F"/>
    <w:rsid w:val="009C6A57"/>
    <w:rsid w:val="009D0A7C"/>
    <w:rsid w:val="009D10F7"/>
    <w:rsid w:val="009D164B"/>
    <w:rsid w:val="009D65C0"/>
    <w:rsid w:val="009E0646"/>
    <w:rsid w:val="009E11F1"/>
    <w:rsid w:val="009E28E5"/>
    <w:rsid w:val="009E316B"/>
    <w:rsid w:val="009E7EA2"/>
    <w:rsid w:val="009F53B2"/>
    <w:rsid w:val="009F6B93"/>
    <w:rsid w:val="009F6F4E"/>
    <w:rsid w:val="009F70C6"/>
    <w:rsid w:val="009F7CEF"/>
    <w:rsid w:val="00A00E53"/>
    <w:rsid w:val="00A01930"/>
    <w:rsid w:val="00A036FF"/>
    <w:rsid w:val="00A03A23"/>
    <w:rsid w:val="00A043CB"/>
    <w:rsid w:val="00A04656"/>
    <w:rsid w:val="00A05128"/>
    <w:rsid w:val="00A06168"/>
    <w:rsid w:val="00A06FC8"/>
    <w:rsid w:val="00A07E64"/>
    <w:rsid w:val="00A105C0"/>
    <w:rsid w:val="00A1067D"/>
    <w:rsid w:val="00A10A3E"/>
    <w:rsid w:val="00A1182C"/>
    <w:rsid w:val="00A129D6"/>
    <w:rsid w:val="00A13233"/>
    <w:rsid w:val="00A14B6E"/>
    <w:rsid w:val="00A14CF2"/>
    <w:rsid w:val="00A15D1F"/>
    <w:rsid w:val="00A16271"/>
    <w:rsid w:val="00A175CA"/>
    <w:rsid w:val="00A202E0"/>
    <w:rsid w:val="00A20AAB"/>
    <w:rsid w:val="00A226F9"/>
    <w:rsid w:val="00A22748"/>
    <w:rsid w:val="00A22BE6"/>
    <w:rsid w:val="00A24B89"/>
    <w:rsid w:val="00A2543C"/>
    <w:rsid w:val="00A30C10"/>
    <w:rsid w:val="00A31B1B"/>
    <w:rsid w:val="00A31D79"/>
    <w:rsid w:val="00A33B5B"/>
    <w:rsid w:val="00A348A5"/>
    <w:rsid w:val="00A357A5"/>
    <w:rsid w:val="00A36EAE"/>
    <w:rsid w:val="00A41B02"/>
    <w:rsid w:val="00A43F27"/>
    <w:rsid w:val="00A466AD"/>
    <w:rsid w:val="00A47478"/>
    <w:rsid w:val="00A501BA"/>
    <w:rsid w:val="00A51F25"/>
    <w:rsid w:val="00A529DA"/>
    <w:rsid w:val="00A53C48"/>
    <w:rsid w:val="00A5426D"/>
    <w:rsid w:val="00A54A1C"/>
    <w:rsid w:val="00A551CC"/>
    <w:rsid w:val="00A55A77"/>
    <w:rsid w:val="00A55BF6"/>
    <w:rsid w:val="00A56B2E"/>
    <w:rsid w:val="00A614C2"/>
    <w:rsid w:val="00A62C4F"/>
    <w:rsid w:val="00A64E90"/>
    <w:rsid w:val="00A669E8"/>
    <w:rsid w:val="00A71531"/>
    <w:rsid w:val="00A71C42"/>
    <w:rsid w:val="00A740F6"/>
    <w:rsid w:val="00A7523A"/>
    <w:rsid w:val="00A75779"/>
    <w:rsid w:val="00A80ADA"/>
    <w:rsid w:val="00A82161"/>
    <w:rsid w:val="00A85AEB"/>
    <w:rsid w:val="00A865EF"/>
    <w:rsid w:val="00A86BFE"/>
    <w:rsid w:val="00A91C82"/>
    <w:rsid w:val="00A96023"/>
    <w:rsid w:val="00A96FBA"/>
    <w:rsid w:val="00A97655"/>
    <w:rsid w:val="00A97A5D"/>
    <w:rsid w:val="00AA201A"/>
    <w:rsid w:val="00AA20FC"/>
    <w:rsid w:val="00AA2999"/>
    <w:rsid w:val="00AA3D95"/>
    <w:rsid w:val="00AA71F9"/>
    <w:rsid w:val="00AB06E7"/>
    <w:rsid w:val="00AB0A7D"/>
    <w:rsid w:val="00AB163A"/>
    <w:rsid w:val="00AB3141"/>
    <w:rsid w:val="00AB4036"/>
    <w:rsid w:val="00AB46BE"/>
    <w:rsid w:val="00AB5846"/>
    <w:rsid w:val="00AB684B"/>
    <w:rsid w:val="00AB69D0"/>
    <w:rsid w:val="00AC083D"/>
    <w:rsid w:val="00AC1268"/>
    <w:rsid w:val="00AC15D6"/>
    <w:rsid w:val="00AC3538"/>
    <w:rsid w:val="00AC3D9A"/>
    <w:rsid w:val="00AC3F59"/>
    <w:rsid w:val="00AC5C2E"/>
    <w:rsid w:val="00AC69EA"/>
    <w:rsid w:val="00AC7143"/>
    <w:rsid w:val="00AC71E3"/>
    <w:rsid w:val="00AD1BC3"/>
    <w:rsid w:val="00AD24E9"/>
    <w:rsid w:val="00AD3529"/>
    <w:rsid w:val="00AD4971"/>
    <w:rsid w:val="00AD70E3"/>
    <w:rsid w:val="00AD77CA"/>
    <w:rsid w:val="00AE1073"/>
    <w:rsid w:val="00AE1897"/>
    <w:rsid w:val="00AE1B6F"/>
    <w:rsid w:val="00AE628E"/>
    <w:rsid w:val="00AE64E0"/>
    <w:rsid w:val="00AE6E9C"/>
    <w:rsid w:val="00AF0176"/>
    <w:rsid w:val="00AF1F90"/>
    <w:rsid w:val="00AF4D26"/>
    <w:rsid w:val="00AF6FF4"/>
    <w:rsid w:val="00B0249C"/>
    <w:rsid w:val="00B024A2"/>
    <w:rsid w:val="00B02A5D"/>
    <w:rsid w:val="00B03C7A"/>
    <w:rsid w:val="00B05ECE"/>
    <w:rsid w:val="00B07B45"/>
    <w:rsid w:val="00B10228"/>
    <w:rsid w:val="00B10C13"/>
    <w:rsid w:val="00B11449"/>
    <w:rsid w:val="00B11D60"/>
    <w:rsid w:val="00B12B5D"/>
    <w:rsid w:val="00B13CD3"/>
    <w:rsid w:val="00B14992"/>
    <w:rsid w:val="00B1736A"/>
    <w:rsid w:val="00B209E1"/>
    <w:rsid w:val="00B21BBA"/>
    <w:rsid w:val="00B221EE"/>
    <w:rsid w:val="00B22FFC"/>
    <w:rsid w:val="00B23E65"/>
    <w:rsid w:val="00B245C9"/>
    <w:rsid w:val="00B260B0"/>
    <w:rsid w:val="00B26AFD"/>
    <w:rsid w:val="00B26E70"/>
    <w:rsid w:val="00B277B0"/>
    <w:rsid w:val="00B306F3"/>
    <w:rsid w:val="00B327DB"/>
    <w:rsid w:val="00B35466"/>
    <w:rsid w:val="00B363BD"/>
    <w:rsid w:val="00B4001C"/>
    <w:rsid w:val="00B404F4"/>
    <w:rsid w:val="00B42042"/>
    <w:rsid w:val="00B431B5"/>
    <w:rsid w:val="00B5304C"/>
    <w:rsid w:val="00B53307"/>
    <w:rsid w:val="00B55389"/>
    <w:rsid w:val="00B561CC"/>
    <w:rsid w:val="00B57538"/>
    <w:rsid w:val="00B57565"/>
    <w:rsid w:val="00B57C75"/>
    <w:rsid w:val="00B60622"/>
    <w:rsid w:val="00B62E57"/>
    <w:rsid w:val="00B63241"/>
    <w:rsid w:val="00B634EB"/>
    <w:rsid w:val="00B63C10"/>
    <w:rsid w:val="00B644E5"/>
    <w:rsid w:val="00B65A1F"/>
    <w:rsid w:val="00B65F7C"/>
    <w:rsid w:val="00B66E72"/>
    <w:rsid w:val="00B71584"/>
    <w:rsid w:val="00B72BDB"/>
    <w:rsid w:val="00B74472"/>
    <w:rsid w:val="00B7581E"/>
    <w:rsid w:val="00B75BD4"/>
    <w:rsid w:val="00B77AF8"/>
    <w:rsid w:val="00B840BF"/>
    <w:rsid w:val="00B902E7"/>
    <w:rsid w:val="00B93279"/>
    <w:rsid w:val="00B94AE6"/>
    <w:rsid w:val="00B95175"/>
    <w:rsid w:val="00B9527B"/>
    <w:rsid w:val="00B956EC"/>
    <w:rsid w:val="00B96165"/>
    <w:rsid w:val="00B9632E"/>
    <w:rsid w:val="00BA2E9A"/>
    <w:rsid w:val="00BA3F21"/>
    <w:rsid w:val="00BA4AD6"/>
    <w:rsid w:val="00BA4E4F"/>
    <w:rsid w:val="00BA5B31"/>
    <w:rsid w:val="00BA70AD"/>
    <w:rsid w:val="00BB069B"/>
    <w:rsid w:val="00BB19E7"/>
    <w:rsid w:val="00BB1B79"/>
    <w:rsid w:val="00BB6C99"/>
    <w:rsid w:val="00BC02FD"/>
    <w:rsid w:val="00BC0606"/>
    <w:rsid w:val="00BC3CD2"/>
    <w:rsid w:val="00BC4A53"/>
    <w:rsid w:val="00BC5669"/>
    <w:rsid w:val="00BC5EEA"/>
    <w:rsid w:val="00BC605F"/>
    <w:rsid w:val="00BC6FA5"/>
    <w:rsid w:val="00BD0720"/>
    <w:rsid w:val="00BD0B63"/>
    <w:rsid w:val="00BD3146"/>
    <w:rsid w:val="00BD4741"/>
    <w:rsid w:val="00BD67F6"/>
    <w:rsid w:val="00BD68C1"/>
    <w:rsid w:val="00BD68C2"/>
    <w:rsid w:val="00BE0663"/>
    <w:rsid w:val="00BE1EE6"/>
    <w:rsid w:val="00BE32FB"/>
    <w:rsid w:val="00BE5906"/>
    <w:rsid w:val="00BE66EC"/>
    <w:rsid w:val="00BF03BA"/>
    <w:rsid w:val="00BF17E3"/>
    <w:rsid w:val="00BF21F8"/>
    <w:rsid w:val="00BF26AD"/>
    <w:rsid w:val="00BF2B40"/>
    <w:rsid w:val="00BF3066"/>
    <w:rsid w:val="00BF58A5"/>
    <w:rsid w:val="00BF703A"/>
    <w:rsid w:val="00BF7EAB"/>
    <w:rsid w:val="00BF7FF1"/>
    <w:rsid w:val="00C00583"/>
    <w:rsid w:val="00C03AF3"/>
    <w:rsid w:val="00C04474"/>
    <w:rsid w:val="00C05EFC"/>
    <w:rsid w:val="00C066EA"/>
    <w:rsid w:val="00C06A3E"/>
    <w:rsid w:val="00C07178"/>
    <w:rsid w:val="00C0732A"/>
    <w:rsid w:val="00C07911"/>
    <w:rsid w:val="00C07EE0"/>
    <w:rsid w:val="00C118C5"/>
    <w:rsid w:val="00C130CC"/>
    <w:rsid w:val="00C134B6"/>
    <w:rsid w:val="00C1516F"/>
    <w:rsid w:val="00C17780"/>
    <w:rsid w:val="00C177C5"/>
    <w:rsid w:val="00C242C9"/>
    <w:rsid w:val="00C24E34"/>
    <w:rsid w:val="00C251A4"/>
    <w:rsid w:val="00C26A06"/>
    <w:rsid w:val="00C26B21"/>
    <w:rsid w:val="00C30DF7"/>
    <w:rsid w:val="00C31434"/>
    <w:rsid w:val="00C317D1"/>
    <w:rsid w:val="00C33D05"/>
    <w:rsid w:val="00C33EB0"/>
    <w:rsid w:val="00C34CB4"/>
    <w:rsid w:val="00C352E2"/>
    <w:rsid w:val="00C35B71"/>
    <w:rsid w:val="00C3655A"/>
    <w:rsid w:val="00C36AF9"/>
    <w:rsid w:val="00C430B9"/>
    <w:rsid w:val="00C43A48"/>
    <w:rsid w:val="00C44C79"/>
    <w:rsid w:val="00C45730"/>
    <w:rsid w:val="00C46A0D"/>
    <w:rsid w:val="00C51EE5"/>
    <w:rsid w:val="00C526D9"/>
    <w:rsid w:val="00C52CCF"/>
    <w:rsid w:val="00C54706"/>
    <w:rsid w:val="00C54825"/>
    <w:rsid w:val="00C55A98"/>
    <w:rsid w:val="00C55ECD"/>
    <w:rsid w:val="00C564BF"/>
    <w:rsid w:val="00C571DD"/>
    <w:rsid w:val="00C6092B"/>
    <w:rsid w:val="00C61342"/>
    <w:rsid w:val="00C63446"/>
    <w:rsid w:val="00C6353E"/>
    <w:rsid w:val="00C66882"/>
    <w:rsid w:val="00C66EEC"/>
    <w:rsid w:val="00C6758D"/>
    <w:rsid w:val="00C70861"/>
    <w:rsid w:val="00C71D9D"/>
    <w:rsid w:val="00C722B5"/>
    <w:rsid w:val="00C72380"/>
    <w:rsid w:val="00C72580"/>
    <w:rsid w:val="00C72C93"/>
    <w:rsid w:val="00C75C17"/>
    <w:rsid w:val="00C762E1"/>
    <w:rsid w:val="00C77092"/>
    <w:rsid w:val="00C773D7"/>
    <w:rsid w:val="00C810A1"/>
    <w:rsid w:val="00C820CD"/>
    <w:rsid w:val="00C8227D"/>
    <w:rsid w:val="00C82C1B"/>
    <w:rsid w:val="00C8329A"/>
    <w:rsid w:val="00C832AF"/>
    <w:rsid w:val="00C845B5"/>
    <w:rsid w:val="00C87EA4"/>
    <w:rsid w:val="00C90368"/>
    <w:rsid w:val="00C907EA"/>
    <w:rsid w:val="00C90A1B"/>
    <w:rsid w:val="00C90D32"/>
    <w:rsid w:val="00C910B0"/>
    <w:rsid w:val="00C94DD6"/>
    <w:rsid w:val="00C94ED6"/>
    <w:rsid w:val="00C9705D"/>
    <w:rsid w:val="00C97864"/>
    <w:rsid w:val="00CA1939"/>
    <w:rsid w:val="00CA194F"/>
    <w:rsid w:val="00CA1CCA"/>
    <w:rsid w:val="00CA1EAE"/>
    <w:rsid w:val="00CA4760"/>
    <w:rsid w:val="00CA4C48"/>
    <w:rsid w:val="00CA785D"/>
    <w:rsid w:val="00CB38C2"/>
    <w:rsid w:val="00CB46E1"/>
    <w:rsid w:val="00CB65DC"/>
    <w:rsid w:val="00CB6C1B"/>
    <w:rsid w:val="00CB75CB"/>
    <w:rsid w:val="00CB7A30"/>
    <w:rsid w:val="00CC0BFC"/>
    <w:rsid w:val="00CC1B0D"/>
    <w:rsid w:val="00CD11CF"/>
    <w:rsid w:val="00CD31E1"/>
    <w:rsid w:val="00CD3C24"/>
    <w:rsid w:val="00CD419A"/>
    <w:rsid w:val="00CE19E3"/>
    <w:rsid w:val="00CE1DAB"/>
    <w:rsid w:val="00CE25EB"/>
    <w:rsid w:val="00CE3270"/>
    <w:rsid w:val="00CE36AD"/>
    <w:rsid w:val="00CE3D23"/>
    <w:rsid w:val="00CE3FF3"/>
    <w:rsid w:val="00CE4297"/>
    <w:rsid w:val="00CE4810"/>
    <w:rsid w:val="00CE5151"/>
    <w:rsid w:val="00CE551A"/>
    <w:rsid w:val="00CE6F5F"/>
    <w:rsid w:val="00CE719F"/>
    <w:rsid w:val="00CF23BE"/>
    <w:rsid w:val="00CF29B1"/>
    <w:rsid w:val="00CF3E90"/>
    <w:rsid w:val="00CF4380"/>
    <w:rsid w:val="00D006CC"/>
    <w:rsid w:val="00D03861"/>
    <w:rsid w:val="00D04A38"/>
    <w:rsid w:val="00D04B38"/>
    <w:rsid w:val="00D04F93"/>
    <w:rsid w:val="00D0624C"/>
    <w:rsid w:val="00D062CB"/>
    <w:rsid w:val="00D063B6"/>
    <w:rsid w:val="00D068E6"/>
    <w:rsid w:val="00D06A73"/>
    <w:rsid w:val="00D10470"/>
    <w:rsid w:val="00D10595"/>
    <w:rsid w:val="00D13709"/>
    <w:rsid w:val="00D16AC1"/>
    <w:rsid w:val="00D17EAF"/>
    <w:rsid w:val="00D225AC"/>
    <w:rsid w:val="00D256BB"/>
    <w:rsid w:val="00D25975"/>
    <w:rsid w:val="00D30695"/>
    <w:rsid w:val="00D3134B"/>
    <w:rsid w:val="00D32545"/>
    <w:rsid w:val="00D33154"/>
    <w:rsid w:val="00D34335"/>
    <w:rsid w:val="00D34401"/>
    <w:rsid w:val="00D35F38"/>
    <w:rsid w:val="00D36455"/>
    <w:rsid w:val="00D3667E"/>
    <w:rsid w:val="00D36835"/>
    <w:rsid w:val="00D36BDA"/>
    <w:rsid w:val="00D37498"/>
    <w:rsid w:val="00D375E4"/>
    <w:rsid w:val="00D41BC6"/>
    <w:rsid w:val="00D450CE"/>
    <w:rsid w:val="00D45EFE"/>
    <w:rsid w:val="00D476EE"/>
    <w:rsid w:val="00D51214"/>
    <w:rsid w:val="00D53FE3"/>
    <w:rsid w:val="00D57115"/>
    <w:rsid w:val="00D57F2A"/>
    <w:rsid w:val="00D619C8"/>
    <w:rsid w:val="00D62D6B"/>
    <w:rsid w:val="00D64106"/>
    <w:rsid w:val="00D65362"/>
    <w:rsid w:val="00D65BAA"/>
    <w:rsid w:val="00D66273"/>
    <w:rsid w:val="00D7197E"/>
    <w:rsid w:val="00D71D74"/>
    <w:rsid w:val="00D72661"/>
    <w:rsid w:val="00D73CC3"/>
    <w:rsid w:val="00D77567"/>
    <w:rsid w:val="00D7775C"/>
    <w:rsid w:val="00D77BBF"/>
    <w:rsid w:val="00D82748"/>
    <w:rsid w:val="00D82FC2"/>
    <w:rsid w:val="00D83814"/>
    <w:rsid w:val="00D83D83"/>
    <w:rsid w:val="00D85AC4"/>
    <w:rsid w:val="00D869A2"/>
    <w:rsid w:val="00D86F10"/>
    <w:rsid w:val="00D8790E"/>
    <w:rsid w:val="00D87FD5"/>
    <w:rsid w:val="00D9081E"/>
    <w:rsid w:val="00D91921"/>
    <w:rsid w:val="00D95E81"/>
    <w:rsid w:val="00D97413"/>
    <w:rsid w:val="00D97545"/>
    <w:rsid w:val="00DA022A"/>
    <w:rsid w:val="00DA0571"/>
    <w:rsid w:val="00DA062B"/>
    <w:rsid w:val="00DA2643"/>
    <w:rsid w:val="00DA4A38"/>
    <w:rsid w:val="00DA73FF"/>
    <w:rsid w:val="00DB01BF"/>
    <w:rsid w:val="00DB1107"/>
    <w:rsid w:val="00DB1550"/>
    <w:rsid w:val="00DB1958"/>
    <w:rsid w:val="00DB2AE4"/>
    <w:rsid w:val="00DB562E"/>
    <w:rsid w:val="00DB7996"/>
    <w:rsid w:val="00DC02B1"/>
    <w:rsid w:val="00DC047F"/>
    <w:rsid w:val="00DC0917"/>
    <w:rsid w:val="00DC23FA"/>
    <w:rsid w:val="00DC2B73"/>
    <w:rsid w:val="00DC2E06"/>
    <w:rsid w:val="00DC7B71"/>
    <w:rsid w:val="00DD2462"/>
    <w:rsid w:val="00DD3524"/>
    <w:rsid w:val="00DD3F8D"/>
    <w:rsid w:val="00DD444A"/>
    <w:rsid w:val="00DD5419"/>
    <w:rsid w:val="00DE03A0"/>
    <w:rsid w:val="00DE38E7"/>
    <w:rsid w:val="00DE431E"/>
    <w:rsid w:val="00DE43AA"/>
    <w:rsid w:val="00DE49DD"/>
    <w:rsid w:val="00DE7745"/>
    <w:rsid w:val="00DF1C92"/>
    <w:rsid w:val="00DF706E"/>
    <w:rsid w:val="00E007F4"/>
    <w:rsid w:val="00E03509"/>
    <w:rsid w:val="00E03577"/>
    <w:rsid w:val="00E05F4E"/>
    <w:rsid w:val="00E10C26"/>
    <w:rsid w:val="00E142C2"/>
    <w:rsid w:val="00E15AC3"/>
    <w:rsid w:val="00E177F7"/>
    <w:rsid w:val="00E211C8"/>
    <w:rsid w:val="00E21943"/>
    <w:rsid w:val="00E21C47"/>
    <w:rsid w:val="00E22E44"/>
    <w:rsid w:val="00E23613"/>
    <w:rsid w:val="00E26C2D"/>
    <w:rsid w:val="00E274B7"/>
    <w:rsid w:val="00E30099"/>
    <w:rsid w:val="00E305EF"/>
    <w:rsid w:val="00E373CF"/>
    <w:rsid w:val="00E40C40"/>
    <w:rsid w:val="00E45FCD"/>
    <w:rsid w:val="00E50233"/>
    <w:rsid w:val="00E52B47"/>
    <w:rsid w:val="00E551D3"/>
    <w:rsid w:val="00E578E1"/>
    <w:rsid w:val="00E62087"/>
    <w:rsid w:val="00E62F3E"/>
    <w:rsid w:val="00E639D4"/>
    <w:rsid w:val="00E6419F"/>
    <w:rsid w:val="00E656BE"/>
    <w:rsid w:val="00E6595D"/>
    <w:rsid w:val="00E663BA"/>
    <w:rsid w:val="00E6642E"/>
    <w:rsid w:val="00E70E0C"/>
    <w:rsid w:val="00E74FB5"/>
    <w:rsid w:val="00E80639"/>
    <w:rsid w:val="00E822EE"/>
    <w:rsid w:val="00E82B49"/>
    <w:rsid w:val="00E82E00"/>
    <w:rsid w:val="00E85BA9"/>
    <w:rsid w:val="00E868E4"/>
    <w:rsid w:val="00E909D2"/>
    <w:rsid w:val="00E92553"/>
    <w:rsid w:val="00EA10C2"/>
    <w:rsid w:val="00EA3A6D"/>
    <w:rsid w:val="00EA3BB8"/>
    <w:rsid w:val="00EA619B"/>
    <w:rsid w:val="00EB043F"/>
    <w:rsid w:val="00EB096A"/>
    <w:rsid w:val="00EB199C"/>
    <w:rsid w:val="00EB1EFF"/>
    <w:rsid w:val="00EB23FA"/>
    <w:rsid w:val="00EB2495"/>
    <w:rsid w:val="00EB36A6"/>
    <w:rsid w:val="00EB3EDB"/>
    <w:rsid w:val="00EB522E"/>
    <w:rsid w:val="00EB5637"/>
    <w:rsid w:val="00EB610B"/>
    <w:rsid w:val="00EC035B"/>
    <w:rsid w:val="00EC1F0E"/>
    <w:rsid w:val="00EC1F51"/>
    <w:rsid w:val="00EC34E2"/>
    <w:rsid w:val="00EC51BC"/>
    <w:rsid w:val="00EC5E23"/>
    <w:rsid w:val="00EC7671"/>
    <w:rsid w:val="00ED1E3E"/>
    <w:rsid w:val="00ED5243"/>
    <w:rsid w:val="00ED63E4"/>
    <w:rsid w:val="00EE0C68"/>
    <w:rsid w:val="00EE16A5"/>
    <w:rsid w:val="00EE3F44"/>
    <w:rsid w:val="00EE41C6"/>
    <w:rsid w:val="00EE4207"/>
    <w:rsid w:val="00EE493E"/>
    <w:rsid w:val="00EE5049"/>
    <w:rsid w:val="00EE5D66"/>
    <w:rsid w:val="00EE7683"/>
    <w:rsid w:val="00EE7EDD"/>
    <w:rsid w:val="00EF06C1"/>
    <w:rsid w:val="00EF2CBB"/>
    <w:rsid w:val="00EF3576"/>
    <w:rsid w:val="00EF3CBB"/>
    <w:rsid w:val="00EF3D59"/>
    <w:rsid w:val="00EF4968"/>
    <w:rsid w:val="00EF4E5C"/>
    <w:rsid w:val="00EF52D8"/>
    <w:rsid w:val="00EF6ECC"/>
    <w:rsid w:val="00EF750C"/>
    <w:rsid w:val="00F01CD5"/>
    <w:rsid w:val="00F021C8"/>
    <w:rsid w:val="00F03F31"/>
    <w:rsid w:val="00F05C8D"/>
    <w:rsid w:val="00F06100"/>
    <w:rsid w:val="00F13415"/>
    <w:rsid w:val="00F13866"/>
    <w:rsid w:val="00F14859"/>
    <w:rsid w:val="00F15A83"/>
    <w:rsid w:val="00F20121"/>
    <w:rsid w:val="00F223FF"/>
    <w:rsid w:val="00F25B40"/>
    <w:rsid w:val="00F270B5"/>
    <w:rsid w:val="00F32947"/>
    <w:rsid w:val="00F335D7"/>
    <w:rsid w:val="00F35625"/>
    <w:rsid w:val="00F35F1C"/>
    <w:rsid w:val="00F36C26"/>
    <w:rsid w:val="00F36E5A"/>
    <w:rsid w:val="00F374F8"/>
    <w:rsid w:val="00F40C75"/>
    <w:rsid w:val="00F41808"/>
    <w:rsid w:val="00F42BF6"/>
    <w:rsid w:val="00F43282"/>
    <w:rsid w:val="00F45495"/>
    <w:rsid w:val="00F4625B"/>
    <w:rsid w:val="00F473EE"/>
    <w:rsid w:val="00F50411"/>
    <w:rsid w:val="00F508F3"/>
    <w:rsid w:val="00F50F15"/>
    <w:rsid w:val="00F5290A"/>
    <w:rsid w:val="00F5330D"/>
    <w:rsid w:val="00F54469"/>
    <w:rsid w:val="00F546D0"/>
    <w:rsid w:val="00F5470B"/>
    <w:rsid w:val="00F54B09"/>
    <w:rsid w:val="00F54CFF"/>
    <w:rsid w:val="00F55146"/>
    <w:rsid w:val="00F55273"/>
    <w:rsid w:val="00F55E9A"/>
    <w:rsid w:val="00F563AD"/>
    <w:rsid w:val="00F61971"/>
    <w:rsid w:val="00F61E3E"/>
    <w:rsid w:val="00F62390"/>
    <w:rsid w:val="00F62A88"/>
    <w:rsid w:val="00F62D00"/>
    <w:rsid w:val="00F6376D"/>
    <w:rsid w:val="00F6411D"/>
    <w:rsid w:val="00F65115"/>
    <w:rsid w:val="00F66D68"/>
    <w:rsid w:val="00F6792F"/>
    <w:rsid w:val="00F70408"/>
    <w:rsid w:val="00F708B4"/>
    <w:rsid w:val="00F72392"/>
    <w:rsid w:val="00F72441"/>
    <w:rsid w:val="00F72F22"/>
    <w:rsid w:val="00F736D5"/>
    <w:rsid w:val="00F7422B"/>
    <w:rsid w:val="00F748E0"/>
    <w:rsid w:val="00F805E2"/>
    <w:rsid w:val="00F815C6"/>
    <w:rsid w:val="00F8232B"/>
    <w:rsid w:val="00F82BE3"/>
    <w:rsid w:val="00F82D90"/>
    <w:rsid w:val="00F837DC"/>
    <w:rsid w:val="00F9002A"/>
    <w:rsid w:val="00F91B69"/>
    <w:rsid w:val="00F91BD9"/>
    <w:rsid w:val="00F93946"/>
    <w:rsid w:val="00F958CF"/>
    <w:rsid w:val="00FA0886"/>
    <w:rsid w:val="00FA16E4"/>
    <w:rsid w:val="00FA246E"/>
    <w:rsid w:val="00FA3EA9"/>
    <w:rsid w:val="00FA4DBF"/>
    <w:rsid w:val="00FA5204"/>
    <w:rsid w:val="00FA558E"/>
    <w:rsid w:val="00FA6822"/>
    <w:rsid w:val="00FA6891"/>
    <w:rsid w:val="00FA737C"/>
    <w:rsid w:val="00FA76F9"/>
    <w:rsid w:val="00FB0A40"/>
    <w:rsid w:val="00FB10B1"/>
    <w:rsid w:val="00FB24D0"/>
    <w:rsid w:val="00FB2557"/>
    <w:rsid w:val="00FB2B4B"/>
    <w:rsid w:val="00FB5785"/>
    <w:rsid w:val="00FB5A66"/>
    <w:rsid w:val="00FB6BE3"/>
    <w:rsid w:val="00FC2EBB"/>
    <w:rsid w:val="00FC6DD2"/>
    <w:rsid w:val="00FC7F9A"/>
    <w:rsid w:val="00FD013A"/>
    <w:rsid w:val="00FD0F3C"/>
    <w:rsid w:val="00FD1626"/>
    <w:rsid w:val="00FD18A2"/>
    <w:rsid w:val="00FD41C8"/>
    <w:rsid w:val="00FD4D58"/>
    <w:rsid w:val="00FD4E0E"/>
    <w:rsid w:val="00FD68CA"/>
    <w:rsid w:val="00FD6C63"/>
    <w:rsid w:val="00FD7042"/>
    <w:rsid w:val="00FD7328"/>
    <w:rsid w:val="00FE1557"/>
    <w:rsid w:val="00FE15D2"/>
    <w:rsid w:val="00FE3E83"/>
    <w:rsid w:val="00FF103A"/>
    <w:rsid w:val="00FF1972"/>
    <w:rsid w:val="00FF1BA6"/>
    <w:rsid w:val="00FF62DD"/>
    <w:rsid w:val="00FF6A86"/>
    <w:rsid w:val="00FF72B1"/>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CF7B8E"/>
  <w15:docId w15:val="{3C8D56DF-10F7-2244-A0B9-06DCA8241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F15"/>
    <w:rPr>
      <w:rFonts w:ascii="Times New Roman" w:eastAsia="Times New Roman" w:hAnsi="Times New Roman" w:cs="Times New Roman"/>
      <w:lang w:val="en-SG" w:eastAsia="zh-CN"/>
    </w:rPr>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lang w:val="en-GB" w:eastAsia="fr-FR"/>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lang w:val="en-GB" w:eastAsia="fr-FR"/>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lang w:val="en-GB" w:eastAsia="fr-FR"/>
    </w:rPr>
  </w:style>
  <w:style w:type="character" w:styleId="Hyperlink">
    <w:name w:val="Hyperlink"/>
    <w:basedOn w:val="DefaultParagraphFont"/>
    <w:uiPriority w:val="99"/>
    <w:unhideWhenUsed/>
    <w:rsid w:val="00605D92"/>
    <w:rPr>
      <w:color w:val="0563C1" w:themeColor="hyperlink"/>
      <w:u w:val="single"/>
    </w:rPr>
  </w:style>
  <w:style w:type="character" w:customStyle="1" w:styleId="UnresolvedMention1">
    <w:name w:val="Unresolved Mention1"/>
    <w:basedOn w:val="DefaultParagraphFont"/>
    <w:uiPriority w:val="99"/>
    <w:semiHidden/>
    <w:unhideWhenUsed/>
    <w:rsid w:val="00605D92"/>
    <w:rPr>
      <w:color w:val="605E5C"/>
      <w:shd w:val="clear" w:color="auto" w:fill="E1DFDD"/>
    </w:rPr>
  </w:style>
  <w:style w:type="paragraph" w:styleId="ListParagraph">
    <w:name w:val="List Paragraph"/>
    <w:basedOn w:val="Normal"/>
    <w:uiPriority w:val="34"/>
    <w:qFormat/>
    <w:rsid w:val="00F93BD2"/>
    <w:pPr>
      <w:ind w:left="720"/>
      <w:contextualSpacing/>
    </w:pPr>
    <w:rPr>
      <w:rFonts w:ascii="Calibri" w:eastAsia="Calibri" w:hAnsi="Calibri" w:cs="Calibri"/>
      <w:lang w:val="en-GB" w:eastAsia="fr-FR"/>
    </w:rPr>
  </w:style>
  <w:style w:type="paragraph" w:styleId="Bibliography">
    <w:name w:val="Bibliography"/>
    <w:basedOn w:val="Normal"/>
    <w:next w:val="Normal"/>
    <w:uiPriority w:val="37"/>
    <w:unhideWhenUsed/>
    <w:rsid w:val="00557FBF"/>
    <w:pPr>
      <w:tabs>
        <w:tab w:val="left" w:pos="380"/>
        <w:tab w:val="left" w:pos="500"/>
      </w:tabs>
      <w:ind w:left="384" w:hanging="384"/>
    </w:pPr>
    <w:rPr>
      <w:rFonts w:ascii="Calibri" w:eastAsia="Calibri" w:hAnsi="Calibri" w:cs="Calibri"/>
      <w:lang w:val="en-GB" w:eastAsia="fr-FR"/>
    </w:rPr>
  </w:style>
  <w:style w:type="paragraph" w:styleId="Revision">
    <w:name w:val="Revision"/>
    <w:hidden/>
    <w:uiPriority w:val="99"/>
    <w:semiHidden/>
    <w:rsid w:val="00777C09"/>
  </w:style>
  <w:style w:type="paragraph" w:styleId="BalloonText">
    <w:name w:val="Balloon Text"/>
    <w:basedOn w:val="Normal"/>
    <w:link w:val="BalloonTextChar"/>
    <w:uiPriority w:val="99"/>
    <w:semiHidden/>
    <w:unhideWhenUsed/>
    <w:rsid w:val="00777C09"/>
    <w:rPr>
      <w:rFonts w:eastAsia="Calibri"/>
      <w:sz w:val="18"/>
      <w:szCs w:val="18"/>
      <w:lang w:val="en-GB" w:eastAsia="fr-FR"/>
    </w:rPr>
  </w:style>
  <w:style w:type="character" w:customStyle="1" w:styleId="BalloonTextChar">
    <w:name w:val="Balloon Text Char"/>
    <w:basedOn w:val="DefaultParagraphFont"/>
    <w:link w:val="BalloonText"/>
    <w:uiPriority w:val="99"/>
    <w:semiHidden/>
    <w:rsid w:val="00777C09"/>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440258"/>
    <w:rPr>
      <w:color w:val="954F72" w:themeColor="followed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C6E1F"/>
    <w:rPr>
      <w:sz w:val="16"/>
      <w:szCs w:val="16"/>
    </w:rPr>
  </w:style>
  <w:style w:type="paragraph" w:styleId="CommentText">
    <w:name w:val="annotation text"/>
    <w:basedOn w:val="Normal"/>
    <w:link w:val="CommentTextChar"/>
    <w:uiPriority w:val="99"/>
    <w:semiHidden/>
    <w:unhideWhenUsed/>
    <w:rsid w:val="00BC6E1F"/>
    <w:rPr>
      <w:rFonts w:ascii="Calibri" w:eastAsia="Calibri" w:hAnsi="Calibri" w:cs="Calibri"/>
      <w:sz w:val="20"/>
      <w:szCs w:val="20"/>
      <w:lang w:val="en-GB" w:eastAsia="fr-FR"/>
    </w:rPr>
  </w:style>
  <w:style w:type="character" w:customStyle="1" w:styleId="CommentTextChar">
    <w:name w:val="Comment Text Char"/>
    <w:basedOn w:val="DefaultParagraphFont"/>
    <w:link w:val="CommentText"/>
    <w:uiPriority w:val="99"/>
    <w:semiHidden/>
    <w:rsid w:val="00BC6E1F"/>
    <w:rPr>
      <w:sz w:val="20"/>
      <w:szCs w:val="20"/>
    </w:rPr>
  </w:style>
  <w:style w:type="paragraph" w:styleId="CommentSubject">
    <w:name w:val="annotation subject"/>
    <w:basedOn w:val="CommentText"/>
    <w:next w:val="CommentText"/>
    <w:link w:val="CommentSubjectChar"/>
    <w:uiPriority w:val="99"/>
    <w:semiHidden/>
    <w:unhideWhenUsed/>
    <w:rsid w:val="00BC6E1F"/>
    <w:rPr>
      <w:b/>
      <w:bCs/>
    </w:rPr>
  </w:style>
  <w:style w:type="character" w:customStyle="1" w:styleId="CommentSubjectChar">
    <w:name w:val="Comment Subject Char"/>
    <w:basedOn w:val="CommentTextChar"/>
    <w:link w:val="CommentSubject"/>
    <w:uiPriority w:val="99"/>
    <w:semiHidden/>
    <w:rsid w:val="00BC6E1F"/>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GB" w:eastAsia="fr-FR"/>
    </w:rPr>
  </w:style>
  <w:style w:type="table" w:customStyle="1" w:styleId="1">
    <w:name w:val="1"/>
    <w:basedOn w:val="TableNormal"/>
    <w:tblPr>
      <w:tblStyleRowBandSize w:val="1"/>
      <w:tblStyleColBandSize w:val="1"/>
    </w:tblPr>
  </w:style>
  <w:style w:type="character" w:customStyle="1" w:styleId="UnresolvedMention2">
    <w:name w:val="Unresolved Mention2"/>
    <w:basedOn w:val="DefaultParagraphFont"/>
    <w:uiPriority w:val="99"/>
    <w:semiHidden/>
    <w:unhideWhenUsed/>
    <w:rsid w:val="00610675"/>
    <w:rPr>
      <w:color w:val="605E5C"/>
      <w:shd w:val="clear" w:color="auto" w:fill="E1DFDD"/>
    </w:rPr>
  </w:style>
  <w:style w:type="paragraph" w:styleId="Footer">
    <w:name w:val="footer"/>
    <w:basedOn w:val="Normal"/>
    <w:link w:val="FooterChar"/>
    <w:uiPriority w:val="99"/>
    <w:unhideWhenUsed/>
    <w:rsid w:val="003D556F"/>
    <w:pPr>
      <w:tabs>
        <w:tab w:val="center" w:pos="4513"/>
        <w:tab w:val="right" w:pos="9026"/>
      </w:tabs>
    </w:pPr>
  </w:style>
  <w:style w:type="character" w:customStyle="1" w:styleId="FooterChar">
    <w:name w:val="Footer Char"/>
    <w:basedOn w:val="DefaultParagraphFont"/>
    <w:link w:val="Footer"/>
    <w:uiPriority w:val="99"/>
    <w:rsid w:val="003D556F"/>
    <w:rPr>
      <w:rFonts w:ascii="Times New Roman" w:eastAsia="Times New Roman" w:hAnsi="Times New Roman" w:cs="Times New Roman"/>
      <w:lang w:val="en-SG" w:eastAsia="zh-CN"/>
    </w:rPr>
  </w:style>
  <w:style w:type="character" w:styleId="PageNumber">
    <w:name w:val="page number"/>
    <w:basedOn w:val="DefaultParagraphFont"/>
    <w:uiPriority w:val="99"/>
    <w:semiHidden/>
    <w:unhideWhenUsed/>
    <w:rsid w:val="003D556F"/>
  </w:style>
  <w:style w:type="character" w:styleId="UnresolvedMention">
    <w:name w:val="Unresolved Mention"/>
    <w:basedOn w:val="DefaultParagraphFont"/>
    <w:uiPriority w:val="99"/>
    <w:semiHidden/>
    <w:unhideWhenUsed/>
    <w:rsid w:val="003970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82147">
      <w:bodyDiv w:val="1"/>
      <w:marLeft w:val="0"/>
      <w:marRight w:val="0"/>
      <w:marTop w:val="0"/>
      <w:marBottom w:val="0"/>
      <w:divBdr>
        <w:top w:val="none" w:sz="0" w:space="0" w:color="auto"/>
        <w:left w:val="none" w:sz="0" w:space="0" w:color="auto"/>
        <w:bottom w:val="none" w:sz="0" w:space="0" w:color="auto"/>
        <w:right w:val="none" w:sz="0" w:space="0" w:color="auto"/>
      </w:divBdr>
      <w:divsChild>
        <w:div w:id="361251194">
          <w:marLeft w:val="0"/>
          <w:marRight w:val="0"/>
          <w:marTop w:val="0"/>
          <w:marBottom w:val="0"/>
          <w:divBdr>
            <w:top w:val="none" w:sz="0" w:space="0" w:color="auto"/>
            <w:left w:val="none" w:sz="0" w:space="0" w:color="auto"/>
            <w:bottom w:val="none" w:sz="0" w:space="0" w:color="auto"/>
            <w:right w:val="none" w:sz="0" w:space="0" w:color="auto"/>
          </w:divBdr>
          <w:divsChild>
            <w:div w:id="1989935915">
              <w:marLeft w:val="0"/>
              <w:marRight w:val="0"/>
              <w:marTop w:val="0"/>
              <w:marBottom w:val="0"/>
              <w:divBdr>
                <w:top w:val="none" w:sz="0" w:space="0" w:color="auto"/>
                <w:left w:val="none" w:sz="0" w:space="0" w:color="auto"/>
                <w:bottom w:val="none" w:sz="0" w:space="0" w:color="auto"/>
                <w:right w:val="none" w:sz="0" w:space="0" w:color="auto"/>
              </w:divBdr>
              <w:divsChild>
                <w:div w:id="111506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07865">
      <w:bodyDiv w:val="1"/>
      <w:marLeft w:val="0"/>
      <w:marRight w:val="0"/>
      <w:marTop w:val="0"/>
      <w:marBottom w:val="0"/>
      <w:divBdr>
        <w:top w:val="none" w:sz="0" w:space="0" w:color="auto"/>
        <w:left w:val="none" w:sz="0" w:space="0" w:color="auto"/>
        <w:bottom w:val="none" w:sz="0" w:space="0" w:color="auto"/>
        <w:right w:val="none" w:sz="0" w:space="0" w:color="auto"/>
      </w:divBdr>
    </w:div>
    <w:div w:id="172032085">
      <w:bodyDiv w:val="1"/>
      <w:marLeft w:val="0"/>
      <w:marRight w:val="0"/>
      <w:marTop w:val="0"/>
      <w:marBottom w:val="0"/>
      <w:divBdr>
        <w:top w:val="none" w:sz="0" w:space="0" w:color="auto"/>
        <w:left w:val="none" w:sz="0" w:space="0" w:color="auto"/>
        <w:bottom w:val="none" w:sz="0" w:space="0" w:color="auto"/>
        <w:right w:val="none" w:sz="0" w:space="0" w:color="auto"/>
      </w:divBdr>
      <w:divsChild>
        <w:div w:id="1047023465">
          <w:marLeft w:val="0"/>
          <w:marRight w:val="0"/>
          <w:marTop w:val="0"/>
          <w:marBottom w:val="0"/>
          <w:divBdr>
            <w:top w:val="none" w:sz="0" w:space="0" w:color="auto"/>
            <w:left w:val="none" w:sz="0" w:space="0" w:color="auto"/>
            <w:bottom w:val="none" w:sz="0" w:space="0" w:color="auto"/>
            <w:right w:val="none" w:sz="0" w:space="0" w:color="auto"/>
          </w:divBdr>
          <w:divsChild>
            <w:div w:id="414477411">
              <w:marLeft w:val="0"/>
              <w:marRight w:val="0"/>
              <w:marTop w:val="0"/>
              <w:marBottom w:val="0"/>
              <w:divBdr>
                <w:top w:val="none" w:sz="0" w:space="0" w:color="auto"/>
                <w:left w:val="none" w:sz="0" w:space="0" w:color="auto"/>
                <w:bottom w:val="none" w:sz="0" w:space="0" w:color="auto"/>
                <w:right w:val="none" w:sz="0" w:space="0" w:color="auto"/>
              </w:divBdr>
              <w:divsChild>
                <w:div w:id="32737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062627">
      <w:bodyDiv w:val="1"/>
      <w:marLeft w:val="0"/>
      <w:marRight w:val="0"/>
      <w:marTop w:val="0"/>
      <w:marBottom w:val="0"/>
      <w:divBdr>
        <w:top w:val="none" w:sz="0" w:space="0" w:color="auto"/>
        <w:left w:val="none" w:sz="0" w:space="0" w:color="auto"/>
        <w:bottom w:val="none" w:sz="0" w:space="0" w:color="auto"/>
        <w:right w:val="none" w:sz="0" w:space="0" w:color="auto"/>
      </w:divBdr>
    </w:div>
    <w:div w:id="298533752">
      <w:bodyDiv w:val="1"/>
      <w:marLeft w:val="0"/>
      <w:marRight w:val="0"/>
      <w:marTop w:val="0"/>
      <w:marBottom w:val="0"/>
      <w:divBdr>
        <w:top w:val="none" w:sz="0" w:space="0" w:color="auto"/>
        <w:left w:val="none" w:sz="0" w:space="0" w:color="auto"/>
        <w:bottom w:val="none" w:sz="0" w:space="0" w:color="auto"/>
        <w:right w:val="none" w:sz="0" w:space="0" w:color="auto"/>
      </w:divBdr>
    </w:div>
    <w:div w:id="555169811">
      <w:bodyDiv w:val="1"/>
      <w:marLeft w:val="0"/>
      <w:marRight w:val="0"/>
      <w:marTop w:val="0"/>
      <w:marBottom w:val="0"/>
      <w:divBdr>
        <w:top w:val="none" w:sz="0" w:space="0" w:color="auto"/>
        <w:left w:val="none" w:sz="0" w:space="0" w:color="auto"/>
        <w:bottom w:val="none" w:sz="0" w:space="0" w:color="auto"/>
        <w:right w:val="none" w:sz="0" w:space="0" w:color="auto"/>
      </w:divBdr>
    </w:div>
    <w:div w:id="602108370">
      <w:bodyDiv w:val="1"/>
      <w:marLeft w:val="0"/>
      <w:marRight w:val="0"/>
      <w:marTop w:val="0"/>
      <w:marBottom w:val="0"/>
      <w:divBdr>
        <w:top w:val="none" w:sz="0" w:space="0" w:color="auto"/>
        <w:left w:val="none" w:sz="0" w:space="0" w:color="auto"/>
        <w:bottom w:val="none" w:sz="0" w:space="0" w:color="auto"/>
        <w:right w:val="none" w:sz="0" w:space="0" w:color="auto"/>
      </w:divBdr>
    </w:div>
    <w:div w:id="640615364">
      <w:bodyDiv w:val="1"/>
      <w:marLeft w:val="0"/>
      <w:marRight w:val="0"/>
      <w:marTop w:val="0"/>
      <w:marBottom w:val="0"/>
      <w:divBdr>
        <w:top w:val="none" w:sz="0" w:space="0" w:color="auto"/>
        <w:left w:val="none" w:sz="0" w:space="0" w:color="auto"/>
        <w:bottom w:val="none" w:sz="0" w:space="0" w:color="auto"/>
        <w:right w:val="none" w:sz="0" w:space="0" w:color="auto"/>
      </w:divBdr>
    </w:div>
    <w:div w:id="764419517">
      <w:bodyDiv w:val="1"/>
      <w:marLeft w:val="0"/>
      <w:marRight w:val="0"/>
      <w:marTop w:val="0"/>
      <w:marBottom w:val="0"/>
      <w:divBdr>
        <w:top w:val="none" w:sz="0" w:space="0" w:color="auto"/>
        <w:left w:val="none" w:sz="0" w:space="0" w:color="auto"/>
        <w:bottom w:val="none" w:sz="0" w:space="0" w:color="auto"/>
        <w:right w:val="none" w:sz="0" w:space="0" w:color="auto"/>
      </w:divBdr>
    </w:div>
    <w:div w:id="1184783897">
      <w:bodyDiv w:val="1"/>
      <w:marLeft w:val="0"/>
      <w:marRight w:val="0"/>
      <w:marTop w:val="0"/>
      <w:marBottom w:val="0"/>
      <w:divBdr>
        <w:top w:val="none" w:sz="0" w:space="0" w:color="auto"/>
        <w:left w:val="none" w:sz="0" w:space="0" w:color="auto"/>
        <w:bottom w:val="none" w:sz="0" w:space="0" w:color="auto"/>
        <w:right w:val="none" w:sz="0" w:space="0" w:color="auto"/>
      </w:divBdr>
    </w:div>
    <w:div w:id="1298680692">
      <w:bodyDiv w:val="1"/>
      <w:marLeft w:val="0"/>
      <w:marRight w:val="0"/>
      <w:marTop w:val="0"/>
      <w:marBottom w:val="0"/>
      <w:divBdr>
        <w:top w:val="none" w:sz="0" w:space="0" w:color="auto"/>
        <w:left w:val="none" w:sz="0" w:space="0" w:color="auto"/>
        <w:bottom w:val="none" w:sz="0" w:space="0" w:color="auto"/>
        <w:right w:val="none" w:sz="0" w:space="0" w:color="auto"/>
      </w:divBdr>
    </w:div>
    <w:div w:id="1421023508">
      <w:bodyDiv w:val="1"/>
      <w:marLeft w:val="0"/>
      <w:marRight w:val="0"/>
      <w:marTop w:val="0"/>
      <w:marBottom w:val="0"/>
      <w:divBdr>
        <w:top w:val="none" w:sz="0" w:space="0" w:color="auto"/>
        <w:left w:val="none" w:sz="0" w:space="0" w:color="auto"/>
        <w:bottom w:val="none" w:sz="0" w:space="0" w:color="auto"/>
        <w:right w:val="none" w:sz="0" w:space="0" w:color="auto"/>
      </w:divBdr>
    </w:div>
    <w:div w:id="1818764205">
      <w:bodyDiv w:val="1"/>
      <w:marLeft w:val="0"/>
      <w:marRight w:val="0"/>
      <w:marTop w:val="0"/>
      <w:marBottom w:val="0"/>
      <w:divBdr>
        <w:top w:val="none" w:sz="0" w:space="0" w:color="auto"/>
        <w:left w:val="none" w:sz="0" w:space="0" w:color="auto"/>
        <w:bottom w:val="none" w:sz="0" w:space="0" w:color="auto"/>
        <w:right w:val="none" w:sz="0" w:space="0" w:color="auto"/>
      </w:divBdr>
    </w:div>
    <w:div w:id="1925067325">
      <w:bodyDiv w:val="1"/>
      <w:marLeft w:val="0"/>
      <w:marRight w:val="0"/>
      <w:marTop w:val="0"/>
      <w:marBottom w:val="0"/>
      <w:divBdr>
        <w:top w:val="none" w:sz="0" w:space="0" w:color="auto"/>
        <w:left w:val="none" w:sz="0" w:space="0" w:color="auto"/>
        <w:bottom w:val="none" w:sz="0" w:space="0" w:color="auto"/>
        <w:right w:val="none" w:sz="0" w:space="0" w:color="auto"/>
      </w:divBdr>
      <w:divsChild>
        <w:div w:id="518586828">
          <w:marLeft w:val="0"/>
          <w:marRight w:val="0"/>
          <w:marTop w:val="0"/>
          <w:marBottom w:val="0"/>
          <w:divBdr>
            <w:top w:val="none" w:sz="0" w:space="0" w:color="auto"/>
            <w:left w:val="none" w:sz="0" w:space="0" w:color="auto"/>
            <w:bottom w:val="none" w:sz="0" w:space="0" w:color="auto"/>
            <w:right w:val="none" w:sz="0" w:space="0" w:color="auto"/>
          </w:divBdr>
          <w:divsChild>
            <w:div w:id="149106141">
              <w:marLeft w:val="0"/>
              <w:marRight w:val="0"/>
              <w:marTop w:val="0"/>
              <w:marBottom w:val="0"/>
              <w:divBdr>
                <w:top w:val="none" w:sz="0" w:space="0" w:color="auto"/>
                <w:left w:val="none" w:sz="0" w:space="0" w:color="auto"/>
                <w:bottom w:val="none" w:sz="0" w:space="0" w:color="auto"/>
                <w:right w:val="none" w:sz="0" w:space="0" w:color="auto"/>
              </w:divBdr>
              <w:divsChild>
                <w:div w:id="196360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321951">
      <w:bodyDiv w:val="1"/>
      <w:marLeft w:val="0"/>
      <w:marRight w:val="0"/>
      <w:marTop w:val="0"/>
      <w:marBottom w:val="0"/>
      <w:divBdr>
        <w:top w:val="none" w:sz="0" w:space="0" w:color="auto"/>
        <w:left w:val="none" w:sz="0" w:space="0" w:color="auto"/>
        <w:bottom w:val="none" w:sz="0" w:space="0" w:color="auto"/>
        <w:right w:val="none" w:sz="0" w:space="0" w:color="auto"/>
      </w:divBdr>
    </w:div>
    <w:div w:id="2022079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Vbn+E04T76OsjUdKEEuLHx4YMQ==">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0FB2654-4702-3447-A34B-8F5FB9235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3</TotalTime>
  <Pages>4</Pages>
  <Words>947</Words>
  <Characters>54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in Loon</dc:creator>
  <cp:keywords/>
  <dc:description/>
  <cp:lastModifiedBy>Lee Yin Loon</cp:lastModifiedBy>
  <cp:revision>36</cp:revision>
  <cp:lastPrinted>2021-09-16T09:18:00Z</cp:lastPrinted>
  <dcterms:created xsi:type="dcterms:W3CDTF">2022-06-03T08:58:00Z</dcterms:created>
  <dcterms:modified xsi:type="dcterms:W3CDTF">2022-06-1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ybCQw0tV"/&gt;&lt;style id="http://www.zotero.org/styles/human-molecular-genetics" hasBibliography="1" bibliographyStyleHasBeenSet="1"/&gt;&lt;prefs&gt;&lt;pref name="fieldType" value="Field"/&gt;&lt;pref name="delayCita</vt:lpwstr>
  </property>
  <property fmtid="{D5CDD505-2E9C-101B-9397-08002B2CF9AE}" pid="3" name="ZOTERO_PREF_2">
    <vt:lpwstr>tionUpdates" value="true"/&gt;&lt;/prefs&gt;&lt;/data&gt;</vt:lpwstr>
  </property>
</Properties>
</file>